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3581E" w14:textId="2488223D" w:rsidR="003145E1" w:rsidRPr="00BD4C85" w:rsidRDefault="00EB2B03" w:rsidP="00BD4C8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D4C85">
        <w:rPr>
          <w:rFonts w:asciiTheme="majorBidi" w:hAnsiTheme="majorBidi" w:cstheme="majorBidi"/>
          <w:b/>
          <w:bCs/>
          <w:sz w:val="24"/>
          <w:szCs w:val="24"/>
        </w:rPr>
        <w:t>Supplementary Tables</w:t>
      </w:r>
    </w:p>
    <w:p w14:paraId="355D06DE" w14:textId="588792B1" w:rsidR="00EB2B03" w:rsidRPr="0062047B" w:rsidRDefault="00BD4C85" w:rsidP="00EB2B0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D4C85">
        <w:rPr>
          <w:rFonts w:asciiTheme="majorBidi" w:hAnsiTheme="majorBidi" w:cstheme="majorBidi"/>
          <w:sz w:val="24"/>
          <w:szCs w:val="24"/>
        </w:rPr>
        <w:t>Supplementary</w:t>
      </w:r>
      <w:r w:rsidRPr="00BD4C8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B2B03" w:rsidRPr="0062047B">
        <w:rPr>
          <w:rFonts w:asciiTheme="majorBidi" w:hAnsiTheme="majorBidi" w:cstheme="majorBidi"/>
          <w:sz w:val="24"/>
          <w:szCs w:val="24"/>
        </w:rPr>
        <w:t>Table 1: Prevalence of oral, anal and both sites high-risk HPV by sex irrespective of female subgroup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35"/>
        <w:gridCol w:w="1911"/>
        <w:gridCol w:w="1913"/>
        <w:gridCol w:w="1591"/>
      </w:tblGrid>
      <w:tr w:rsidR="00EB2B03" w:rsidRPr="0062047B" w14:paraId="1301EA15" w14:textId="77777777" w:rsidTr="00EB2B03">
        <w:trPr>
          <w:trHeight w:val="20"/>
        </w:trPr>
        <w:tc>
          <w:tcPr>
            <w:tcW w:w="2104" w:type="pct"/>
            <w:vMerge w:val="restart"/>
          </w:tcPr>
          <w:p w14:paraId="4CDD37CF" w14:textId="77777777" w:rsidR="00EB2B03" w:rsidRPr="0062047B" w:rsidRDefault="00EB2B03" w:rsidP="00E8623C">
            <w:pPr>
              <w:rPr>
                <w:rFonts w:asciiTheme="majorBidi" w:hAnsiTheme="majorBidi" w:cstheme="majorBidi"/>
                <w:b/>
                <w:bCs/>
              </w:rPr>
            </w:pPr>
            <w:r w:rsidRPr="0062047B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045" w:type="pct"/>
            <w:gridSpan w:val="2"/>
          </w:tcPr>
          <w:p w14:paraId="5DB2CCC6" w14:textId="77777777" w:rsidR="00EB2B03" w:rsidRPr="0062047B" w:rsidRDefault="00EB2B03" w:rsidP="00E862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2047B">
              <w:rPr>
                <w:rFonts w:asciiTheme="majorBidi" w:hAnsiTheme="majorBidi" w:cstheme="majorBidi"/>
                <w:b/>
                <w:bCs/>
              </w:rPr>
              <w:t>Sex</w:t>
            </w:r>
          </w:p>
        </w:tc>
        <w:tc>
          <w:tcPr>
            <w:tcW w:w="851" w:type="pct"/>
            <w:vMerge w:val="restart"/>
          </w:tcPr>
          <w:p w14:paraId="2F66BA32" w14:textId="77777777" w:rsidR="00EB2B03" w:rsidRPr="0062047B" w:rsidRDefault="00EB2B03" w:rsidP="00E8623C">
            <w:pPr>
              <w:rPr>
                <w:rFonts w:asciiTheme="majorBidi" w:hAnsiTheme="majorBidi" w:cstheme="majorBidi"/>
                <w:b/>
                <w:bCs/>
              </w:rPr>
            </w:pPr>
            <w:r w:rsidRPr="0062047B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EB2B03" w:rsidRPr="0062047B" w14:paraId="74DE5B8F" w14:textId="77777777" w:rsidTr="00EB2B03">
        <w:trPr>
          <w:trHeight w:val="20"/>
        </w:trPr>
        <w:tc>
          <w:tcPr>
            <w:tcW w:w="2104" w:type="pct"/>
            <w:vMerge/>
            <w:tcBorders>
              <w:bottom w:val="single" w:sz="4" w:space="0" w:color="auto"/>
            </w:tcBorders>
          </w:tcPr>
          <w:p w14:paraId="4B7DD9E8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361D6E8D" w14:textId="77777777" w:rsidR="00EB2B03" w:rsidRPr="0062047B" w:rsidRDefault="00EB2B03" w:rsidP="00E8623C">
            <w:pPr>
              <w:rPr>
                <w:rFonts w:asciiTheme="majorBidi" w:hAnsiTheme="majorBidi" w:cstheme="majorBidi"/>
                <w:b/>
                <w:bCs/>
              </w:rPr>
            </w:pPr>
            <w:r w:rsidRPr="0062047B">
              <w:rPr>
                <w:rFonts w:asciiTheme="majorBidi" w:hAnsiTheme="majorBidi" w:cstheme="majorBidi"/>
                <w:b/>
                <w:bCs/>
              </w:rPr>
              <w:t>Female</w:t>
            </w:r>
          </w:p>
          <w:p w14:paraId="2226E5D3" w14:textId="77777777" w:rsidR="00EB2B03" w:rsidRPr="0062047B" w:rsidRDefault="00EB2B03" w:rsidP="00E8623C">
            <w:pPr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62047B">
              <w:rPr>
                <w:rFonts w:asciiTheme="majorBidi" w:hAnsiTheme="majorBidi" w:cstheme="majorBidi"/>
                <w:b/>
                <w:bCs/>
              </w:rPr>
              <w:t>n(</w:t>
            </w:r>
            <w:proofErr w:type="gramEnd"/>
            <w:r w:rsidRPr="0062047B">
              <w:rPr>
                <w:rFonts w:asciiTheme="majorBidi" w:hAnsiTheme="majorBidi" w:cstheme="majorBidi"/>
                <w:b/>
                <w:bCs/>
              </w:rPr>
              <w:t>%)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494B97E2" w14:textId="77777777" w:rsidR="00EB2B03" w:rsidRPr="0062047B" w:rsidRDefault="00EB2B03" w:rsidP="00E8623C">
            <w:pPr>
              <w:rPr>
                <w:rFonts w:asciiTheme="majorBidi" w:hAnsiTheme="majorBidi" w:cstheme="majorBidi"/>
                <w:b/>
                <w:bCs/>
              </w:rPr>
            </w:pPr>
            <w:r w:rsidRPr="0062047B">
              <w:rPr>
                <w:rFonts w:asciiTheme="majorBidi" w:hAnsiTheme="majorBidi" w:cstheme="majorBidi"/>
                <w:b/>
                <w:bCs/>
              </w:rPr>
              <w:t>Male</w:t>
            </w:r>
          </w:p>
          <w:p w14:paraId="740E96D6" w14:textId="77777777" w:rsidR="00EB2B03" w:rsidRPr="0062047B" w:rsidRDefault="00EB2B03" w:rsidP="00E8623C">
            <w:pPr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62047B">
              <w:rPr>
                <w:rFonts w:asciiTheme="majorBidi" w:hAnsiTheme="majorBidi" w:cstheme="majorBidi"/>
                <w:b/>
                <w:bCs/>
              </w:rPr>
              <w:t>n(</w:t>
            </w:r>
            <w:proofErr w:type="gramEnd"/>
            <w:r w:rsidRPr="0062047B">
              <w:rPr>
                <w:rFonts w:asciiTheme="majorBidi" w:hAnsiTheme="majorBidi" w:cstheme="majorBidi"/>
                <w:b/>
                <w:bCs/>
              </w:rPr>
              <w:t>%)</w:t>
            </w:r>
          </w:p>
        </w:tc>
        <w:tc>
          <w:tcPr>
            <w:tcW w:w="851" w:type="pct"/>
            <w:vMerge/>
            <w:tcBorders>
              <w:bottom w:val="single" w:sz="4" w:space="0" w:color="auto"/>
            </w:tcBorders>
          </w:tcPr>
          <w:p w14:paraId="6EBD727F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</w:tr>
      <w:tr w:rsidR="00EB2B03" w:rsidRPr="0062047B" w14:paraId="49E36790" w14:textId="77777777" w:rsidTr="00EB2B03">
        <w:trPr>
          <w:trHeight w:val="20"/>
        </w:trPr>
        <w:tc>
          <w:tcPr>
            <w:tcW w:w="2104" w:type="pct"/>
            <w:tcBorders>
              <w:bottom w:val="nil"/>
            </w:tcBorders>
          </w:tcPr>
          <w:p w14:paraId="116B6CAC" w14:textId="77777777" w:rsidR="00EB2B03" w:rsidRPr="0062047B" w:rsidRDefault="00EB2B03" w:rsidP="00E8623C">
            <w:pPr>
              <w:rPr>
                <w:rFonts w:asciiTheme="majorBidi" w:hAnsiTheme="majorBidi" w:cstheme="majorBidi"/>
                <w:b/>
                <w:bCs/>
              </w:rPr>
            </w:pPr>
            <w:r w:rsidRPr="0062047B">
              <w:rPr>
                <w:rFonts w:asciiTheme="majorBidi" w:hAnsiTheme="majorBidi" w:cstheme="majorBidi"/>
                <w:b/>
                <w:bCs/>
              </w:rPr>
              <w:t>Oral hrHPV</w:t>
            </w:r>
          </w:p>
        </w:tc>
        <w:tc>
          <w:tcPr>
            <w:tcW w:w="1022" w:type="pct"/>
            <w:tcBorders>
              <w:bottom w:val="nil"/>
            </w:tcBorders>
          </w:tcPr>
          <w:p w14:paraId="6134AF5D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22" w:type="pct"/>
            <w:tcBorders>
              <w:bottom w:val="nil"/>
            </w:tcBorders>
          </w:tcPr>
          <w:p w14:paraId="3D387B6C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pct"/>
            <w:tcBorders>
              <w:bottom w:val="nil"/>
            </w:tcBorders>
          </w:tcPr>
          <w:p w14:paraId="3AE3A2A5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 xml:space="preserve"> &lt; 0.001</w:t>
            </w:r>
          </w:p>
        </w:tc>
      </w:tr>
      <w:tr w:rsidR="00EB2B03" w:rsidRPr="0062047B" w14:paraId="364FC5ED" w14:textId="77777777" w:rsidTr="00EB2B03">
        <w:trPr>
          <w:trHeight w:val="20"/>
        </w:trPr>
        <w:tc>
          <w:tcPr>
            <w:tcW w:w="2104" w:type="pct"/>
            <w:tcBorders>
              <w:top w:val="nil"/>
              <w:bottom w:val="nil"/>
            </w:tcBorders>
          </w:tcPr>
          <w:p w14:paraId="3408CE10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50D611FB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496 (87.3)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3F7C9FAD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297 (96.4)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2B06935B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</w:tr>
      <w:tr w:rsidR="00EB2B03" w:rsidRPr="0062047B" w14:paraId="7D3A4E5B" w14:textId="77777777" w:rsidTr="00EB2B03">
        <w:trPr>
          <w:trHeight w:val="20"/>
        </w:trPr>
        <w:tc>
          <w:tcPr>
            <w:tcW w:w="2104" w:type="pct"/>
            <w:tcBorders>
              <w:top w:val="nil"/>
              <w:bottom w:val="single" w:sz="4" w:space="0" w:color="auto"/>
            </w:tcBorders>
          </w:tcPr>
          <w:p w14:paraId="2D68F3F5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14:paraId="2E63D632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72 (12.7)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14:paraId="471D0DFC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11 (3.6)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</w:tcPr>
          <w:p w14:paraId="40AE63E0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</w:tr>
      <w:tr w:rsidR="00EB2B03" w:rsidRPr="0062047B" w14:paraId="765C53EB" w14:textId="77777777" w:rsidTr="00EB2B03">
        <w:trPr>
          <w:trHeight w:val="20"/>
        </w:trPr>
        <w:tc>
          <w:tcPr>
            <w:tcW w:w="2104" w:type="pct"/>
            <w:tcBorders>
              <w:bottom w:val="nil"/>
            </w:tcBorders>
          </w:tcPr>
          <w:p w14:paraId="40DCEBED" w14:textId="77777777" w:rsidR="00EB2B03" w:rsidRPr="0062047B" w:rsidRDefault="00EB2B03" w:rsidP="00E8623C">
            <w:pPr>
              <w:rPr>
                <w:rFonts w:asciiTheme="majorBidi" w:hAnsiTheme="majorBidi" w:cstheme="majorBidi"/>
                <w:b/>
                <w:bCs/>
              </w:rPr>
            </w:pPr>
            <w:r w:rsidRPr="0062047B">
              <w:rPr>
                <w:rFonts w:asciiTheme="majorBidi" w:hAnsiTheme="majorBidi" w:cstheme="majorBidi"/>
                <w:b/>
                <w:bCs/>
              </w:rPr>
              <w:t>Anal hrHPV</w:t>
            </w:r>
          </w:p>
        </w:tc>
        <w:tc>
          <w:tcPr>
            <w:tcW w:w="1022" w:type="pct"/>
            <w:tcBorders>
              <w:bottom w:val="nil"/>
            </w:tcBorders>
          </w:tcPr>
          <w:p w14:paraId="7653A81B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22" w:type="pct"/>
            <w:tcBorders>
              <w:bottom w:val="nil"/>
            </w:tcBorders>
          </w:tcPr>
          <w:p w14:paraId="0264F8D1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pct"/>
            <w:tcBorders>
              <w:bottom w:val="nil"/>
            </w:tcBorders>
          </w:tcPr>
          <w:p w14:paraId="76AA17B4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 xml:space="preserve"> &lt; 0.001</w:t>
            </w:r>
          </w:p>
        </w:tc>
      </w:tr>
      <w:tr w:rsidR="00EB2B03" w:rsidRPr="0062047B" w14:paraId="477CF96B" w14:textId="77777777" w:rsidTr="00EB2B03">
        <w:trPr>
          <w:trHeight w:val="20"/>
        </w:trPr>
        <w:tc>
          <w:tcPr>
            <w:tcW w:w="2104" w:type="pct"/>
            <w:tcBorders>
              <w:top w:val="nil"/>
              <w:bottom w:val="nil"/>
            </w:tcBorders>
          </w:tcPr>
          <w:p w14:paraId="4F0C5522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272ACF72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306 (49.8)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306516F1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223 (93.3)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312DDCD1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</w:tr>
      <w:tr w:rsidR="00EB2B03" w:rsidRPr="0062047B" w14:paraId="4B11EC38" w14:textId="77777777" w:rsidTr="00EB2B03">
        <w:trPr>
          <w:trHeight w:val="20"/>
        </w:trPr>
        <w:tc>
          <w:tcPr>
            <w:tcW w:w="2104" w:type="pct"/>
            <w:tcBorders>
              <w:top w:val="nil"/>
              <w:bottom w:val="single" w:sz="4" w:space="0" w:color="auto"/>
            </w:tcBorders>
          </w:tcPr>
          <w:p w14:paraId="20796041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14:paraId="6B6E640B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308 (50.2)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14:paraId="0500F050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16 (6.7)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</w:tcPr>
          <w:p w14:paraId="100FD959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</w:tr>
      <w:tr w:rsidR="00EB2B03" w:rsidRPr="0062047B" w14:paraId="1BBA06E6" w14:textId="77777777" w:rsidTr="00EB2B03">
        <w:trPr>
          <w:trHeight w:val="20"/>
        </w:trPr>
        <w:tc>
          <w:tcPr>
            <w:tcW w:w="2104" w:type="pct"/>
            <w:tcBorders>
              <w:top w:val="single" w:sz="4" w:space="0" w:color="auto"/>
              <w:bottom w:val="nil"/>
            </w:tcBorders>
          </w:tcPr>
          <w:p w14:paraId="09A005BA" w14:textId="77777777" w:rsidR="00EB2B03" w:rsidRPr="0062047B" w:rsidRDefault="00EB2B03" w:rsidP="00E8623C">
            <w:pPr>
              <w:rPr>
                <w:rFonts w:asciiTheme="majorBidi" w:hAnsiTheme="majorBidi" w:cstheme="majorBidi"/>
                <w:b/>
                <w:bCs/>
              </w:rPr>
            </w:pPr>
            <w:r w:rsidRPr="0062047B">
              <w:rPr>
                <w:rFonts w:asciiTheme="majorBidi" w:hAnsiTheme="majorBidi" w:cstheme="majorBidi"/>
                <w:b/>
                <w:bCs/>
              </w:rPr>
              <w:t>Oral and Anal hrHPV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</w:tcPr>
          <w:p w14:paraId="5B085AD4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</w:tcPr>
          <w:p w14:paraId="6A9161F0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</w:tcPr>
          <w:p w14:paraId="666715BE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 xml:space="preserve"> &lt; 0.001</w:t>
            </w:r>
          </w:p>
        </w:tc>
      </w:tr>
      <w:tr w:rsidR="00EB2B03" w:rsidRPr="0062047B" w14:paraId="4A4566D7" w14:textId="77777777" w:rsidTr="00EB2B03">
        <w:trPr>
          <w:trHeight w:val="20"/>
        </w:trPr>
        <w:tc>
          <w:tcPr>
            <w:tcW w:w="2104" w:type="pct"/>
            <w:tcBorders>
              <w:top w:val="nil"/>
              <w:bottom w:val="nil"/>
            </w:tcBorders>
          </w:tcPr>
          <w:p w14:paraId="4AA7561C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109F3EA0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501 (89.8)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48323A6B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229 (99.1)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49F800D9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</w:tr>
      <w:tr w:rsidR="00EB2B03" w:rsidRPr="0062047B" w14:paraId="698D670A" w14:textId="77777777" w:rsidTr="00EB2B03">
        <w:trPr>
          <w:trHeight w:val="20"/>
        </w:trPr>
        <w:tc>
          <w:tcPr>
            <w:tcW w:w="2104" w:type="pct"/>
            <w:tcBorders>
              <w:top w:val="nil"/>
            </w:tcBorders>
          </w:tcPr>
          <w:p w14:paraId="6387100F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22" w:type="pct"/>
            <w:tcBorders>
              <w:top w:val="nil"/>
            </w:tcBorders>
          </w:tcPr>
          <w:p w14:paraId="4F7FF401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57 (10.2)</w:t>
            </w:r>
          </w:p>
        </w:tc>
        <w:tc>
          <w:tcPr>
            <w:tcW w:w="1022" w:type="pct"/>
            <w:tcBorders>
              <w:top w:val="nil"/>
            </w:tcBorders>
          </w:tcPr>
          <w:p w14:paraId="7AC09B0F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  <w:r w:rsidRPr="0062047B">
              <w:rPr>
                <w:rFonts w:asciiTheme="majorBidi" w:hAnsiTheme="majorBidi" w:cstheme="majorBidi"/>
              </w:rPr>
              <w:t>2 (0.9)</w:t>
            </w:r>
          </w:p>
        </w:tc>
        <w:tc>
          <w:tcPr>
            <w:tcW w:w="851" w:type="pct"/>
            <w:tcBorders>
              <w:top w:val="nil"/>
            </w:tcBorders>
          </w:tcPr>
          <w:p w14:paraId="4A098057" w14:textId="77777777" w:rsidR="00EB2B03" w:rsidRPr="0062047B" w:rsidRDefault="00EB2B03" w:rsidP="00E8623C">
            <w:pPr>
              <w:rPr>
                <w:rFonts w:asciiTheme="majorBidi" w:hAnsiTheme="majorBidi" w:cstheme="majorBidi"/>
              </w:rPr>
            </w:pPr>
          </w:p>
        </w:tc>
      </w:tr>
    </w:tbl>
    <w:p w14:paraId="70B6D7E0" w14:textId="77777777" w:rsidR="00EB2B03" w:rsidRPr="0062047B" w:rsidRDefault="00EB2B03" w:rsidP="00EB2B03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41C37DF" w14:textId="48A5876C" w:rsidR="00EB2B03" w:rsidRPr="0062047B" w:rsidRDefault="00BD4C85" w:rsidP="00EB2B0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D4C85">
        <w:rPr>
          <w:rFonts w:asciiTheme="majorBidi" w:hAnsiTheme="majorBidi" w:cstheme="majorBidi"/>
          <w:sz w:val="24"/>
          <w:szCs w:val="24"/>
        </w:rPr>
        <w:t>Supplementary</w:t>
      </w:r>
      <w:r w:rsidRPr="00BD4C8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B2B03" w:rsidRPr="0062047B">
        <w:rPr>
          <w:rFonts w:asciiTheme="majorBidi" w:hAnsiTheme="majorBidi" w:cstheme="majorBidi"/>
          <w:sz w:val="24"/>
          <w:szCs w:val="24"/>
        </w:rPr>
        <w:t>Table 2: Characteristics and prevalence of oral high-risk HPV among females irrespective of sub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86"/>
        <w:gridCol w:w="2083"/>
        <w:gridCol w:w="1629"/>
        <w:gridCol w:w="1152"/>
      </w:tblGrid>
      <w:tr w:rsidR="00EB2B03" w:rsidRPr="0062047B" w14:paraId="5C52B5C8" w14:textId="77777777" w:rsidTr="00EB2B03">
        <w:tc>
          <w:tcPr>
            <w:tcW w:w="2399" w:type="pct"/>
            <w:vMerge w:val="restart"/>
          </w:tcPr>
          <w:p w14:paraId="19981B10" w14:textId="77777777" w:rsidR="00EB2B03" w:rsidRPr="0062047B" w:rsidRDefault="00EB2B03" w:rsidP="00EB2B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lanatory Variable</w:t>
            </w:r>
          </w:p>
        </w:tc>
        <w:tc>
          <w:tcPr>
            <w:tcW w:w="1985" w:type="pct"/>
            <w:gridSpan w:val="2"/>
          </w:tcPr>
          <w:p w14:paraId="7B52FF5D" w14:textId="77777777" w:rsidR="00EB2B03" w:rsidRPr="0062047B" w:rsidRDefault="00EB2B03" w:rsidP="00EB2B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3A1B88B9" w14:textId="77777777" w:rsidR="00EB2B03" w:rsidRPr="0062047B" w:rsidRDefault="00EB2B03" w:rsidP="00EB2B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al hrHPV</w:t>
            </w:r>
          </w:p>
        </w:tc>
        <w:tc>
          <w:tcPr>
            <w:tcW w:w="616" w:type="pct"/>
          </w:tcPr>
          <w:p w14:paraId="4D58F773" w14:textId="77777777" w:rsidR="00EB2B03" w:rsidRPr="0062047B" w:rsidRDefault="00EB2B03" w:rsidP="00EB2B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-value</w:t>
            </w:r>
          </w:p>
        </w:tc>
      </w:tr>
      <w:tr w:rsidR="00EB2B03" w:rsidRPr="0062047B" w14:paraId="40839B4E" w14:textId="77777777" w:rsidTr="00EB2B03">
        <w:tc>
          <w:tcPr>
            <w:tcW w:w="2399" w:type="pct"/>
            <w:vMerge/>
          </w:tcPr>
          <w:p w14:paraId="6C14A39A" w14:textId="77777777" w:rsidR="00EB2B03" w:rsidRPr="0062047B" w:rsidRDefault="00EB2B03" w:rsidP="00EB2B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4" w:type="pct"/>
          </w:tcPr>
          <w:p w14:paraId="6ED54500" w14:textId="03EE9B86" w:rsidR="00EB2B03" w:rsidRPr="0062047B" w:rsidRDefault="00EB2B03" w:rsidP="00EB2B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  <w:r w:rsidR="002243CA"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72)</w:t>
            </w:r>
          </w:p>
          <w:p w14:paraId="06C50D29" w14:textId="68B0AA45" w:rsidR="00EB2B03" w:rsidRPr="0062047B" w:rsidRDefault="00EB2B03" w:rsidP="00EB2B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</w:t>
            </w:r>
            <w:r w:rsidR="002243CA"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l </w:t>
            </w: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871" w:type="pct"/>
          </w:tcPr>
          <w:p w14:paraId="5096909F" w14:textId="3E41C375" w:rsidR="00EB2B03" w:rsidRPr="0062047B" w:rsidRDefault="00EB2B03" w:rsidP="00EB2B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  <w:r w:rsidR="002243CA"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 = 496)</w:t>
            </w:r>
          </w:p>
          <w:p w14:paraId="3B36FC7A" w14:textId="6B80B25B" w:rsidR="00EB2B03" w:rsidRPr="0062047B" w:rsidRDefault="00EB2B03" w:rsidP="00EB2B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</w:t>
            </w:r>
            <w:r w:rsidR="002243CA"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l </w:t>
            </w: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616" w:type="pct"/>
          </w:tcPr>
          <w:p w14:paraId="4780B08F" w14:textId="235A12D7" w:rsidR="00EB2B03" w:rsidRPr="0062047B" w:rsidRDefault="00EB2B03" w:rsidP="00EB2B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243CA" w:rsidRPr="0062047B" w14:paraId="74E76117" w14:textId="77777777" w:rsidTr="002243CA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597F774D" w14:textId="540A887D" w:rsidR="002243CA" w:rsidRPr="0062047B" w:rsidRDefault="002243CA" w:rsidP="002243C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o-demographic Characteristics</w:t>
            </w:r>
          </w:p>
        </w:tc>
      </w:tr>
      <w:tr w:rsidR="00EB2B03" w:rsidRPr="0062047B" w14:paraId="27D06480" w14:textId="77777777" w:rsidTr="00EB2B03">
        <w:tc>
          <w:tcPr>
            <w:tcW w:w="2399" w:type="pct"/>
            <w:tcBorders>
              <w:bottom w:val="nil"/>
            </w:tcBorders>
          </w:tcPr>
          <w:p w14:paraId="6B849BC6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14" w:type="pct"/>
            <w:tcBorders>
              <w:bottom w:val="nil"/>
            </w:tcBorders>
          </w:tcPr>
          <w:p w14:paraId="5958F4D6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44B5A3F6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075FF5A1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381</w:t>
            </w:r>
          </w:p>
        </w:tc>
      </w:tr>
      <w:tr w:rsidR="00EB2B03" w:rsidRPr="0062047B" w14:paraId="5FADEACE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00AC47D0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8 – 24 years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6C4BAAB6" w14:textId="43472AD5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1 (29.2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DE0F225" w14:textId="29C6939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36 (27.4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29B6355B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37D45EC2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2E15CD09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5-34 Years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156790D6" w14:textId="1C43007A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5 (48.6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412C2EEB" w14:textId="4218D422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11 (42.5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710CAA8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2E388D09" w14:textId="77777777" w:rsidTr="00EB2B03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69440FC4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5-45 Years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</w:tcPr>
          <w:p w14:paraId="731DC37E" w14:textId="51760CA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6 (22.2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57E1AB30" w14:textId="4D8EF2BE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49 (30.0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0771385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5CE080ED" w14:textId="77777777" w:rsidTr="00EB2B03">
        <w:tc>
          <w:tcPr>
            <w:tcW w:w="2399" w:type="pct"/>
            <w:tcBorders>
              <w:bottom w:val="nil"/>
            </w:tcBorders>
          </w:tcPr>
          <w:p w14:paraId="4A875F38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114" w:type="pct"/>
            <w:tcBorders>
              <w:bottom w:val="nil"/>
            </w:tcBorders>
          </w:tcPr>
          <w:p w14:paraId="465CD616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728DF5A9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4B165545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199</w:t>
            </w:r>
          </w:p>
        </w:tc>
      </w:tr>
      <w:tr w:rsidR="00EB2B03" w:rsidRPr="0062047B" w14:paraId="0C4FD56B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2BBEFCCF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58F55C93" w14:textId="38D055AF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6 (8.3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57ED6943" w14:textId="00034D6D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7 (3.4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49EC24D4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2DCB9663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6DBB255D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3F95432B" w14:textId="2B73ED72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1 (15.3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5C3E8F21" w14:textId="19BDFF61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02 (20.6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705BBE7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6351D000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76551DEB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3A69A4ED" w14:textId="19690436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43 (59.7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01E8E8F3" w14:textId="28FAE93C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99 (60.3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F3D6560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1C294D0E" w14:textId="77777777" w:rsidTr="00EB2B03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54A58423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Tertiary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</w:tcPr>
          <w:p w14:paraId="6CCB2162" w14:textId="6CD33E44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 xml:space="preserve">12 (16.7) 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47CC914E" w14:textId="3CD25E8D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78 (15.7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0DEF3BF9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2CE345BF" w14:textId="77777777" w:rsidTr="00EB2B03">
        <w:tc>
          <w:tcPr>
            <w:tcW w:w="2399" w:type="pct"/>
            <w:tcBorders>
              <w:bottom w:val="nil"/>
            </w:tcBorders>
          </w:tcPr>
          <w:p w14:paraId="777DCFAD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114" w:type="pct"/>
            <w:tcBorders>
              <w:bottom w:val="nil"/>
            </w:tcBorders>
          </w:tcPr>
          <w:p w14:paraId="30950587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6001D240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40EBC2A8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579</w:t>
            </w:r>
          </w:p>
        </w:tc>
      </w:tr>
      <w:tr w:rsidR="00EB2B03" w:rsidRPr="0062047B" w14:paraId="46D169E6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25F772DA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 current paid job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20FDCD18" w14:textId="7F08AECF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8 (52.8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43B1D887" w14:textId="6D822ECF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19 (44.2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18CC7F79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206983A8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6AD865C2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Unskilled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0AC4AF14" w14:textId="0B274200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 (2.8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67D3F73" w14:textId="364AACCB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5 (3.0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7DF7E68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04AA928E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0AEC7B08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Semi-Skilled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2D38A1D2" w14:textId="7C1BA4C8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1 (43.0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70A4CCCD" w14:textId="69D3A94E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45 (49.4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7D51DAAA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66BE00F1" w14:textId="77777777" w:rsidTr="00EB2B03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1EC4F541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 xml:space="preserve">Skilled 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</w:tcPr>
          <w:p w14:paraId="050183C7" w14:textId="4B8D81FE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 (1.4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26290F82" w14:textId="78131310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7 (3.4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1044BA22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0CC07050" w14:textId="77777777" w:rsidTr="00EB2B03">
        <w:tc>
          <w:tcPr>
            <w:tcW w:w="2399" w:type="pct"/>
            <w:tcBorders>
              <w:bottom w:val="nil"/>
            </w:tcBorders>
          </w:tcPr>
          <w:p w14:paraId="22370C26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1114" w:type="pct"/>
            <w:tcBorders>
              <w:bottom w:val="nil"/>
            </w:tcBorders>
          </w:tcPr>
          <w:p w14:paraId="34D9C52D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216E321B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1B84F8B9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665</w:t>
            </w:r>
          </w:p>
        </w:tc>
      </w:tr>
      <w:tr w:rsidR="00EB2B03" w:rsidRPr="0062047B" w14:paraId="02C8A7F6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4DA16050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 income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42F8C031" w14:textId="0EC0D880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 (4.2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5BF1FD8D" w14:textId="0ECF4513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4 (6.8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D98FDAF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68C7BD7A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66E039D1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–10,000 N (1–28USD)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431702A3" w14:textId="173E5735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3 (18.0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64CCED6C" w14:textId="4099B1E9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13 (22.8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24BD29A5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1ADD9764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51BCDA25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,001–20,000 N (&gt; 28–56USD)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55099BB3" w14:textId="4DA4424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0 (27.8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6CA70F32" w14:textId="634B0079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30 (26.2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FFEE3F4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2E592AEA" w14:textId="77777777" w:rsidTr="002243CA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4205A8C6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gt; 20,000 N (&gt; 56USD)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</w:tcPr>
          <w:p w14:paraId="6E289EC6" w14:textId="318F7636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6 (50.0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276012E2" w14:textId="4F5E1113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19 (44.2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2BC132C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45E0BE1A" w14:textId="77777777" w:rsidTr="002243CA">
        <w:tc>
          <w:tcPr>
            <w:tcW w:w="2399" w:type="pct"/>
            <w:tcBorders>
              <w:top w:val="single" w:sz="4" w:space="0" w:color="auto"/>
              <w:bottom w:val="nil"/>
            </w:tcBorders>
          </w:tcPr>
          <w:p w14:paraId="2DD03205" w14:textId="77777777" w:rsidR="00EB2B03" w:rsidRPr="0062047B" w:rsidRDefault="00EB2B03" w:rsidP="00EB2B03">
            <w:pPr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</w:tcPr>
          <w:p w14:paraId="271BA995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</w:tcPr>
          <w:p w14:paraId="6B4582B5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14:paraId="64B441D4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</w:tr>
      <w:tr w:rsidR="00EB2B03" w:rsidRPr="0062047B" w14:paraId="33AD4D3C" w14:textId="77777777" w:rsidTr="002243CA">
        <w:tc>
          <w:tcPr>
            <w:tcW w:w="2399" w:type="pct"/>
            <w:tcBorders>
              <w:top w:val="nil"/>
              <w:bottom w:val="nil"/>
            </w:tcBorders>
          </w:tcPr>
          <w:p w14:paraId="59E9D851" w14:textId="77777777" w:rsidR="00EB2B03" w:rsidRPr="0062047B" w:rsidRDefault="00EB2B03" w:rsidP="00EB2B03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ingle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7B1C7257" w14:textId="67B6B5FA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8 (38.9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0D5B686C" w14:textId="66C1EE0D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00 (40.3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06C1B19B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536C6D4E" w14:textId="77777777" w:rsidTr="002243CA">
        <w:tc>
          <w:tcPr>
            <w:tcW w:w="2399" w:type="pct"/>
            <w:tcBorders>
              <w:top w:val="nil"/>
              <w:bottom w:val="nil"/>
            </w:tcBorders>
          </w:tcPr>
          <w:p w14:paraId="1A78B2E4" w14:textId="77777777" w:rsidR="00EB2B03" w:rsidRPr="0062047B" w:rsidRDefault="00EB2B03" w:rsidP="00EB2B03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arried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2373A23B" w14:textId="67703925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0 (27.8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6237D43" w14:textId="38D654FF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82 (36.7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3A894649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18BE081F" w14:textId="77777777" w:rsidTr="002243CA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01AA2534" w14:textId="77777777" w:rsidR="00EB2B03" w:rsidRPr="0062047B" w:rsidRDefault="00EB2B03" w:rsidP="00EB2B03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ivorced/Widow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</w:tcPr>
          <w:p w14:paraId="7761E386" w14:textId="574D2DE9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4 (33.3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01628F42" w14:textId="1187802C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14 (23.0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3D1E947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4987339B" w14:textId="77777777" w:rsidTr="002243CA">
        <w:tc>
          <w:tcPr>
            <w:tcW w:w="2399" w:type="pct"/>
            <w:tcBorders>
              <w:top w:val="single" w:sz="4" w:space="0" w:color="auto"/>
              <w:bottom w:val="nil"/>
            </w:tcBorders>
          </w:tcPr>
          <w:p w14:paraId="4D4A46E2" w14:textId="58E565F6" w:rsidR="00EB2B03" w:rsidRPr="0062047B" w:rsidRDefault="00EB2B03" w:rsidP="00EB2B03">
            <w:pPr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Partner has another sexual partner</w:t>
            </w:r>
            <w:r w:rsidR="002243CA"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243CA"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N = 557)</w:t>
            </w:r>
            <w:r w:rsidR="002243CA"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</w:tcPr>
          <w:p w14:paraId="358E19BA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</w:tcPr>
          <w:p w14:paraId="277DD54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14:paraId="216CD7EC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095</w:t>
            </w:r>
          </w:p>
        </w:tc>
      </w:tr>
      <w:tr w:rsidR="00EB2B03" w:rsidRPr="0062047B" w14:paraId="3F02804A" w14:textId="77777777" w:rsidTr="002243CA">
        <w:tc>
          <w:tcPr>
            <w:tcW w:w="2399" w:type="pct"/>
            <w:tcBorders>
              <w:top w:val="nil"/>
              <w:bottom w:val="nil"/>
            </w:tcBorders>
          </w:tcPr>
          <w:p w14:paraId="62D38EB5" w14:textId="77777777" w:rsidR="00EB2B03" w:rsidRPr="0062047B" w:rsidRDefault="00EB2B03" w:rsidP="00EB2B03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on’t know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6916A7F1" w14:textId="2331DB98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9 (40.9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535C1DD" w14:textId="185A9CE4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52 (31.3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1A5AF1B0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5C95C9BB" w14:textId="77777777" w:rsidTr="002243CA">
        <w:tc>
          <w:tcPr>
            <w:tcW w:w="2399" w:type="pct"/>
            <w:tcBorders>
              <w:top w:val="nil"/>
              <w:bottom w:val="nil"/>
            </w:tcBorders>
          </w:tcPr>
          <w:p w14:paraId="5E0064E2" w14:textId="77777777" w:rsidR="00EB2B03" w:rsidRPr="0062047B" w:rsidRDefault="00EB2B03" w:rsidP="00EB2B03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502B0F50" w14:textId="4AC2194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9 (26.8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1EF74868" w14:textId="6741A640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93 (39.7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0FA1772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5BA1A57F" w14:textId="77777777" w:rsidTr="002243CA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7968ECB6" w14:textId="77777777" w:rsidR="00EB2B03" w:rsidRPr="0062047B" w:rsidRDefault="00EB2B03" w:rsidP="00EB2B03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</w:tcPr>
          <w:p w14:paraId="494E03E5" w14:textId="1350A870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3 (32.4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50F832BF" w14:textId="5C93D3C5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41 (29.0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5CBF98F6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3F25A326" w14:textId="77777777" w:rsidTr="00EB2B03">
        <w:tc>
          <w:tcPr>
            <w:tcW w:w="2399" w:type="pct"/>
            <w:tcBorders>
              <w:bottom w:val="nil"/>
            </w:tcBorders>
          </w:tcPr>
          <w:p w14:paraId="6356DB84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tudy Setting</w:t>
            </w:r>
          </w:p>
        </w:tc>
        <w:tc>
          <w:tcPr>
            <w:tcW w:w="1114" w:type="pct"/>
            <w:tcBorders>
              <w:bottom w:val="nil"/>
            </w:tcBorders>
          </w:tcPr>
          <w:p w14:paraId="163043C0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54A3ECB3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2FBC619A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132</w:t>
            </w:r>
          </w:p>
        </w:tc>
      </w:tr>
      <w:tr w:rsidR="00EB2B03" w:rsidRPr="0062047B" w14:paraId="6AA52CA6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21F0B89B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 xml:space="preserve">Urban 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2AE6D6F2" w14:textId="46E72BF2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56 (77.8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74D0C413" w14:textId="164CE10B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41 (68.7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07FEF5A8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10DBC6FE" w14:textId="77777777" w:rsidTr="00EB2B03">
        <w:tc>
          <w:tcPr>
            <w:tcW w:w="2399" w:type="pct"/>
            <w:tcBorders>
              <w:top w:val="nil"/>
            </w:tcBorders>
          </w:tcPr>
          <w:p w14:paraId="5DAECC05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1114" w:type="pct"/>
            <w:tcBorders>
              <w:top w:val="nil"/>
            </w:tcBorders>
          </w:tcPr>
          <w:p w14:paraId="15D5D55A" w14:textId="2D8DB6C3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6 (22.2)</w:t>
            </w:r>
          </w:p>
        </w:tc>
        <w:tc>
          <w:tcPr>
            <w:tcW w:w="871" w:type="pct"/>
            <w:tcBorders>
              <w:top w:val="nil"/>
            </w:tcBorders>
          </w:tcPr>
          <w:p w14:paraId="4766A900" w14:textId="1E621A4C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55 (31.3)</w:t>
            </w:r>
          </w:p>
        </w:tc>
        <w:tc>
          <w:tcPr>
            <w:tcW w:w="616" w:type="pct"/>
            <w:tcBorders>
              <w:top w:val="nil"/>
            </w:tcBorders>
          </w:tcPr>
          <w:p w14:paraId="486E2D88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59BA0989" w14:textId="77777777" w:rsidTr="002243CA">
        <w:tc>
          <w:tcPr>
            <w:tcW w:w="5000" w:type="pct"/>
            <w:gridSpan w:val="4"/>
          </w:tcPr>
          <w:p w14:paraId="66515657" w14:textId="74D3B58E" w:rsidR="002243CA" w:rsidRPr="0062047B" w:rsidRDefault="002243CA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ual Behaviours Characteristics</w:t>
            </w:r>
          </w:p>
        </w:tc>
      </w:tr>
      <w:tr w:rsidR="00EB2B03" w:rsidRPr="0062047B" w14:paraId="7F0A69BA" w14:textId="77777777" w:rsidTr="00EB2B03">
        <w:tc>
          <w:tcPr>
            <w:tcW w:w="2399" w:type="pct"/>
          </w:tcPr>
          <w:p w14:paraId="510CB418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at first gave oral sex </w:t>
            </w: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ean (SD))</w:t>
            </w:r>
          </w:p>
        </w:tc>
        <w:tc>
          <w:tcPr>
            <w:tcW w:w="1114" w:type="pct"/>
          </w:tcPr>
          <w:p w14:paraId="6F65E910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4.8 (2.4)</w:t>
            </w:r>
          </w:p>
        </w:tc>
        <w:tc>
          <w:tcPr>
            <w:tcW w:w="871" w:type="pct"/>
          </w:tcPr>
          <w:p w14:paraId="33AAFDA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6.2 (0.8)</w:t>
            </w:r>
          </w:p>
        </w:tc>
        <w:tc>
          <w:tcPr>
            <w:tcW w:w="616" w:type="pct"/>
          </w:tcPr>
          <w:p w14:paraId="41D2C138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3B14226B" w14:textId="77777777" w:rsidTr="00EB2B03">
        <w:tc>
          <w:tcPr>
            <w:tcW w:w="2399" w:type="pct"/>
            <w:tcBorders>
              <w:bottom w:val="single" w:sz="4" w:space="0" w:color="auto"/>
            </w:tcBorders>
          </w:tcPr>
          <w:p w14:paraId="4D87030C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at first received oral sex </w:t>
            </w: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ean (SD))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14:paraId="4F8CD493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7.6 (6.6)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68C3F6D9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6.6 (6.4)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40E1CEC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24E71CCB" w14:textId="77777777" w:rsidTr="00EB2B03">
        <w:tc>
          <w:tcPr>
            <w:tcW w:w="2399" w:type="pct"/>
            <w:tcBorders>
              <w:bottom w:val="nil"/>
            </w:tcBorders>
          </w:tcPr>
          <w:p w14:paraId="0E792F9A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given oral sex</w:t>
            </w:r>
          </w:p>
        </w:tc>
        <w:tc>
          <w:tcPr>
            <w:tcW w:w="1114" w:type="pct"/>
            <w:tcBorders>
              <w:bottom w:val="nil"/>
            </w:tcBorders>
          </w:tcPr>
          <w:p w14:paraId="5A23DA6B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2C7F32E8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26D0C7AC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234</w:t>
            </w:r>
          </w:p>
        </w:tc>
      </w:tr>
      <w:tr w:rsidR="00EB2B03" w:rsidRPr="0062047B" w14:paraId="5F95D32B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51486C44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626E4258" w14:textId="30A91422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4 (19.4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AF41B69" w14:textId="34978B09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70 (14.1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41CC6522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46C2B1DD" w14:textId="77777777" w:rsidTr="00EB2B03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11D3081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</w:tcPr>
          <w:p w14:paraId="67EB2529" w14:textId="6176262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58 (80.6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42FD93ED" w14:textId="34BD9F4D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426 (85.9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1520B282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505A1146" w14:textId="77777777" w:rsidTr="00EB2B03">
        <w:tc>
          <w:tcPr>
            <w:tcW w:w="2399" w:type="pct"/>
            <w:tcBorders>
              <w:bottom w:val="nil"/>
            </w:tcBorders>
          </w:tcPr>
          <w:p w14:paraId="362E3C35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ver received oral sex </w:t>
            </w:r>
          </w:p>
        </w:tc>
        <w:tc>
          <w:tcPr>
            <w:tcW w:w="1114" w:type="pct"/>
            <w:tcBorders>
              <w:bottom w:val="nil"/>
            </w:tcBorders>
          </w:tcPr>
          <w:p w14:paraId="26C89DB0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79563A02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7BFC4D18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0</w:t>
            </w:r>
          </w:p>
        </w:tc>
      </w:tr>
      <w:tr w:rsidR="00EB2B03" w:rsidRPr="0062047B" w14:paraId="42C10DF7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2A55932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2FFC2301" w14:textId="0CA2A32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6 (36.1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76D7A84A" w14:textId="69952E4D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25 (25.2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4A60114C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735EB3D8" w14:textId="77777777" w:rsidTr="00EB2B03">
        <w:tc>
          <w:tcPr>
            <w:tcW w:w="2399" w:type="pct"/>
            <w:tcBorders>
              <w:top w:val="nil"/>
            </w:tcBorders>
          </w:tcPr>
          <w:p w14:paraId="0341A4F6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4" w:type="pct"/>
            <w:tcBorders>
              <w:top w:val="nil"/>
            </w:tcBorders>
          </w:tcPr>
          <w:p w14:paraId="086217E2" w14:textId="5659C1BE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46 (63.9)</w:t>
            </w:r>
          </w:p>
        </w:tc>
        <w:tc>
          <w:tcPr>
            <w:tcW w:w="871" w:type="pct"/>
            <w:tcBorders>
              <w:top w:val="nil"/>
            </w:tcBorders>
          </w:tcPr>
          <w:p w14:paraId="363AFA84" w14:textId="1B1E3E4E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71 (74.8)</w:t>
            </w:r>
          </w:p>
        </w:tc>
        <w:tc>
          <w:tcPr>
            <w:tcW w:w="616" w:type="pct"/>
            <w:tcBorders>
              <w:top w:val="nil"/>
            </w:tcBorders>
          </w:tcPr>
          <w:p w14:paraId="0FA97A61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3FE9B6AC" w14:textId="77777777" w:rsidTr="00EB2B03">
        <w:tc>
          <w:tcPr>
            <w:tcW w:w="2399" w:type="pct"/>
            <w:tcBorders>
              <w:bottom w:val="single" w:sz="4" w:space="0" w:color="auto"/>
            </w:tcBorders>
          </w:tcPr>
          <w:p w14:paraId="13266C58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Number of oral sex partners (median (IQR))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14:paraId="44171DA5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 (1)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45D92D31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 (0)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37A77A02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24C4D910" w14:textId="77777777" w:rsidTr="00EB2B03">
        <w:tc>
          <w:tcPr>
            <w:tcW w:w="2399" w:type="pct"/>
            <w:tcBorders>
              <w:bottom w:val="nil"/>
            </w:tcBorders>
          </w:tcPr>
          <w:p w14:paraId="0411B99B" w14:textId="76E67891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Condom/barrier use during last oral sex</w:t>
            </w:r>
            <w:r w:rsidR="002243CA"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243CA"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N = 84)</w:t>
            </w:r>
          </w:p>
        </w:tc>
        <w:tc>
          <w:tcPr>
            <w:tcW w:w="1114" w:type="pct"/>
            <w:tcBorders>
              <w:bottom w:val="nil"/>
            </w:tcBorders>
          </w:tcPr>
          <w:p w14:paraId="370A2FF9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1CDF33EF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39D80E73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341</w:t>
            </w:r>
          </w:p>
        </w:tc>
      </w:tr>
      <w:tr w:rsidR="00EB2B03" w:rsidRPr="0062047B" w14:paraId="67624152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2EC7F15D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47833941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 xml:space="preserve">0 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10383C7F" w14:textId="2E300356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8 (11.4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8758B5C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09FBD7FC" w14:textId="77777777" w:rsidTr="00EB2B03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3F70DEAD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</w:tcPr>
          <w:p w14:paraId="681B5E4C" w14:textId="34956704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4 (100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7CFD8670" w14:textId="02FCBAC2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62 (88.6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251B680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4F4A9F0B" w14:textId="77777777" w:rsidTr="002243CA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551ADAC4" w14:textId="62B18985" w:rsidR="002243CA" w:rsidRPr="0062047B" w:rsidRDefault="002243CA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al and Lifestyle Characteristics</w:t>
            </w:r>
          </w:p>
        </w:tc>
      </w:tr>
      <w:tr w:rsidR="00EB2B03" w:rsidRPr="0062047B" w14:paraId="7BA0EFCB" w14:textId="77777777" w:rsidTr="00EB2B03">
        <w:tc>
          <w:tcPr>
            <w:tcW w:w="2399" w:type="pct"/>
            <w:tcBorders>
              <w:bottom w:val="nil"/>
            </w:tcBorders>
          </w:tcPr>
          <w:p w14:paraId="7CC44D6D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Ever drank alcohol</w:t>
            </w:r>
          </w:p>
        </w:tc>
        <w:tc>
          <w:tcPr>
            <w:tcW w:w="1114" w:type="pct"/>
            <w:tcBorders>
              <w:bottom w:val="nil"/>
            </w:tcBorders>
          </w:tcPr>
          <w:p w14:paraId="11DB3F25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23121B53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08AF116D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332</w:t>
            </w:r>
          </w:p>
        </w:tc>
      </w:tr>
      <w:tr w:rsidR="00EB2B03" w:rsidRPr="0062047B" w14:paraId="04317EBF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681C3A9A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1E011511" w14:textId="4C6A872A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50 (69.4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A91EEF7" w14:textId="7248F340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71 (74.8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3B893FA4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127EF91D" w14:textId="77777777" w:rsidTr="00EB2B03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79D8060D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</w:tcPr>
          <w:p w14:paraId="6F6D286A" w14:textId="2DD03ABD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2 (30.6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49B468E9" w14:textId="73A8D1F0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25 (25.2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29299CF8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665ED3F7" w14:textId="77777777" w:rsidTr="00EB2B03">
        <w:tc>
          <w:tcPr>
            <w:tcW w:w="2399" w:type="pct"/>
            <w:tcBorders>
              <w:bottom w:val="nil"/>
            </w:tcBorders>
          </w:tcPr>
          <w:p w14:paraId="2C279338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Ever taken any illicit drugs</w:t>
            </w:r>
          </w:p>
        </w:tc>
        <w:tc>
          <w:tcPr>
            <w:tcW w:w="1114" w:type="pct"/>
            <w:tcBorders>
              <w:bottom w:val="nil"/>
            </w:tcBorders>
          </w:tcPr>
          <w:p w14:paraId="0547A257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282B92AA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2AA639EF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EB2B03" w:rsidRPr="0062047B" w14:paraId="57DC1EAA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5EF6902F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340632AB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6CD28A8F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41A71E1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794CF69F" w14:textId="77777777" w:rsidTr="00EB2B03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32914E47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</w:tcPr>
          <w:p w14:paraId="0B74D090" w14:textId="286A2E64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72 (100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1B71E4D4" w14:textId="2E8ACF69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496 (100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7B645B8C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1C1918E6" w14:textId="77777777" w:rsidTr="00EB2B03">
        <w:tc>
          <w:tcPr>
            <w:tcW w:w="2399" w:type="pct"/>
            <w:tcBorders>
              <w:bottom w:val="nil"/>
            </w:tcBorders>
          </w:tcPr>
          <w:p w14:paraId="189E260E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smoked tobacco or cigarette</w:t>
            </w:r>
          </w:p>
        </w:tc>
        <w:tc>
          <w:tcPr>
            <w:tcW w:w="1114" w:type="pct"/>
            <w:tcBorders>
              <w:bottom w:val="nil"/>
            </w:tcBorders>
          </w:tcPr>
          <w:p w14:paraId="062696F8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117A5E32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1E7C5D30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180</w:t>
            </w:r>
          </w:p>
        </w:tc>
      </w:tr>
      <w:tr w:rsidR="00EB2B03" w:rsidRPr="0062047B" w14:paraId="53BCF2C9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09DCDEFD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7963428F" w14:textId="0C8281FB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5 (20.8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6FFD600F" w14:textId="1E43C64A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73 (14.7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65AFFE1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7217F260" w14:textId="77777777" w:rsidTr="00EB2B03">
        <w:tc>
          <w:tcPr>
            <w:tcW w:w="2399" w:type="pct"/>
            <w:tcBorders>
              <w:top w:val="nil"/>
            </w:tcBorders>
          </w:tcPr>
          <w:p w14:paraId="12BAEDA7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4" w:type="pct"/>
            <w:tcBorders>
              <w:top w:val="nil"/>
            </w:tcBorders>
          </w:tcPr>
          <w:p w14:paraId="283BD0F9" w14:textId="05C130E3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57 (79.2)</w:t>
            </w:r>
          </w:p>
        </w:tc>
        <w:tc>
          <w:tcPr>
            <w:tcW w:w="871" w:type="pct"/>
            <w:tcBorders>
              <w:top w:val="nil"/>
            </w:tcBorders>
          </w:tcPr>
          <w:p w14:paraId="19CCA7DE" w14:textId="291AC1E0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423 (85.3)</w:t>
            </w:r>
          </w:p>
        </w:tc>
        <w:tc>
          <w:tcPr>
            <w:tcW w:w="616" w:type="pct"/>
            <w:tcBorders>
              <w:top w:val="nil"/>
            </w:tcBorders>
          </w:tcPr>
          <w:p w14:paraId="5B50A718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160C9788" w14:textId="77777777" w:rsidTr="002243CA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750658B9" w14:textId="5E787DB5" w:rsidR="002243CA" w:rsidRPr="0062047B" w:rsidRDefault="002243CA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logical Characteristics</w:t>
            </w:r>
          </w:p>
        </w:tc>
      </w:tr>
      <w:tr w:rsidR="00EB2B03" w:rsidRPr="0062047B" w14:paraId="6A7E4A01" w14:textId="77777777" w:rsidTr="00EB2B03">
        <w:tc>
          <w:tcPr>
            <w:tcW w:w="2399" w:type="pct"/>
            <w:tcBorders>
              <w:bottom w:val="nil"/>
            </w:tcBorders>
          </w:tcPr>
          <w:p w14:paraId="7C1DF0B4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had any STI</w:t>
            </w:r>
          </w:p>
        </w:tc>
        <w:tc>
          <w:tcPr>
            <w:tcW w:w="1114" w:type="pct"/>
            <w:tcBorders>
              <w:bottom w:val="nil"/>
            </w:tcBorders>
          </w:tcPr>
          <w:p w14:paraId="23A8215A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04144C32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19BBCD1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792</w:t>
            </w:r>
          </w:p>
        </w:tc>
      </w:tr>
      <w:tr w:rsidR="00EB2B03" w:rsidRPr="0062047B" w14:paraId="1F58BB8F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09E9F17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6EE21C2D" w14:textId="5F7D1881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61 (84.7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735FED65" w14:textId="028C82AC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426 (85.9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4223300E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7897A39A" w14:textId="77777777" w:rsidTr="00EB2B03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2A202029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</w:tcPr>
          <w:p w14:paraId="2D7E9C1D" w14:textId="5D21F4DD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1 (15.3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6D37C87E" w14:textId="637DC138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70 (14.1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10138050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B03" w:rsidRPr="0062047B" w14:paraId="65DB6307" w14:textId="77777777" w:rsidTr="00EB2B03">
        <w:tc>
          <w:tcPr>
            <w:tcW w:w="2399" w:type="pct"/>
            <w:tcBorders>
              <w:bottom w:val="nil"/>
            </w:tcBorders>
          </w:tcPr>
          <w:p w14:paraId="6C6C4141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gnosed of HIV</w:t>
            </w:r>
          </w:p>
        </w:tc>
        <w:tc>
          <w:tcPr>
            <w:tcW w:w="1114" w:type="pct"/>
            <w:tcBorders>
              <w:bottom w:val="nil"/>
            </w:tcBorders>
          </w:tcPr>
          <w:p w14:paraId="101053A0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5D64E216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02425258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EB2B03" w:rsidRPr="0062047B" w14:paraId="12D8664F" w14:textId="77777777" w:rsidTr="00EB2B03">
        <w:tc>
          <w:tcPr>
            <w:tcW w:w="2399" w:type="pct"/>
            <w:tcBorders>
              <w:top w:val="nil"/>
              <w:bottom w:val="nil"/>
            </w:tcBorders>
          </w:tcPr>
          <w:p w14:paraId="2C730386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535AE872" w14:textId="7ABBA09E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4 (19.4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6194432A" w14:textId="6A6A7F26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1 (6.3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0FE195BA" w14:textId="77777777" w:rsidR="00EB2B03" w:rsidRPr="0062047B" w:rsidRDefault="00EB2B03" w:rsidP="00EB2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B2B03" w:rsidRPr="0062047B" w14:paraId="6C984F2C" w14:textId="77777777" w:rsidTr="00EB2B03">
        <w:tc>
          <w:tcPr>
            <w:tcW w:w="2399" w:type="pct"/>
            <w:tcBorders>
              <w:top w:val="nil"/>
            </w:tcBorders>
          </w:tcPr>
          <w:p w14:paraId="12D99628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4" w:type="pct"/>
            <w:tcBorders>
              <w:top w:val="nil"/>
            </w:tcBorders>
          </w:tcPr>
          <w:p w14:paraId="40622B83" w14:textId="0B0DC18A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58 (80.6)</w:t>
            </w:r>
          </w:p>
        </w:tc>
        <w:tc>
          <w:tcPr>
            <w:tcW w:w="871" w:type="pct"/>
            <w:tcBorders>
              <w:top w:val="nil"/>
            </w:tcBorders>
          </w:tcPr>
          <w:p w14:paraId="112C1629" w14:textId="129CC4AD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465 (93.7)</w:t>
            </w:r>
          </w:p>
        </w:tc>
        <w:tc>
          <w:tcPr>
            <w:tcW w:w="616" w:type="pct"/>
            <w:tcBorders>
              <w:top w:val="nil"/>
            </w:tcBorders>
          </w:tcPr>
          <w:p w14:paraId="635AE701" w14:textId="77777777" w:rsidR="00EB2B03" w:rsidRPr="0062047B" w:rsidRDefault="00EB2B03" w:rsidP="00EB2B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A22342F" w14:textId="1248046C" w:rsidR="00EB2B03" w:rsidRPr="0062047B" w:rsidRDefault="00EB2B03" w:rsidP="002243CA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2047B">
        <w:rPr>
          <w:rFonts w:asciiTheme="majorBidi" w:hAnsiTheme="majorBidi" w:cstheme="majorBidi"/>
          <w:i/>
          <w:iCs/>
          <w:sz w:val="24"/>
          <w:szCs w:val="24"/>
        </w:rPr>
        <w:t>hrHPV-16,18,31,33,35,39,45,51,52,56,58,59,66,68; 1 – 57 participants with invalid sample</w:t>
      </w:r>
    </w:p>
    <w:p w14:paraId="5742BA73" w14:textId="11491533" w:rsidR="002243CA" w:rsidRPr="0062047B" w:rsidRDefault="00BD4C85" w:rsidP="0062047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D4C85">
        <w:rPr>
          <w:rFonts w:asciiTheme="majorBidi" w:hAnsiTheme="majorBidi" w:cstheme="majorBidi"/>
          <w:sz w:val="24"/>
          <w:szCs w:val="24"/>
        </w:rPr>
        <w:t>Supplementary</w:t>
      </w:r>
      <w:r w:rsidRPr="00BD4C8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243CA" w:rsidRPr="0062047B">
        <w:rPr>
          <w:rFonts w:asciiTheme="majorBidi" w:hAnsiTheme="majorBidi" w:cstheme="majorBidi"/>
          <w:sz w:val="24"/>
          <w:szCs w:val="24"/>
        </w:rPr>
        <w:t xml:space="preserve">Table 3: </w:t>
      </w:r>
      <w:r w:rsidR="0062047B" w:rsidRPr="0062047B">
        <w:rPr>
          <w:rFonts w:asciiTheme="majorBidi" w:hAnsiTheme="majorBidi" w:cstheme="majorBidi"/>
          <w:sz w:val="24"/>
          <w:szCs w:val="24"/>
        </w:rPr>
        <w:t>Characteristics and prevalence of anal high-risk HPV among females irrespective of sub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89"/>
        <w:gridCol w:w="1861"/>
        <w:gridCol w:w="1863"/>
        <w:gridCol w:w="1137"/>
      </w:tblGrid>
      <w:tr w:rsidR="002243CA" w:rsidRPr="0062047B" w14:paraId="5A89A483" w14:textId="77777777" w:rsidTr="002243CA">
        <w:tc>
          <w:tcPr>
            <w:tcW w:w="2401" w:type="pct"/>
            <w:vMerge w:val="restart"/>
            <w:shd w:val="clear" w:color="auto" w:fill="auto"/>
          </w:tcPr>
          <w:p w14:paraId="35F7BC4C" w14:textId="77777777" w:rsidR="002243CA" w:rsidRPr="0062047B" w:rsidRDefault="002243CA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lanatory Variable</w:t>
            </w:r>
          </w:p>
        </w:tc>
        <w:tc>
          <w:tcPr>
            <w:tcW w:w="1991" w:type="pct"/>
            <w:gridSpan w:val="2"/>
            <w:shd w:val="clear" w:color="auto" w:fill="auto"/>
          </w:tcPr>
          <w:p w14:paraId="7BFF91D6" w14:textId="77777777" w:rsidR="002243CA" w:rsidRPr="0062047B" w:rsidRDefault="002243CA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</w:p>
          <w:p w14:paraId="168AC3F8" w14:textId="77777777" w:rsidR="002243CA" w:rsidRPr="0062047B" w:rsidRDefault="002243CA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al hrHPV</w:t>
            </w:r>
          </w:p>
        </w:tc>
        <w:tc>
          <w:tcPr>
            <w:tcW w:w="608" w:type="pct"/>
            <w:shd w:val="clear" w:color="auto" w:fill="auto"/>
          </w:tcPr>
          <w:p w14:paraId="648CB312" w14:textId="77777777" w:rsidR="002243CA" w:rsidRPr="0062047B" w:rsidRDefault="002243CA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2243CA" w:rsidRPr="0062047B" w14:paraId="275A95C0" w14:textId="77777777" w:rsidTr="002243CA">
        <w:tc>
          <w:tcPr>
            <w:tcW w:w="2401" w:type="pct"/>
            <w:vMerge/>
            <w:shd w:val="clear" w:color="auto" w:fill="auto"/>
          </w:tcPr>
          <w:p w14:paraId="6D791E0A" w14:textId="77777777" w:rsidR="002243CA" w:rsidRPr="0062047B" w:rsidRDefault="002243CA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5" w:type="pct"/>
            <w:shd w:val="clear" w:color="auto" w:fill="auto"/>
          </w:tcPr>
          <w:p w14:paraId="5A82476A" w14:textId="47BE18B1" w:rsidR="002243CA" w:rsidRPr="0062047B" w:rsidRDefault="002243CA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  <w:r w:rsidR="0062047B"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308)</w:t>
            </w:r>
          </w:p>
          <w:p w14:paraId="52FA88FF" w14:textId="6BBAE401" w:rsidR="002243CA" w:rsidRPr="0062047B" w:rsidRDefault="002243CA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</w:t>
            </w:r>
            <w:r w:rsidR="0062047B"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l </w:t>
            </w: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96" w:type="pct"/>
            <w:shd w:val="clear" w:color="auto" w:fill="auto"/>
          </w:tcPr>
          <w:p w14:paraId="70667028" w14:textId="56E75AAC" w:rsidR="002243CA" w:rsidRPr="0062047B" w:rsidRDefault="002243CA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  <w:r w:rsidR="0062047B"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 = 306)</w:t>
            </w:r>
          </w:p>
          <w:p w14:paraId="24E9A059" w14:textId="00E1EDE2" w:rsidR="002243CA" w:rsidRPr="0062047B" w:rsidRDefault="002243CA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</w:t>
            </w:r>
            <w:r w:rsidR="0062047B"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l </w:t>
            </w: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608" w:type="pct"/>
            <w:shd w:val="clear" w:color="auto" w:fill="auto"/>
          </w:tcPr>
          <w:p w14:paraId="31B94CE0" w14:textId="77777777" w:rsidR="002243CA" w:rsidRPr="0062047B" w:rsidRDefault="002243CA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2047B" w:rsidRPr="0062047B" w14:paraId="433650EF" w14:textId="77777777" w:rsidTr="0062047B"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A0BA49C" w14:textId="469739AF" w:rsidR="0062047B" w:rsidRPr="0062047B" w:rsidRDefault="0062047B" w:rsidP="006204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o-demographic Characteristics</w:t>
            </w:r>
          </w:p>
        </w:tc>
      </w:tr>
      <w:tr w:rsidR="002243CA" w:rsidRPr="0062047B" w14:paraId="088F53F8" w14:textId="77777777" w:rsidTr="002243CA">
        <w:tc>
          <w:tcPr>
            <w:tcW w:w="2401" w:type="pct"/>
            <w:tcBorders>
              <w:bottom w:val="nil"/>
            </w:tcBorders>
          </w:tcPr>
          <w:p w14:paraId="15CBBB0A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95" w:type="pct"/>
            <w:tcBorders>
              <w:bottom w:val="nil"/>
            </w:tcBorders>
          </w:tcPr>
          <w:p w14:paraId="43D33CC8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19CFAFCE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4F9841EF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124</w:t>
            </w:r>
          </w:p>
        </w:tc>
      </w:tr>
      <w:tr w:rsidR="002243CA" w:rsidRPr="0062047B" w14:paraId="147BF511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7D951653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8 – 24 years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5B86680F" w14:textId="048E61EA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97 (31.5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4E52F5AB" w14:textId="45FA8A3F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78 (25.5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5FA78260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4794C7CE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7275527B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5-34 Years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19EA3990" w14:textId="654EF0EC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35 (43.8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49AF0CF9" w14:textId="379662C3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33 (43.5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5B91871E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69AA7D93" w14:textId="77777777" w:rsidTr="002243CA">
        <w:tc>
          <w:tcPr>
            <w:tcW w:w="2401" w:type="pct"/>
            <w:tcBorders>
              <w:top w:val="nil"/>
              <w:bottom w:val="single" w:sz="4" w:space="0" w:color="auto"/>
            </w:tcBorders>
          </w:tcPr>
          <w:p w14:paraId="31C1F956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5-45 Years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7987275D" w14:textId="207D804D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76 (24.7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50FE13CB" w14:textId="1F579E72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95 (31.1)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3E4A3A13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0FA2C9D5" w14:textId="77777777" w:rsidTr="002243CA">
        <w:tc>
          <w:tcPr>
            <w:tcW w:w="2401" w:type="pct"/>
            <w:tcBorders>
              <w:bottom w:val="nil"/>
            </w:tcBorders>
          </w:tcPr>
          <w:p w14:paraId="4CA06F08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995" w:type="pct"/>
            <w:tcBorders>
              <w:bottom w:val="nil"/>
            </w:tcBorders>
          </w:tcPr>
          <w:p w14:paraId="41D05EB2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71CDB5DE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7BC6F25E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659</w:t>
            </w:r>
          </w:p>
        </w:tc>
      </w:tr>
      <w:tr w:rsidR="002243CA" w:rsidRPr="0062047B" w14:paraId="7BEB6333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7325ABB8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739ACA8" w14:textId="09AFD966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2 (3.9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4AA1516B" w14:textId="7F663973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4 (4.6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29BD4C0A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1BD16060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10499A16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2A8E986" w14:textId="3A33E636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56 (18.2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5513A7F9" w14:textId="0FB70045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65 (21.2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6E1FE3AE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197390CC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4A6B0ACE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78A6911" w14:textId="74137C62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93 (62.7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63ED57B0" w14:textId="7A92048B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77 (57.8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2349E2B7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1850AFF7" w14:textId="77777777" w:rsidTr="002243CA">
        <w:tc>
          <w:tcPr>
            <w:tcW w:w="2401" w:type="pct"/>
            <w:tcBorders>
              <w:top w:val="nil"/>
              <w:bottom w:val="single" w:sz="4" w:space="0" w:color="auto"/>
            </w:tcBorders>
          </w:tcPr>
          <w:p w14:paraId="0186B1D6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Tertiary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27611C69" w14:textId="2A97A27B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47 (15.3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538BAE6D" w14:textId="4EC55283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50 (16.3)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30AF7F7A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1CF00A52" w14:textId="77777777" w:rsidTr="002243CA">
        <w:tc>
          <w:tcPr>
            <w:tcW w:w="2401" w:type="pct"/>
            <w:tcBorders>
              <w:bottom w:val="nil"/>
            </w:tcBorders>
          </w:tcPr>
          <w:p w14:paraId="6A7B5B5D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995" w:type="pct"/>
            <w:tcBorders>
              <w:bottom w:val="nil"/>
            </w:tcBorders>
          </w:tcPr>
          <w:p w14:paraId="196CE750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01F2AA74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5581D511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2243CA" w:rsidRPr="0062047B" w14:paraId="2A92457A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3FC8B97D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 current paid job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1280D81D" w14:textId="16410B4C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69 (54.9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73EF92FE" w14:textId="02FB5BE9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11 (36.3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48E71EE5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243CA" w:rsidRPr="0062047B" w14:paraId="5905CF5D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48802A2B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Unskilled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7DE8D15" w14:textId="585B2871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5 (1.6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2FD75A30" w14:textId="0001B7D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3 (4.3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73ABAB24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4D697DF8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4EF11473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mi-Skilled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11AA6EAD" w14:textId="3C2B5BFB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27 (41.2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52648FBB" w14:textId="5CF65D71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68 (54.9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76EACB34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3ADEE4DE" w14:textId="77777777" w:rsidTr="002243CA">
        <w:tc>
          <w:tcPr>
            <w:tcW w:w="2401" w:type="pct"/>
            <w:tcBorders>
              <w:top w:val="nil"/>
              <w:bottom w:val="single" w:sz="4" w:space="0" w:color="auto"/>
            </w:tcBorders>
          </w:tcPr>
          <w:p w14:paraId="631268F6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 xml:space="preserve">Skilled 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54518559" w14:textId="6674795C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7 (2.3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56759B52" w14:textId="726B9A93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4 (4.6)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78D47985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18226441" w14:textId="77777777" w:rsidTr="002243CA">
        <w:tc>
          <w:tcPr>
            <w:tcW w:w="2401" w:type="pct"/>
            <w:tcBorders>
              <w:bottom w:val="nil"/>
            </w:tcBorders>
          </w:tcPr>
          <w:p w14:paraId="13FEFBDB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995" w:type="pct"/>
            <w:tcBorders>
              <w:bottom w:val="nil"/>
            </w:tcBorders>
          </w:tcPr>
          <w:p w14:paraId="3810C6EB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76ABEE59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3CE3C963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2243CA" w:rsidRPr="0062047B" w14:paraId="51AF8D83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7A6CE023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 income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DDF8657" w14:textId="1D609BB6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8 (5.8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43319989" w14:textId="2515E35A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0 (6.5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60DC061E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5316CE49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56D4CCEE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–10,000 N (1–28USD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CC6A758" w14:textId="1E424E11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57 (18.5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2C0EAF7D" w14:textId="53BFC78A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80 (26.1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4A6F240E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655FBD25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2CF4A3DD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,001–20,000 N (&gt; 28–56USD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03F1D11" w14:textId="70B99772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67 (21.8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504AEF77" w14:textId="7F56DCC9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95 (31.1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65D17D59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3AF339EB" w14:textId="77777777" w:rsidTr="0062047B">
        <w:tc>
          <w:tcPr>
            <w:tcW w:w="2401" w:type="pct"/>
            <w:tcBorders>
              <w:top w:val="nil"/>
              <w:bottom w:val="single" w:sz="4" w:space="0" w:color="auto"/>
            </w:tcBorders>
          </w:tcPr>
          <w:p w14:paraId="24E82091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gt; 20,000 N (&gt; 56USD)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78361245" w14:textId="1AF3F63D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66 (53.9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4D67D8BA" w14:textId="4260FB30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11 (36.3)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23F2348F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1E735B7B" w14:textId="77777777" w:rsidTr="0062047B">
        <w:tc>
          <w:tcPr>
            <w:tcW w:w="2401" w:type="pct"/>
            <w:tcBorders>
              <w:top w:val="single" w:sz="4" w:space="0" w:color="auto"/>
              <w:bottom w:val="nil"/>
            </w:tcBorders>
          </w:tcPr>
          <w:p w14:paraId="2001C95C" w14:textId="77777777" w:rsidR="002243CA" w:rsidRPr="0062047B" w:rsidRDefault="002243CA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7F9691DB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</w:tcPr>
          <w:p w14:paraId="4E666AAE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</w:tcPr>
          <w:p w14:paraId="4A17733F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2243CA" w:rsidRPr="0062047B" w14:paraId="3D25F2EC" w14:textId="77777777" w:rsidTr="0062047B">
        <w:tc>
          <w:tcPr>
            <w:tcW w:w="2401" w:type="pct"/>
            <w:tcBorders>
              <w:top w:val="nil"/>
              <w:bottom w:val="nil"/>
            </w:tcBorders>
          </w:tcPr>
          <w:p w14:paraId="4A892F10" w14:textId="77777777" w:rsidR="002243CA" w:rsidRPr="0062047B" w:rsidRDefault="002243CA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ingle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BDF4731" w14:textId="1C3A4586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36 (44.2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0FBAD621" w14:textId="1D913722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12 (36.6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0DB573BA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5D1689E4" w14:textId="77777777" w:rsidTr="0062047B">
        <w:tc>
          <w:tcPr>
            <w:tcW w:w="2401" w:type="pct"/>
            <w:tcBorders>
              <w:top w:val="nil"/>
              <w:bottom w:val="nil"/>
            </w:tcBorders>
          </w:tcPr>
          <w:p w14:paraId="73E524DE" w14:textId="77777777" w:rsidR="002243CA" w:rsidRPr="0062047B" w:rsidRDefault="002243CA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arried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8C45062" w14:textId="0289E479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83 (27.0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5E4CA3A1" w14:textId="66FCCCE5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32 (43.1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3D2E4423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5817D333" w14:textId="77777777" w:rsidTr="0062047B">
        <w:tc>
          <w:tcPr>
            <w:tcW w:w="2401" w:type="pct"/>
            <w:tcBorders>
              <w:top w:val="nil"/>
              <w:bottom w:val="single" w:sz="4" w:space="0" w:color="auto"/>
            </w:tcBorders>
          </w:tcPr>
          <w:p w14:paraId="44B4E970" w14:textId="77777777" w:rsidR="002243CA" w:rsidRPr="0062047B" w:rsidRDefault="002243CA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ivorced/Widow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6B6C3FF5" w14:textId="7F0EB1AC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89 (28.9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32DE84C7" w14:textId="0B4D5A3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62 (20.3)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1D9899FE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58974295" w14:textId="77777777" w:rsidTr="0062047B">
        <w:tc>
          <w:tcPr>
            <w:tcW w:w="2401" w:type="pct"/>
            <w:tcBorders>
              <w:top w:val="single" w:sz="4" w:space="0" w:color="auto"/>
              <w:bottom w:val="nil"/>
            </w:tcBorders>
          </w:tcPr>
          <w:p w14:paraId="250E3674" w14:textId="32C6176A" w:rsidR="002243CA" w:rsidRPr="0062047B" w:rsidRDefault="002243CA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Partner has another sexual partner</w:t>
            </w:r>
            <w:r w:rsid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2047B"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N = 602)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2D4BBB56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</w:tcPr>
          <w:p w14:paraId="4D5E98C0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</w:tcPr>
          <w:p w14:paraId="4116D4AB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2</w:t>
            </w:r>
          </w:p>
        </w:tc>
      </w:tr>
      <w:tr w:rsidR="002243CA" w:rsidRPr="0062047B" w14:paraId="6231A1AE" w14:textId="77777777" w:rsidTr="0062047B">
        <w:tc>
          <w:tcPr>
            <w:tcW w:w="2401" w:type="pct"/>
            <w:tcBorders>
              <w:top w:val="nil"/>
              <w:bottom w:val="nil"/>
            </w:tcBorders>
          </w:tcPr>
          <w:p w14:paraId="3DE23E72" w14:textId="77777777" w:rsidR="002243CA" w:rsidRPr="0062047B" w:rsidRDefault="002243CA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on’t know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B827FF8" w14:textId="61117691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12 (37.2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48741DCB" w14:textId="75FE7236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82 (27.2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29A7C047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4FF13E8D" w14:textId="77777777" w:rsidTr="0062047B">
        <w:tc>
          <w:tcPr>
            <w:tcW w:w="2401" w:type="pct"/>
            <w:tcBorders>
              <w:top w:val="nil"/>
              <w:bottom w:val="nil"/>
            </w:tcBorders>
          </w:tcPr>
          <w:p w14:paraId="251472BE" w14:textId="77777777" w:rsidR="002243CA" w:rsidRPr="0062047B" w:rsidRDefault="002243CA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1C82B765" w14:textId="3D708425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99 (32.9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5DC26565" w14:textId="208A431B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30 (43.2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05B8CD61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4023D77B" w14:textId="77777777" w:rsidTr="002243CA">
        <w:tc>
          <w:tcPr>
            <w:tcW w:w="2401" w:type="pct"/>
            <w:tcBorders>
              <w:top w:val="nil"/>
              <w:bottom w:val="single" w:sz="4" w:space="0" w:color="auto"/>
            </w:tcBorders>
          </w:tcPr>
          <w:p w14:paraId="74F98F25" w14:textId="77777777" w:rsidR="002243CA" w:rsidRPr="0062047B" w:rsidRDefault="002243CA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24F57C2C" w14:textId="733D171B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90 (29.9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78A97607" w14:textId="09AC5EC6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89 (29.6)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1821E6C7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0FD3C8CA" w14:textId="77777777" w:rsidTr="002243CA">
        <w:tc>
          <w:tcPr>
            <w:tcW w:w="2401" w:type="pct"/>
            <w:tcBorders>
              <w:bottom w:val="nil"/>
            </w:tcBorders>
          </w:tcPr>
          <w:p w14:paraId="3A0E6087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Setting</w:t>
            </w:r>
          </w:p>
        </w:tc>
        <w:tc>
          <w:tcPr>
            <w:tcW w:w="995" w:type="pct"/>
            <w:tcBorders>
              <w:bottom w:val="nil"/>
            </w:tcBorders>
          </w:tcPr>
          <w:p w14:paraId="5499E286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2E941376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01BB551C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2243CA" w:rsidRPr="0062047B" w14:paraId="2304BAD9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4ACAB2FE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 xml:space="preserve">Urban 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5D418A4C" w14:textId="71C30AC5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38 (77.3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36635F26" w14:textId="318AAE79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92 (62.8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1D4610F8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243CA" w:rsidRPr="0062047B" w14:paraId="253EC480" w14:textId="77777777" w:rsidTr="002243CA">
        <w:trPr>
          <w:trHeight w:val="288"/>
        </w:trPr>
        <w:tc>
          <w:tcPr>
            <w:tcW w:w="2401" w:type="pct"/>
            <w:tcBorders>
              <w:top w:val="nil"/>
            </w:tcBorders>
          </w:tcPr>
          <w:p w14:paraId="0780C9DD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995" w:type="pct"/>
            <w:tcBorders>
              <w:top w:val="nil"/>
            </w:tcBorders>
          </w:tcPr>
          <w:p w14:paraId="72CCCB25" w14:textId="62811F13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70 (22.7)</w:t>
            </w:r>
          </w:p>
        </w:tc>
        <w:tc>
          <w:tcPr>
            <w:tcW w:w="996" w:type="pct"/>
            <w:tcBorders>
              <w:top w:val="nil"/>
            </w:tcBorders>
          </w:tcPr>
          <w:p w14:paraId="359A3C8F" w14:textId="30541E2B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14 (37.3)</w:t>
            </w:r>
          </w:p>
        </w:tc>
        <w:tc>
          <w:tcPr>
            <w:tcW w:w="608" w:type="pct"/>
            <w:tcBorders>
              <w:top w:val="nil"/>
            </w:tcBorders>
          </w:tcPr>
          <w:p w14:paraId="79120600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62047B" w14:paraId="41C895AC" w14:textId="77777777" w:rsidTr="0062047B">
        <w:tc>
          <w:tcPr>
            <w:tcW w:w="5000" w:type="pct"/>
            <w:gridSpan w:val="4"/>
          </w:tcPr>
          <w:p w14:paraId="1DBCDBD8" w14:textId="6A0C5EFF" w:rsidR="0062047B" w:rsidRPr="0062047B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ual Behavioral Characteristics</w:t>
            </w:r>
          </w:p>
        </w:tc>
      </w:tr>
      <w:tr w:rsidR="002243CA" w:rsidRPr="0062047B" w14:paraId="3D4D7E40" w14:textId="77777777" w:rsidTr="002243CA">
        <w:tc>
          <w:tcPr>
            <w:tcW w:w="2401" w:type="pct"/>
            <w:tcBorders>
              <w:bottom w:val="single" w:sz="4" w:space="0" w:color="auto"/>
            </w:tcBorders>
          </w:tcPr>
          <w:p w14:paraId="4722CA78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at first anal sex </w:t>
            </w: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ean (SD))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1CBE260D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4.0 (2.6)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45C68D00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1.7 (0.9)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6D1C0F64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557</w:t>
            </w:r>
          </w:p>
        </w:tc>
      </w:tr>
      <w:tr w:rsidR="002243CA" w:rsidRPr="0062047B" w14:paraId="5E133A8D" w14:textId="77777777" w:rsidTr="002243CA">
        <w:tc>
          <w:tcPr>
            <w:tcW w:w="2401" w:type="pct"/>
            <w:tcBorders>
              <w:bottom w:val="nil"/>
            </w:tcBorders>
          </w:tcPr>
          <w:p w14:paraId="60F1445A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had anal sex</w:t>
            </w:r>
          </w:p>
        </w:tc>
        <w:tc>
          <w:tcPr>
            <w:tcW w:w="995" w:type="pct"/>
            <w:tcBorders>
              <w:bottom w:val="nil"/>
            </w:tcBorders>
          </w:tcPr>
          <w:p w14:paraId="22D80824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54BCFF94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71A5BAF0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505</w:t>
            </w:r>
          </w:p>
        </w:tc>
      </w:tr>
      <w:tr w:rsidR="002243CA" w:rsidRPr="0062047B" w14:paraId="7911D857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22BA1DFF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591D9341" w14:textId="0E921151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6 (2.0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5EA719BA" w14:textId="261612AB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 (1.0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4B92CABD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293950B6" w14:textId="77777777" w:rsidTr="002243CA">
        <w:tc>
          <w:tcPr>
            <w:tcW w:w="2401" w:type="pct"/>
            <w:tcBorders>
              <w:top w:val="nil"/>
            </w:tcBorders>
          </w:tcPr>
          <w:p w14:paraId="3CA5682F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95" w:type="pct"/>
            <w:tcBorders>
              <w:top w:val="nil"/>
            </w:tcBorders>
          </w:tcPr>
          <w:p w14:paraId="309AA02D" w14:textId="14AF1C1B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02 (98.1)</w:t>
            </w:r>
          </w:p>
        </w:tc>
        <w:tc>
          <w:tcPr>
            <w:tcW w:w="996" w:type="pct"/>
            <w:tcBorders>
              <w:top w:val="nil"/>
            </w:tcBorders>
          </w:tcPr>
          <w:p w14:paraId="36FFB4AA" w14:textId="37D6E2B1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03 (99.0)</w:t>
            </w:r>
          </w:p>
        </w:tc>
        <w:tc>
          <w:tcPr>
            <w:tcW w:w="608" w:type="pct"/>
            <w:tcBorders>
              <w:top w:val="nil"/>
            </w:tcBorders>
          </w:tcPr>
          <w:p w14:paraId="0AC2C131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6F47101D" w14:textId="77777777" w:rsidTr="002243CA">
        <w:tc>
          <w:tcPr>
            <w:tcW w:w="2401" w:type="pct"/>
          </w:tcPr>
          <w:p w14:paraId="16DA2791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Number of anal sex partners </w:t>
            </w:r>
            <w:r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edian (IQR))</w:t>
            </w:r>
          </w:p>
        </w:tc>
        <w:tc>
          <w:tcPr>
            <w:tcW w:w="995" w:type="pct"/>
          </w:tcPr>
          <w:p w14:paraId="4A2CAA29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 (0)</w:t>
            </w:r>
          </w:p>
        </w:tc>
        <w:tc>
          <w:tcPr>
            <w:tcW w:w="996" w:type="pct"/>
          </w:tcPr>
          <w:p w14:paraId="2E88C17C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 (6)</w:t>
            </w:r>
          </w:p>
        </w:tc>
        <w:tc>
          <w:tcPr>
            <w:tcW w:w="608" w:type="pct"/>
          </w:tcPr>
          <w:p w14:paraId="4F737CAD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4A3B1CFC" w14:textId="77777777" w:rsidTr="002243CA">
        <w:tc>
          <w:tcPr>
            <w:tcW w:w="2401" w:type="pct"/>
            <w:tcBorders>
              <w:bottom w:val="nil"/>
            </w:tcBorders>
          </w:tcPr>
          <w:p w14:paraId="14421C27" w14:textId="75595D35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Condom/barrier use during last anal sex</w:t>
            </w:r>
            <w:r w:rsid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2047B" w:rsidRPr="0062047B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N = 9)</w:t>
            </w:r>
          </w:p>
        </w:tc>
        <w:tc>
          <w:tcPr>
            <w:tcW w:w="995" w:type="pct"/>
            <w:tcBorders>
              <w:bottom w:val="nil"/>
            </w:tcBorders>
          </w:tcPr>
          <w:p w14:paraId="473EC222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4DAA7482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1F44771F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635</w:t>
            </w:r>
          </w:p>
        </w:tc>
      </w:tr>
      <w:tr w:rsidR="002243CA" w:rsidRPr="0062047B" w14:paraId="05872024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58D3BA2D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D9A26E4" w14:textId="34BC7E10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 (50.0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2DD2CACD" w14:textId="4A44BACE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(66.7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0ABAE960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4AC1B9D3" w14:textId="77777777" w:rsidTr="002243CA">
        <w:tc>
          <w:tcPr>
            <w:tcW w:w="2401" w:type="pct"/>
            <w:tcBorders>
              <w:top w:val="nil"/>
            </w:tcBorders>
          </w:tcPr>
          <w:p w14:paraId="2BE8BABA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95" w:type="pct"/>
            <w:tcBorders>
              <w:top w:val="nil"/>
            </w:tcBorders>
          </w:tcPr>
          <w:p w14:paraId="1A504D83" w14:textId="3E3D0521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 (50.0)</w:t>
            </w:r>
          </w:p>
        </w:tc>
        <w:tc>
          <w:tcPr>
            <w:tcW w:w="996" w:type="pct"/>
            <w:tcBorders>
              <w:top w:val="nil"/>
            </w:tcBorders>
          </w:tcPr>
          <w:p w14:paraId="15BA4933" w14:textId="49BF4F65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1 (33.3)</w:t>
            </w:r>
          </w:p>
        </w:tc>
        <w:tc>
          <w:tcPr>
            <w:tcW w:w="608" w:type="pct"/>
            <w:tcBorders>
              <w:top w:val="nil"/>
            </w:tcBorders>
          </w:tcPr>
          <w:p w14:paraId="2696DC41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62047B" w14:paraId="7B00AB5B" w14:textId="77777777" w:rsidTr="0062047B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7E1CA012" w14:textId="070E14C7" w:rsidR="0062047B" w:rsidRPr="0062047B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al and Lifestyle Characteristics</w:t>
            </w:r>
          </w:p>
        </w:tc>
      </w:tr>
      <w:tr w:rsidR="002243CA" w:rsidRPr="0062047B" w14:paraId="64DE080C" w14:textId="77777777" w:rsidTr="002243CA">
        <w:tc>
          <w:tcPr>
            <w:tcW w:w="2401" w:type="pct"/>
            <w:tcBorders>
              <w:bottom w:val="nil"/>
            </w:tcBorders>
          </w:tcPr>
          <w:p w14:paraId="63BAADA7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Ever drank alcohol</w:t>
            </w:r>
          </w:p>
        </w:tc>
        <w:tc>
          <w:tcPr>
            <w:tcW w:w="995" w:type="pct"/>
            <w:tcBorders>
              <w:bottom w:val="nil"/>
            </w:tcBorders>
          </w:tcPr>
          <w:p w14:paraId="0BA4D994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4E3BCA8C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66D63725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089</w:t>
            </w:r>
          </w:p>
        </w:tc>
      </w:tr>
      <w:tr w:rsidR="002243CA" w:rsidRPr="0062047B" w14:paraId="5E5B7535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34E79E29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4AB50A7" w14:textId="1CD5FCD2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19 (71.1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2B41F4A1" w14:textId="49C37F76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36 (77.1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1C5295CA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59D4846E" w14:textId="77777777" w:rsidTr="002243CA">
        <w:tc>
          <w:tcPr>
            <w:tcW w:w="2401" w:type="pct"/>
            <w:tcBorders>
              <w:top w:val="nil"/>
              <w:bottom w:val="single" w:sz="4" w:space="0" w:color="auto"/>
            </w:tcBorders>
          </w:tcPr>
          <w:p w14:paraId="75AC6D6F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72EF2CD6" w14:textId="5850C2EE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89 (28.9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5C981523" w14:textId="6BFD9F91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70 (22.9)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516FC23F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31D20013" w14:textId="77777777" w:rsidTr="002243CA">
        <w:tc>
          <w:tcPr>
            <w:tcW w:w="2401" w:type="pct"/>
            <w:tcBorders>
              <w:bottom w:val="nil"/>
            </w:tcBorders>
          </w:tcPr>
          <w:p w14:paraId="48E9569D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Ever taken any illicit drugs</w:t>
            </w:r>
          </w:p>
        </w:tc>
        <w:tc>
          <w:tcPr>
            <w:tcW w:w="995" w:type="pct"/>
            <w:tcBorders>
              <w:bottom w:val="nil"/>
            </w:tcBorders>
          </w:tcPr>
          <w:p w14:paraId="3AAC9908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0A779323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28546747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243CA" w:rsidRPr="0062047B" w14:paraId="02DF7D2B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6059A5C7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6A39AB11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41649AF8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4B99F63B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54D493FC" w14:textId="77777777" w:rsidTr="002243CA">
        <w:tc>
          <w:tcPr>
            <w:tcW w:w="2401" w:type="pct"/>
            <w:tcBorders>
              <w:top w:val="nil"/>
              <w:bottom w:val="single" w:sz="4" w:space="0" w:color="auto"/>
            </w:tcBorders>
          </w:tcPr>
          <w:p w14:paraId="52D19CC8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4E788D68" w14:textId="2D52F89B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08 (100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01D5BD14" w14:textId="7BDF6560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06 (100)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7FC36A20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3616A3BC" w14:textId="77777777" w:rsidTr="002243CA">
        <w:tc>
          <w:tcPr>
            <w:tcW w:w="2401" w:type="pct"/>
            <w:tcBorders>
              <w:bottom w:val="nil"/>
            </w:tcBorders>
          </w:tcPr>
          <w:p w14:paraId="7A3E1877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smoked tobacco or cigarette</w:t>
            </w:r>
          </w:p>
        </w:tc>
        <w:tc>
          <w:tcPr>
            <w:tcW w:w="995" w:type="pct"/>
            <w:tcBorders>
              <w:bottom w:val="nil"/>
            </w:tcBorders>
          </w:tcPr>
          <w:p w14:paraId="3B3D78FA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4056F074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62535F9D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2243CA" w:rsidRPr="0062047B" w14:paraId="63EA49BF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1D9420D1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56BBAA45" w14:textId="63182B79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70 (22.7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788009AE" w14:textId="4440FCB3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35 (11.4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630058A3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456A26D6" w14:textId="77777777" w:rsidTr="002243CA">
        <w:tc>
          <w:tcPr>
            <w:tcW w:w="2401" w:type="pct"/>
            <w:tcBorders>
              <w:top w:val="nil"/>
            </w:tcBorders>
          </w:tcPr>
          <w:p w14:paraId="2E1C1E99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95" w:type="pct"/>
            <w:tcBorders>
              <w:top w:val="nil"/>
            </w:tcBorders>
          </w:tcPr>
          <w:p w14:paraId="07CE90E1" w14:textId="3148A0A4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38 (77.3)</w:t>
            </w:r>
          </w:p>
        </w:tc>
        <w:tc>
          <w:tcPr>
            <w:tcW w:w="996" w:type="pct"/>
            <w:tcBorders>
              <w:top w:val="nil"/>
            </w:tcBorders>
          </w:tcPr>
          <w:p w14:paraId="1A98AB2F" w14:textId="0C2B3D5E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71 (88.6)</w:t>
            </w:r>
          </w:p>
        </w:tc>
        <w:tc>
          <w:tcPr>
            <w:tcW w:w="608" w:type="pct"/>
            <w:tcBorders>
              <w:top w:val="nil"/>
            </w:tcBorders>
          </w:tcPr>
          <w:p w14:paraId="6DEBDA53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62047B" w14:paraId="1D9EE4B4" w14:textId="77777777" w:rsidTr="0062047B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0ECF38F4" w14:textId="61612AFC" w:rsidR="0062047B" w:rsidRPr="0062047B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logical Characteristics</w:t>
            </w:r>
          </w:p>
        </w:tc>
      </w:tr>
      <w:tr w:rsidR="002243CA" w:rsidRPr="0062047B" w14:paraId="2B0C5DDA" w14:textId="77777777" w:rsidTr="002243CA">
        <w:tc>
          <w:tcPr>
            <w:tcW w:w="2401" w:type="pct"/>
            <w:tcBorders>
              <w:bottom w:val="nil"/>
            </w:tcBorders>
          </w:tcPr>
          <w:p w14:paraId="73B89BB0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had any STI</w:t>
            </w:r>
          </w:p>
        </w:tc>
        <w:tc>
          <w:tcPr>
            <w:tcW w:w="995" w:type="pct"/>
            <w:tcBorders>
              <w:bottom w:val="nil"/>
            </w:tcBorders>
          </w:tcPr>
          <w:p w14:paraId="0C39A806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1AEFB60A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79275886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0.585</w:t>
            </w:r>
          </w:p>
        </w:tc>
      </w:tr>
      <w:tr w:rsidR="002243CA" w:rsidRPr="0062047B" w14:paraId="6CA1800E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147935C3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9102AD9" w14:textId="4A478BB2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62 (85.1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4C48725D" w14:textId="71DDE68F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65 (86.6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12584815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76E00A78" w14:textId="77777777" w:rsidTr="002243CA">
        <w:tc>
          <w:tcPr>
            <w:tcW w:w="2401" w:type="pct"/>
            <w:tcBorders>
              <w:top w:val="nil"/>
              <w:bottom w:val="single" w:sz="4" w:space="0" w:color="auto"/>
            </w:tcBorders>
          </w:tcPr>
          <w:p w14:paraId="0ABA9997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33A2FD1D" w14:textId="35C6F685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46 (14.9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0ED51169" w14:textId="68E2EA9E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41 (13.4)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1F09B4C0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5B55D05F" w14:textId="77777777" w:rsidTr="002243CA">
        <w:tc>
          <w:tcPr>
            <w:tcW w:w="2401" w:type="pct"/>
            <w:tcBorders>
              <w:bottom w:val="nil"/>
            </w:tcBorders>
          </w:tcPr>
          <w:p w14:paraId="0BFE9FD3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gnosed of HIV</w:t>
            </w:r>
          </w:p>
        </w:tc>
        <w:tc>
          <w:tcPr>
            <w:tcW w:w="995" w:type="pct"/>
            <w:tcBorders>
              <w:bottom w:val="nil"/>
            </w:tcBorders>
          </w:tcPr>
          <w:p w14:paraId="42460971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13E4F8D7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522AF9D7" w14:textId="77777777" w:rsidR="002243CA" w:rsidRPr="0062047B" w:rsidRDefault="002243CA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2243CA" w:rsidRPr="0062047B" w14:paraId="2C09AF91" w14:textId="77777777" w:rsidTr="002243CA">
        <w:tc>
          <w:tcPr>
            <w:tcW w:w="2401" w:type="pct"/>
            <w:tcBorders>
              <w:top w:val="nil"/>
              <w:bottom w:val="nil"/>
            </w:tcBorders>
          </w:tcPr>
          <w:p w14:paraId="0627B81D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CCEDDB8" w14:textId="2CEC116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41 (13.3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671CA39F" w14:textId="644F942D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9 (2.9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50BE0B6A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43CA" w:rsidRPr="0062047B" w14:paraId="32577F6E" w14:textId="77777777" w:rsidTr="002243CA">
        <w:tc>
          <w:tcPr>
            <w:tcW w:w="2401" w:type="pct"/>
            <w:tcBorders>
              <w:top w:val="nil"/>
            </w:tcBorders>
          </w:tcPr>
          <w:p w14:paraId="0AA1111D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95" w:type="pct"/>
            <w:tcBorders>
              <w:top w:val="nil"/>
            </w:tcBorders>
          </w:tcPr>
          <w:p w14:paraId="601A4B4B" w14:textId="77646206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67 (86.7)</w:t>
            </w:r>
          </w:p>
        </w:tc>
        <w:tc>
          <w:tcPr>
            <w:tcW w:w="996" w:type="pct"/>
            <w:tcBorders>
              <w:top w:val="nil"/>
            </w:tcBorders>
          </w:tcPr>
          <w:p w14:paraId="6BC75A34" w14:textId="5BF467F3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47B">
              <w:rPr>
                <w:rFonts w:asciiTheme="majorBidi" w:hAnsiTheme="majorBidi" w:cstheme="majorBidi"/>
                <w:sz w:val="20"/>
                <w:szCs w:val="20"/>
              </w:rPr>
              <w:t>297 (97.1)</w:t>
            </w:r>
          </w:p>
        </w:tc>
        <w:tc>
          <w:tcPr>
            <w:tcW w:w="608" w:type="pct"/>
            <w:tcBorders>
              <w:top w:val="nil"/>
            </w:tcBorders>
          </w:tcPr>
          <w:p w14:paraId="59DC748D" w14:textId="77777777" w:rsidR="002243CA" w:rsidRPr="0062047B" w:rsidRDefault="002243CA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1C07042" w14:textId="67BAF364" w:rsidR="002243CA" w:rsidRPr="0062047B" w:rsidRDefault="002243CA" w:rsidP="0062047B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2047B">
        <w:rPr>
          <w:rFonts w:asciiTheme="majorBidi" w:hAnsiTheme="majorBidi" w:cstheme="majorBidi"/>
          <w:i/>
          <w:iCs/>
          <w:sz w:val="24"/>
          <w:szCs w:val="24"/>
        </w:rPr>
        <w:t>hrHPV-16,18,31,33,35,39,45,51,52,56,58,59,66,68; 1 – 11 participants with invalid sample</w:t>
      </w:r>
    </w:p>
    <w:p w14:paraId="656B2B03" w14:textId="77777777" w:rsidR="00BD4C85" w:rsidRDefault="00BD4C85" w:rsidP="0062047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EA96A31" w14:textId="77777777" w:rsidR="00BD4C85" w:rsidRDefault="00BD4C85" w:rsidP="0062047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C8BD1CF" w14:textId="77777777" w:rsidR="00BD4C85" w:rsidRDefault="00BD4C85" w:rsidP="0062047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2AA6516" w14:textId="77777777" w:rsidR="00BD4C85" w:rsidRDefault="00BD4C85" w:rsidP="0062047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27876DB" w14:textId="77777777" w:rsidR="00BD4C85" w:rsidRDefault="00BD4C85" w:rsidP="0062047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C437A2A" w14:textId="77777777" w:rsidR="00BD4C85" w:rsidRDefault="00BD4C85" w:rsidP="0062047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5569EDD" w14:textId="72748C9E" w:rsidR="0062047B" w:rsidRPr="0062047B" w:rsidRDefault="00BD4C85" w:rsidP="0062047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D4C85">
        <w:rPr>
          <w:rFonts w:asciiTheme="majorBidi" w:hAnsiTheme="majorBidi" w:cstheme="majorBidi"/>
          <w:sz w:val="24"/>
          <w:szCs w:val="24"/>
        </w:rPr>
        <w:lastRenderedPageBreak/>
        <w:t>Supplementary</w:t>
      </w:r>
      <w:r w:rsidRPr="00BD4C8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2047B" w:rsidRPr="007C5B4B">
        <w:rPr>
          <w:rFonts w:asciiTheme="majorBidi" w:hAnsiTheme="majorBidi" w:cstheme="majorBidi"/>
          <w:sz w:val="24"/>
          <w:szCs w:val="24"/>
        </w:rPr>
        <w:t xml:space="preserve">Table 4: Characteristics and prevalence of high-risk HPV in both oral and anal sites </w:t>
      </w:r>
      <w:r w:rsidR="0062047B" w:rsidRPr="0062047B">
        <w:rPr>
          <w:rFonts w:asciiTheme="majorBidi" w:hAnsiTheme="majorBidi" w:cstheme="majorBidi"/>
          <w:sz w:val="24"/>
          <w:szCs w:val="24"/>
        </w:rPr>
        <w:t>among female</w:t>
      </w:r>
      <w:r w:rsidR="007E2986">
        <w:rPr>
          <w:rFonts w:asciiTheme="majorBidi" w:hAnsiTheme="majorBidi" w:cstheme="majorBidi"/>
          <w:sz w:val="24"/>
          <w:szCs w:val="24"/>
        </w:rPr>
        <w:t>s</w:t>
      </w:r>
      <w:r w:rsidR="0062047B" w:rsidRPr="0062047B">
        <w:rPr>
          <w:rFonts w:asciiTheme="majorBidi" w:hAnsiTheme="majorBidi" w:cstheme="majorBidi"/>
          <w:sz w:val="24"/>
          <w:szCs w:val="24"/>
        </w:rPr>
        <w:t xml:space="preserve"> irrespective of sub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86"/>
        <w:gridCol w:w="2085"/>
        <w:gridCol w:w="1629"/>
        <w:gridCol w:w="1150"/>
      </w:tblGrid>
      <w:tr w:rsidR="0062047B" w:rsidRPr="007E2986" w14:paraId="1014D6F0" w14:textId="77777777" w:rsidTr="007E2986">
        <w:tc>
          <w:tcPr>
            <w:tcW w:w="2399" w:type="pct"/>
            <w:vMerge w:val="restart"/>
          </w:tcPr>
          <w:p w14:paraId="16E50D06" w14:textId="77777777" w:rsidR="0062047B" w:rsidRPr="007E2986" w:rsidRDefault="0062047B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lanatory Variable</w:t>
            </w:r>
          </w:p>
        </w:tc>
        <w:tc>
          <w:tcPr>
            <w:tcW w:w="1986" w:type="pct"/>
            <w:gridSpan w:val="2"/>
          </w:tcPr>
          <w:p w14:paraId="6C316490" w14:textId="77777777" w:rsidR="0062047B" w:rsidRPr="007E2986" w:rsidRDefault="0062047B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3DEBC9CB" w14:textId="77777777" w:rsidR="0062047B" w:rsidRPr="007E2986" w:rsidRDefault="0062047B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al and Anal hrHPV</w:t>
            </w:r>
          </w:p>
        </w:tc>
        <w:tc>
          <w:tcPr>
            <w:tcW w:w="615" w:type="pct"/>
          </w:tcPr>
          <w:p w14:paraId="19A956BA" w14:textId="77777777" w:rsidR="0062047B" w:rsidRPr="007E2986" w:rsidRDefault="0062047B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-value</w:t>
            </w:r>
          </w:p>
        </w:tc>
      </w:tr>
      <w:tr w:rsidR="0062047B" w:rsidRPr="007E2986" w14:paraId="548F6BBF" w14:textId="77777777" w:rsidTr="007E2986">
        <w:tc>
          <w:tcPr>
            <w:tcW w:w="2399" w:type="pct"/>
            <w:vMerge/>
          </w:tcPr>
          <w:p w14:paraId="0A8680B8" w14:textId="77777777" w:rsidR="0062047B" w:rsidRPr="007E2986" w:rsidRDefault="0062047B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5" w:type="pct"/>
          </w:tcPr>
          <w:p w14:paraId="6504C9EA" w14:textId="4AA85D31" w:rsidR="0062047B" w:rsidRPr="007E2986" w:rsidRDefault="0062047B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  <w:r w:rsidR="007E2986"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57)</w:t>
            </w:r>
          </w:p>
          <w:p w14:paraId="03C30342" w14:textId="6FA8B8C0" w:rsidR="0062047B" w:rsidRPr="007E2986" w:rsidRDefault="0062047B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C</w:t>
            </w:r>
            <w:r w:rsidRPr="007E2986">
              <w:rPr>
                <w:rFonts w:asciiTheme="majorBidi" w:hAnsiTheme="majorBidi" w:cstheme="majorBidi"/>
                <w:sz w:val="20"/>
                <w:szCs w:val="20"/>
              </w:rPr>
              <w:t xml:space="preserve">ol </w:t>
            </w: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871" w:type="pct"/>
          </w:tcPr>
          <w:p w14:paraId="6B60A802" w14:textId="4BB99915" w:rsidR="0062047B" w:rsidRPr="007E2986" w:rsidRDefault="0062047B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</w:t>
            </w:r>
            <w:r w:rsidR="007E2986"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501)</w:t>
            </w:r>
          </w:p>
          <w:p w14:paraId="761A34EE" w14:textId="67EC3A53" w:rsidR="0062047B" w:rsidRPr="007E2986" w:rsidRDefault="0062047B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C</w:t>
            </w:r>
            <w:r w:rsidRPr="007E2986">
              <w:rPr>
                <w:rFonts w:asciiTheme="majorBidi" w:hAnsiTheme="majorBidi" w:cstheme="majorBidi"/>
                <w:sz w:val="20"/>
                <w:szCs w:val="20"/>
              </w:rPr>
              <w:t>ol</w:t>
            </w: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%)</w:t>
            </w:r>
          </w:p>
        </w:tc>
        <w:tc>
          <w:tcPr>
            <w:tcW w:w="615" w:type="pct"/>
          </w:tcPr>
          <w:p w14:paraId="666D975A" w14:textId="77777777" w:rsidR="0062047B" w:rsidRPr="007E2986" w:rsidRDefault="0062047B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E2986" w:rsidRPr="007E2986" w14:paraId="17834D16" w14:textId="77777777" w:rsidTr="007E2986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06AF2520" w14:textId="20260996" w:rsidR="007E2986" w:rsidRPr="007E2986" w:rsidRDefault="007E2986" w:rsidP="007E29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o-demographic Characteristics</w:t>
            </w:r>
          </w:p>
        </w:tc>
      </w:tr>
      <w:tr w:rsidR="0062047B" w:rsidRPr="007E2986" w14:paraId="0BE0FB92" w14:textId="77777777" w:rsidTr="007E2986">
        <w:tc>
          <w:tcPr>
            <w:tcW w:w="2399" w:type="pct"/>
            <w:tcBorders>
              <w:bottom w:val="nil"/>
            </w:tcBorders>
          </w:tcPr>
          <w:p w14:paraId="23311278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15" w:type="pct"/>
            <w:tcBorders>
              <w:bottom w:val="nil"/>
            </w:tcBorders>
          </w:tcPr>
          <w:p w14:paraId="2C9E5864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51B1C327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2B988C4E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.256</w:t>
            </w:r>
          </w:p>
        </w:tc>
      </w:tr>
      <w:tr w:rsidR="0062047B" w:rsidRPr="007E2986" w14:paraId="611FA6ED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511FC3D0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8 – 24 years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4AA7F01B" w14:textId="2A3290CC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8 (31.6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7B32B14" w14:textId="3B5E970A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38 (27.5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F886DFE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31896DFE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1653B1A2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5-34 Years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23D25E08" w14:textId="70E9B79A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8 (49.1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586E2C00" w14:textId="36D53B4B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14 (42.7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59AE6B3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22A9813E" w14:textId="77777777" w:rsidTr="007E2986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004D72EF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35-45 Years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363EDD24" w14:textId="51357273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1 (19.3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24B68F43" w14:textId="2D506BDD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49 (29.7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0AA2D5C2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3105F330" w14:textId="77777777" w:rsidTr="007E2986">
        <w:tc>
          <w:tcPr>
            <w:tcW w:w="2399" w:type="pct"/>
            <w:tcBorders>
              <w:bottom w:val="nil"/>
            </w:tcBorders>
          </w:tcPr>
          <w:p w14:paraId="5BCFFB5E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115" w:type="pct"/>
            <w:tcBorders>
              <w:bottom w:val="nil"/>
            </w:tcBorders>
          </w:tcPr>
          <w:p w14:paraId="54EB28CD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5C8930A4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161BDA33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2</w:t>
            </w:r>
          </w:p>
        </w:tc>
      </w:tr>
      <w:tr w:rsidR="0062047B" w:rsidRPr="007E2986" w14:paraId="583906F8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4C4F4816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188D510E" w14:textId="0A748803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6 (10.5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006B507E" w14:textId="0146B8EF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6 (3.2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FFBB369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20407F04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1ECD38C1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420703BA" w14:textId="33929396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7 (12.3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226D894" w14:textId="11314C6B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06 (21.2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74F6FB8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0D58C104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65558355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1C9C4DA4" w14:textId="1934B9AF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33 (57.9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35B466D" w14:textId="2B4D6310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302 (60.3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FA97FC4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45E6D1C8" w14:textId="77777777" w:rsidTr="007E2986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20F176BE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Tertiary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6A652B04" w14:textId="16C44066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1 (19.3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46302A0B" w14:textId="52DE3903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77 (15.4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40C9CFEC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52E1E50D" w14:textId="77777777" w:rsidTr="007E2986">
        <w:tc>
          <w:tcPr>
            <w:tcW w:w="2399" w:type="pct"/>
            <w:tcBorders>
              <w:bottom w:val="nil"/>
            </w:tcBorders>
          </w:tcPr>
          <w:p w14:paraId="430AB29C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115" w:type="pct"/>
            <w:tcBorders>
              <w:bottom w:val="nil"/>
            </w:tcBorders>
          </w:tcPr>
          <w:p w14:paraId="0C72D30E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2C178565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1D654E35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.282</w:t>
            </w:r>
          </w:p>
        </w:tc>
      </w:tr>
      <w:tr w:rsidR="0062047B" w:rsidRPr="007E2986" w14:paraId="7F70DDE8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3F1CF612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 current paid job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5518DBEA" w14:textId="01E74A06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33 (57.9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5B995DF" w14:textId="323E0244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21 (44.1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BB75B23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5AEDC6C6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27FDF835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Unskilled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5527C485" w14:textId="210F67CD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 (1.8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71AB1627" w14:textId="0FE9C884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6 (3.2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B7DCF54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19022AFE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6EEF7544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Semi-Skilled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73729BA6" w14:textId="670DEFFA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2 (38.6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0ECA2984" w14:textId="16BE3351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47 (49.3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CA76A51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774C3948" w14:textId="77777777" w:rsidTr="007E2986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033822E6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 xml:space="preserve">Skilled 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1B9F961E" w14:textId="1CBC25C3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 (1.8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544EB818" w14:textId="19C36938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7 (3.4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6AF94E3A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07CECDEE" w14:textId="77777777" w:rsidTr="007E2986">
        <w:tc>
          <w:tcPr>
            <w:tcW w:w="2399" w:type="pct"/>
            <w:tcBorders>
              <w:bottom w:val="nil"/>
            </w:tcBorders>
          </w:tcPr>
          <w:p w14:paraId="423E880D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1115" w:type="pct"/>
            <w:tcBorders>
              <w:bottom w:val="nil"/>
            </w:tcBorders>
          </w:tcPr>
          <w:p w14:paraId="73F62F2A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467C534C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2A9459F6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.109</w:t>
            </w:r>
          </w:p>
        </w:tc>
      </w:tr>
      <w:tr w:rsidR="0062047B" w:rsidRPr="007E2986" w14:paraId="620D8B71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23BED0A5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 income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6A5711B8" w14:textId="79015871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3 (5.3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94FC07F" w14:textId="78A8450F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34 (6.8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3989D41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276BA11D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3CAB5A8C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–10,000 N (1–28USD)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14BD874D" w14:textId="43AAE681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6 (10.5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45FC51AA" w14:textId="6A6E47BC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17 (23.4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BD5C58A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3BF454AC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67109E37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,001–20,000 N (&gt; 28–56USD)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0392852B" w14:textId="0E59BBA8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6 (28.1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70B664A" w14:textId="23C2D7BB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30 (26.0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B5FEA0A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0F7E5224" w14:textId="77777777" w:rsidTr="007E2986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27612081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gt; 20,000 N (&gt; 56USD)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5428BC6B" w14:textId="2380D8E0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32 (56.1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39D1409E" w14:textId="04DAF203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20 (43.9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2BA8CEE2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6294F0E0" w14:textId="77777777" w:rsidTr="007E2986">
        <w:tc>
          <w:tcPr>
            <w:tcW w:w="2399" w:type="pct"/>
            <w:tcBorders>
              <w:top w:val="single" w:sz="4" w:space="0" w:color="auto"/>
              <w:bottom w:val="nil"/>
            </w:tcBorders>
          </w:tcPr>
          <w:p w14:paraId="7C21EACB" w14:textId="77777777" w:rsidR="0062047B" w:rsidRPr="007E2986" w:rsidRDefault="0062047B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115" w:type="pct"/>
            <w:tcBorders>
              <w:top w:val="single" w:sz="4" w:space="0" w:color="auto"/>
              <w:bottom w:val="nil"/>
            </w:tcBorders>
          </w:tcPr>
          <w:p w14:paraId="3C396508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</w:tcPr>
          <w:p w14:paraId="00E5C458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09AA0EAE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4</w:t>
            </w:r>
          </w:p>
        </w:tc>
      </w:tr>
      <w:tr w:rsidR="0062047B" w:rsidRPr="007E2986" w14:paraId="79F4D5F3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06E9AFAC" w14:textId="77777777" w:rsidR="0062047B" w:rsidRPr="007E2986" w:rsidRDefault="0062047B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ingle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4E051B59" w14:textId="210CCFBC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5 (43.9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4F6F236" w14:textId="5E82FEBB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01 (40.1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0B6C309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446F5DF6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40C0D5BF" w14:textId="77777777" w:rsidR="0062047B" w:rsidRPr="007E2986" w:rsidRDefault="0062047B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arried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40D4CDA3" w14:textId="038A2848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2 (21.1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EE1CA78" w14:textId="62733B20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84 (36.7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72138C7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3C0A2DD0" w14:textId="77777777" w:rsidTr="007E2986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7F747F14" w14:textId="77777777" w:rsidR="0062047B" w:rsidRPr="007E2986" w:rsidRDefault="0062047B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ivorced/Widow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333C24DE" w14:textId="6638027C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0 (35.1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255F2334" w14:textId="79B029BE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16 (23.2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4DD65177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6DFC95BF" w14:textId="77777777" w:rsidTr="007E2986">
        <w:tc>
          <w:tcPr>
            <w:tcW w:w="2399" w:type="pct"/>
            <w:tcBorders>
              <w:top w:val="single" w:sz="4" w:space="0" w:color="auto"/>
              <w:bottom w:val="nil"/>
            </w:tcBorders>
          </w:tcPr>
          <w:p w14:paraId="6D8C6717" w14:textId="5F92CA82" w:rsidR="0062047B" w:rsidRPr="007E2986" w:rsidRDefault="0062047B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Partner has another sexual partner</w:t>
            </w:r>
            <w:r w:rsidR="007E298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E2986" w:rsidRPr="007E298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(N = 547)</w:t>
            </w:r>
            <w:r w:rsidR="007E298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15" w:type="pct"/>
            <w:tcBorders>
              <w:top w:val="single" w:sz="4" w:space="0" w:color="auto"/>
              <w:bottom w:val="nil"/>
            </w:tcBorders>
          </w:tcPr>
          <w:p w14:paraId="3E5BD817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</w:tcPr>
          <w:p w14:paraId="647DB236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452AA2E0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6</w:t>
            </w:r>
          </w:p>
        </w:tc>
      </w:tr>
      <w:tr w:rsidR="0062047B" w:rsidRPr="007E2986" w14:paraId="7E88F1AA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0E09AC10" w14:textId="77777777" w:rsidR="0062047B" w:rsidRPr="007E2986" w:rsidRDefault="0062047B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on’t know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241A960A" w14:textId="087DCF6E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6 (46.4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AFAC843" w14:textId="4DE44901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51 (30.8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1E188E1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4B5538B7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66AC0E00" w14:textId="77777777" w:rsidR="0062047B" w:rsidRPr="007E2986" w:rsidRDefault="0062047B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71A210F4" w14:textId="5D8B7578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4 (25.0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7171639D" w14:textId="49D19AEE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94 (39.5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6076B5C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4D9A5821" w14:textId="77777777" w:rsidTr="007E2986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1F6D9A6D" w14:textId="77777777" w:rsidR="0062047B" w:rsidRPr="007E2986" w:rsidRDefault="0062047B" w:rsidP="00E8623C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4ACA082F" w14:textId="4A265383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6 (28.6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43A8E2F1" w14:textId="09318810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46 (29.7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411718A8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7B841892" w14:textId="77777777" w:rsidTr="007E2986">
        <w:tc>
          <w:tcPr>
            <w:tcW w:w="2399" w:type="pct"/>
            <w:tcBorders>
              <w:bottom w:val="nil"/>
            </w:tcBorders>
          </w:tcPr>
          <w:p w14:paraId="3533D882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Setting</w:t>
            </w:r>
          </w:p>
        </w:tc>
        <w:tc>
          <w:tcPr>
            <w:tcW w:w="1115" w:type="pct"/>
            <w:tcBorders>
              <w:bottom w:val="nil"/>
            </w:tcBorders>
          </w:tcPr>
          <w:p w14:paraId="2105C9FF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7622FC26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373026B5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.205</w:t>
            </w:r>
          </w:p>
        </w:tc>
      </w:tr>
      <w:tr w:rsidR="0062047B" w:rsidRPr="007E2986" w14:paraId="43ABDA68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15AF8CF5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 xml:space="preserve">Urban 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0ABF467C" w14:textId="0DC42EF5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44 (77.2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66FFAE5A" w14:textId="763E462C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346 (69.1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9D0B272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7C55DB87" w14:textId="77777777" w:rsidTr="007E2986">
        <w:tc>
          <w:tcPr>
            <w:tcW w:w="2399" w:type="pct"/>
            <w:tcBorders>
              <w:top w:val="nil"/>
            </w:tcBorders>
          </w:tcPr>
          <w:p w14:paraId="32E6AA50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1115" w:type="pct"/>
            <w:tcBorders>
              <w:top w:val="nil"/>
            </w:tcBorders>
          </w:tcPr>
          <w:p w14:paraId="5620936E" w14:textId="3A4A33A9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3 (22.8)</w:t>
            </w:r>
          </w:p>
        </w:tc>
        <w:tc>
          <w:tcPr>
            <w:tcW w:w="871" w:type="pct"/>
            <w:tcBorders>
              <w:top w:val="nil"/>
            </w:tcBorders>
          </w:tcPr>
          <w:p w14:paraId="3AC4D108" w14:textId="4E16F268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55 (30.9)</w:t>
            </w:r>
          </w:p>
        </w:tc>
        <w:tc>
          <w:tcPr>
            <w:tcW w:w="615" w:type="pct"/>
            <w:tcBorders>
              <w:top w:val="nil"/>
            </w:tcBorders>
          </w:tcPr>
          <w:p w14:paraId="2B93F33A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2986" w:rsidRPr="007E2986" w14:paraId="4C771AA4" w14:textId="77777777" w:rsidTr="007E2986">
        <w:tc>
          <w:tcPr>
            <w:tcW w:w="5000" w:type="pct"/>
            <w:gridSpan w:val="4"/>
          </w:tcPr>
          <w:p w14:paraId="4BEF4F06" w14:textId="1283B460" w:rsidR="007E2986" w:rsidRPr="007E2986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ual Behaviors Characteristics</w:t>
            </w:r>
          </w:p>
        </w:tc>
      </w:tr>
      <w:tr w:rsidR="0062047B" w:rsidRPr="007E2986" w14:paraId="163A84BD" w14:textId="77777777" w:rsidTr="007E2986">
        <w:tc>
          <w:tcPr>
            <w:tcW w:w="2399" w:type="pct"/>
          </w:tcPr>
          <w:p w14:paraId="1045F47A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at first gave oral sex </w:t>
            </w: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ean (SD))</w:t>
            </w:r>
          </w:p>
        </w:tc>
        <w:tc>
          <w:tcPr>
            <w:tcW w:w="1115" w:type="pct"/>
          </w:tcPr>
          <w:p w14:paraId="66C0B034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3.2 (2.0)</w:t>
            </w:r>
          </w:p>
        </w:tc>
        <w:tc>
          <w:tcPr>
            <w:tcW w:w="871" w:type="pct"/>
          </w:tcPr>
          <w:p w14:paraId="0934AA76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6.6 (0.9)</w:t>
            </w:r>
          </w:p>
        </w:tc>
        <w:tc>
          <w:tcPr>
            <w:tcW w:w="615" w:type="pct"/>
          </w:tcPr>
          <w:p w14:paraId="447C361A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.158</w:t>
            </w:r>
          </w:p>
        </w:tc>
      </w:tr>
      <w:tr w:rsidR="0062047B" w:rsidRPr="007E2986" w14:paraId="01EA1435" w14:textId="77777777" w:rsidTr="007E2986">
        <w:tc>
          <w:tcPr>
            <w:tcW w:w="2399" w:type="pct"/>
            <w:tcBorders>
              <w:bottom w:val="single" w:sz="4" w:space="0" w:color="auto"/>
            </w:tcBorders>
          </w:tcPr>
          <w:p w14:paraId="5E02FF14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at first received oral sex </w:t>
            </w: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ean (SD))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14:paraId="340099DA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6.6 (1.3)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161B1624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6.9 (0.6)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282D23AB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.796</w:t>
            </w:r>
          </w:p>
        </w:tc>
      </w:tr>
      <w:tr w:rsidR="0062047B" w:rsidRPr="007E2986" w14:paraId="15022CE5" w14:textId="77777777" w:rsidTr="007E2986">
        <w:tc>
          <w:tcPr>
            <w:tcW w:w="2399" w:type="pct"/>
            <w:tcBorders>
              <w:bottom w:val="nil"/>
            </w:tcBorders>
          </w:tcPr>
          <w:p w14:paraId="0C15DB19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given oral sex</w:t>
            </w:r>
          </w:p>
        </w:tc>
        <w:tc>
          <w:tcPr>
            <w:tcW w:w="1115" w:type="pct"/>
            <w:tcBorders>
              <w:bottom w:val="nil"/>
            </w:tcBorders>
          </w:tcPr>
          <w:p w14:paraId="3D82F725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64502597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71BEF6A2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</w:tr>
      <w:tr w:rsidR="0062047B" w:rsidRPr="007E2986" w14:paraId="492554BE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0F810923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6448432D" w14:textId="4BACBF3F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3 (22.8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43460FC8" w14:textId="615E5353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69 (13.8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1D83DDA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471941C5" w14:textId="77777777" w:rsidTr="007E2986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3830E733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472251C4" w14:textId="3D31C075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44 (77.2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0AA79590" w14:textId="7AAF854B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432 (86.3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5A21621E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666BA28E" w14:textId="77777777" w:rsidTr="007E2986">
        <w:tc>
          <w:tcPr>
            <w:tcW w:w="2399" w:type="pct"/>
            <w:tcBorders>
              <w:bottom w:val="nil"/>
            </w:tcBorders>
          </w:tcPr>
          <w:p w14:paraId="2EFD0D57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ver received oral sex </w:t>
            </w:r>
          </w:p>
        </w:tc>
        <w:tc>
          <w:tcPr>
            <w:tcW w:w="1115" w:type="pct"/>
            <w:tcBorders>
              <w:bottom w:val="nil"/>
            </w:tcBorders>
          </w:tcPr>
          <w:p w14:paraId="3CF5963A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3490FDD2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39663775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</w:p>
        </w:tc>
      </w:tr>
      <w:tr w:rsidR="0062047B" w:rsidRPr="007E2986" w14:paraId="160EC684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4A48204A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4C0B96A4" w14:textId="38B129E9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1 (36.8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739EF0A9" w14:textId="3A998EE6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26 (25.2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383707E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69E7D1BE" w14:textId="77777777" w:rsidTr="007E2986">
        <w:tc>
          <w:tcPr>
            <w:tcW w:w="2399" w:type="pct"/>
            <w:tcBorders>
              <w:top w:val="nil"/>
            </w:tcBorders>
          </w:tcPr>
          <w:p w14:paraId="4FE28082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5" w:type="pct"/>
            <w:tcBorders>
              <w:top w:val="nil"/>
            </w:tcBorders>
          </w:tcPr>
          <w:p w14:paraId="3F68CACD" w14:textId="7FA1AE93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36 (63.2)</w:t>
            </w:r>
          </w:p>
        </w:tc>
        <w:tc>
          <w:tcPr>
            <w:tcW w:w="871" w:type="pct"/>
            <w:tcBorders>
              <w:top w:val="nil"/>
            </w:tcBorders>
          </w:tcPr>
          <w:p w14:paraId="3238F091" w14:textId="300BE2C0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375 (74.9)</w:t>
            </w:r>
          </w:p>
        </w:tc>
        <w:tc>
          <w:tcPr>
            <w:tcW w:w="615" w:type="pct"/>
            <w:tcBorders>
              <w:top w:val="nil"/>
            </w:tcBorders>
          </w:tcPr>
          <w:p w14:paraId="4D71B933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07383247" w14:textId="77777777" w:rsidTr="007E2986">
        <w:tc>
          <w:tcPr>
            <w:tcW w:w="2399" w:type="pct"/>
            <w:tcBorders>
              <w:bottom w:val="single" w:sz="4" w:space="0" w:color="auto"/>
            </w:tcBorders>
          </w:tcPr>
          <w:p w14:paraId="7D665C55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Number of oral sex partners </w:t>
            </w: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edian (IQR))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14:paraId="5AF121D0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 (1)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6FAB08FE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 (0)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0F84EFB6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1D6271D7" w14:textId="77777777" w:rsidTr="007E2986">
        <w:tc>
          <w:tcPr>
            <w:tcW w:w="2399" w:type="pct"/>
            <w:tcBorders>
              <w:bottom w:val="nil"/>
            </w:tcBorders>
          </w:tcPr>
          <w:p w14:paraId="11ED846B" w14:textId="77777777" w:rsidR="0062047B" w:rsidRPr="007E2986" w:rsidRDefault="0062047B" w:rsidP="00E8623C">
            <w:pPr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had anal sex</w:t>
            </w:r>
          </w:p>
        </w:tc>
        <w:tc>
          <w:tcPr>
            <w:tcW w:w="1115" w:type="pct"/>
            <w:tcBorders>
              <w:bottom w:val="nil"/>
            </w:tcBorders>
          </w:tcPr>
          <w:p w14:paraId="5FFDC04E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24C75C76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0F32D278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5</w:t>
            </w:r>
          </w:p>
        </w:tc>
      </w:tr>
      <w:tr w:rsidR="0062047B" w:rsidRPr="007E2986" w14:paraId="0369BCAE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64B5FC53" w14:textId="77777777" w:rsidR="0062047B" w:rsidRPr="007E2986" w:rsidRDefault="0062047B" w:rsidP="00E8623C">
            <w:pPr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349DF756" w14:textId="78B342EC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4 (7.0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B266966" w14:textId="5306A761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4 (0.8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BA628A5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3808F7E3" w14:textId="77777777" w:rsidTr="007E2986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0A78043B" w14:textId="77777777" w:rsidR="0062047B" w:rsidRPr="007E2986" w:rsidRDefault="0062047B" w:rsidP="00E8623C">
            <w:pPr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3946F492" w14:textId="101B4BF4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53 (93.0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72215429" w14:textId="415026F4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497 (99.2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03A6A1E8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48DBA67F" w14:textId="77777777" w:rsidTr="007E2986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4B1A9D80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at first anal sex </w:t>
            </w: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ean (SD))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57190FC4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2.8 (1.7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777EAAFD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24.0 (3.8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5172B57A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.774</w:t>
            </w:r>
          </w:p>
        </w:tc>
      </w:tr>
      <w:tr w:rsidR="0062047B" w:rsidRPr="007E2986" w14:paraId="63CDE677" w14:textId="77777777" w:rsidTr="007E2986">
        <w:tc>
          <w:tcPr>
            <w:tcW w:w="2399" w:type="pct"/>
            <w:tcBorders>
              <w:bottom w:val="single" w:sz="4" w:space="0" w:color="auto"/>
            </w:tcBorders>
          </w:tcPr>
          <w:p w14:paraId="2D8F4329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Number of anal sex partners </w:t>
            </w:r>
            <w:r w:rsidRPr="007E2986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(median (IQR)) 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14:paraId="6C103A62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 (2)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459CAE2C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(0)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26D2AF78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4C187C78" w14:textId="77777777" w:rsidTr="007E2986">
        <w:tc>
          <w:tcPr>
            <w:tcW w:w="2399" w:type="pct"/>
            <w:tcBorders>
              <w:bottom w:val="nil"/>
            </w:tcBorders>
          </w:tcPr>
          <w:p w14:paraId="6D0F59B1" w14:textId="0BBE9415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Condom/barrier use during last oral sex</w:t>
            </w:r>
            <w:r w:rsidR="007E298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E2986" w:rsidRPr="007E298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(N = 82)</w:t>
            </w:r>
            <w:r w:rsidR="007E298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15" w:type="pct"/>
            <w:tcBorders>
              <w:bottom w:val="nil"/>
            </w:tcBorders>
          </w:tcPr>
          <w:p w14:paraId="00F0BBD0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2E61CC3E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78E52A68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.344</w:t>
            </w:r>
          </w:p>
        </w:tc>
      </w:tr>
      <w:tr w:rsidR="0062047B" w:rsidRPr="007E2986" w14:paraId="08D5A20D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626BDEF5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5F555543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67B4D9A2" w14:textId="4C3D7AFE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8 (11.6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00E0414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769FE925" w14:textId="77777777" w:rsidTr="007E2986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06B693E9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2554F430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3/13 (100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4728A529" w14:textId="6DA4506A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61 (88.4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7D54F9EC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2986" w:rsidRPr="007E2986" w14:paraId="70B4570A" w14:textId="77777777" w:rsidTr="007E2986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6E9E9E57" w14:textId="01B404B6" w:rsidR="007E2986" w:rsidRPr="007E2986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ocial and Lifestyle Characteristics</w:t>
            </w:r>
          </w:p>
        </w:tc>
      </w:tr>
      <w:tr w:rsidR="0062047B" w:rsidRPr="007E2986" w14:paraId="5DE816F4" w14:textId="77777777" w:rsidTr="007E2986">
        <w:tc>
          <w:tcPr>
            <w:tcW w:w="2399" w:type="pct"/>
            <w:tcBorders>
              <w:bottom w:val="nil"/>
            </w:tcBorders>
          </w:tcPr>
          <w:p w14:paraId="517C02C8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Ever drank alcohol</w:t>
            </w:r>
          </w:p>
        </w:tc>
        <w:tc>
          <w:tcPr>
            <w:tcW w:w="1115" w:type="pct"/>
            <w:tcBorders>
              <w:bottom w:val="nil"/>
            </w:tcBorders>
          </w:tcPr>
          <w:p w14:paraId="1D839F14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5D7A95BC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42CF3479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.310</w:t>
            </w:r>
          </w:p>
        </w:tc>
      </w:tr>
      <w:tr w:rsidR="0062047B" w:rsidRPr="007E2986" w14:paraId="48EA3030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2BC569C1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4F76E628" w14:textId="023D78A1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39 (68.4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1F686C97" w14:textId="3AF33C00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374 (74.7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41AB174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62C0EEEC" w14:textId="77777777" w:rsidTr="007E2986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5B478457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61ACF4D1" w14:textId="0B4979AE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8 (31.6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4338CF64" w14:textId="2051B248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27 (25.4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75790485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2E7AC64B" w14:textId="77777777" w:rsidTr="007E2986">
        <w:tc>
          <w:tcPr>
            <w:tcW w:w="2399" w:type="pct"/>
            <w:tcBorders>
              <w:bottom w:val="nil"/>
            </w:tcBorders>
          </w:tcPr>
          <w:p w14:paraId="1E9AD1B1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Ever taken any illicit drugs</w:t>
            </w:r>
          </w:p>
        </w:tc>
        <w:tc>
          <w:tcPr>
            <w:tcW w:w="1115" w:type="pct"/>
            <w:tcBorders>
              <w:bottom w:val="nil"/>
            </w:tcBorders>
          </w:tcPr>
          <w:p w14:paraId="346B33BD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0FACBB98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70A57934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32E54A68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3715F0A1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5FBD31F8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7832DCFE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5254FDAC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4962BA4C" w14:textId="77777777" w:rsidTr="007E2986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21644FD3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2057158A" w14:textId="1CCDBCBE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57 (100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47E21856" w14:textId="7931254E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501 (100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47CC86D7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6ADE1C8B" w14:textId="77777777" w:rsidTr="007E2986">
        <w:tc>
          <w:tcPr>
            <w:tcW w:w="2399" w:type="pct"/>
            <w:tcBorders>
              <w:bottom w:val="nil"/>
            </w:tcBorders>
          </w:tcPr>
          <w:p w14:paraId="6B91CD45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smoked tobacco or cigarette</w:t>
            </w:r>
          </w:p>
        </w:tc>
        <w:tc>
          <w:tcPr>
            <w:tcW w:w="1115" w:type="pct"/>
            <w:tcBorders>
              <w:bottom w:val="nil"/>
            </w:tcBorders>
          </w:tcPr>
          <w:p w14:paraId="537CB631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726665D1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5D5CF1F8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6</w:t>
            </w:r>
          </w:p>
        </w:tc>
      </w:tr>
      <w:tr w:rsidR="0062047B" w:rsidRPr="007E2986" w14:paraId="441BF6A5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65F9EBB7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3FD4C8FC" w14:textId="1BCE75CC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5 (26.3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612F4EE6" w14:textId="6D712788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71 (14.2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EF2C836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5563858D" w14:textId="77777777" w:rsidTr="007E2986">
        <w:tc>
          <w:tcPr>
            <w:tcW w:w="2399" w:type="pct"/>
            <w:tcBorders>
              <w:top w:val="nil"/>
            </w:tcBorders>
          </w:tcPr>
          <w:p w14:paraId="7FD1FC91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5" w:type="pct"/>
            <w:tcBorders>
              <w:top w:val="nil"/>
            </w:tcBorders>
          </w:tcPr>
          <w:p w14:paraId="35D344B5" w14:textId="5A89C0DA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42 (73.7)</w:t>
            </w:r>
          </w:p>
        </w:tc>
        <w:tc>
          <w:tcPr>
            <w:tcW w:w="871" w:type="pct"/>
            <w:tcBorders>
              <w:top w:val="nil"/>
            </w:tcBorders>
          </w:tcPr>
          <w:p w14:paraId="04FF9B50" w14:textId="29067289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430 (85.8)</w:t>
            </w:r>
          </w:p>
        </w:tc>
        <w:tc>
          <w:tcPr>
            <w:tcW w:w="615" w:type="pct"/>
            <w:tcBorders>
              <w:top w:val="nil"/>
            </w:tcBorders>
          </w:tcPr>
          <w:p w14:paraId="5CF61172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2986" w:rsidRPr="007E2986" w14:paraId="16DF49B0" w14:textId="77777777" w:rsidTr="007E2986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2826BD2B" w14:textId="6210DD54" w:rsidR="007E2986" w:rsidRPr="007E2986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logical Characteristics</w:t>
            </w:r>
          </w:p>
        </w:tc>
      </w:tr>
      <w:tr w:rsidR="0062047B" w:rsidRPr="007E2986" w14:paraId="0170ACB9" w14:textId="77777777" w:rsidTr="007E2986">
        <w:tc>
          <w:tcPr>
            <w:tcW w:w="2399" w:type="pct"/>
            <w:tcBorders>
              <w:bottom w:val="nil"/>
            </w:tcBorders>
          </w:tcPr>
          <w:p w14:paraId="0F1A9DA9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had any STI</w:t>
            </w:r>
          </w:p>
        </w:tc>
        <w:tc>
          <w:tcPr>
            <w:tcW w:w="1115" w:type="pct"/>
            <w:tcBorders>
              <w:bottom w:val="nil"/>
            </w:tcBorders>
          </w:tcPr>
          <w:p w14:paraId="0B1F2321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44936E72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6700F3DD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0.709</w:t>
            </w:r>
          </w:p>
        </w:tc>
      </w:tr>
      <w:tr w:rsidR="0062047B" w:rsidRPr="007E2986" w14:paraId="4D585B29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5A9EE4EF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1CC199B7" w14:textId="71B8540E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48 (84.2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4A32CE35" w14:textId="7764BB6C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431 (86.0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A1DA118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7E1C0CE9" w14:textId="77777777" w:rsidTr="007E2986">
        <w:tc>
          <w:tcPr>
            <w:tcW w:w="2399" w:type="pct"/>
            <w:tcBorders>
              <w:top w:val="nil"/>
              <w:bottom w:val="single" w:sz="4" w:space="0" w:color="auto"/>
            </w:tcBorders>
          </w:tcPr>
          <w:p w14:paraId="51AE221D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205F93CB" w14:textId="477D91F9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9 (15.8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0DB5A3BF" w14:textId="6E770D4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70 (14.0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0C57976E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047B" w:rsidRPr="007E2986" w14:paraId="628FC31F" w14:textId="77777777" w:rsidTr="007E2986">
        <w:tc>
          <w:tcPr>
            <w:tcW w:w="2399" w:type="pct"/>
            <w:tcBorders>
              <w:bottom w:val="nil"/>
            </w:tcBorders>
          </w:tcPr>
          <w:p w14:paraId="152830AC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gnosed of HIV</w:t>
            </w:r>
          </w:p>
        </w:tc>
        <w:tc>
          <w:tcPr>
            <w:tcW w:w="1115" w:type="pct"/>
            <w:tcBorders>
              <w:bottom w:val="nil"/>
            </w:tcBorders>
          </w:tcPr>
          <w:p w14:paraId="41DFEADC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4641D27D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6634D3B5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62047B" w:rsidRPr="007E2986" w14:paraId="559F869F" w14:textId="77777777" w:rsidTr="007E2986">
        <w:tc>
          <w:tcPr>
            <w:tcW w:w="2399" w:type="pct"/>
            <w:tcBorders>
              <w:top w:val="nil"/>
              <w:bottom w:val="nil"/>
            </w:tcBorders>
          </w:tcPr>
          <w:p w14:paraId="403D63AA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0E253DB6" w14:textId="3755E515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14 (24.6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45BD377F" w14:textId="68453E1F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31 (6.2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706EED0" w14:textId="77777777" w:rsidR="0062047B" w:rsidRPr="007E2986" w:rsidRDefault="0062047B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2047B" w:rsidRPr="007E2986" w14:paraId="5DD857A6" w14:textId="77777777" w:rsidTr="007E2986">
        <w:tc>
          <w:tcPr>
            <w:tcW w:w="2399" w:type="pct"/>
            <w:tcBorders>
              <w:top w:val="nil"/>
            </w:tcBorders>
          </w:tcPr>
          <w:p w14:paraId="63FC542E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15" w:type="pct"/>
            <w:tcBorders>
              <w:top w:val="nil"/>
            </w:tcBorders>
          </w:tcPr>
          <w:p w14:paraId="6236616B" w14:textId="7542387B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43 (75.4)</w:t>
            </w:r>
          </w:p>
        </w:tc>
        <w:tc>
          <w:tcPr>
            <w:tcW w:w="871" w:type="pct"/>
            <w:tcBorders>
              <w:top w:val="nil"/>
            </w:tcBorders>
          </w:tcPr>
          <w:p w14:paraId="5B44379C" w14:textId="436D29AA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86">
              <w:rPr>
                <w:rFonts w:asciiTheme="majorBidi" w:hAnsiTheme="majorBidi" w:cstheme="majorBidi"/>
                <w:sz w:val="20"/>
                <w:szCs w:val="20"/>
              </w:rPr>
              <w:t>470 (93.8)</w:t>
            </w:r>
          </w:p>
        </w:tc>
        <w:tc>
          <w:tcPr>
            <w:tcW w:w="615" w:type="pct"/>
            <w:tcBorders>
              <w:top w:val="nil"/>
            </w:tcBorders>
          </w:tcPr>
          <w:p w14:paraId="63165188" w14:textId="77777777" w:rsidR="0062047B" w:rsidRPr="007E2986" w:rsidRDefault="0062047B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FA7724A" w14:textId="2F0BD6FD" w:rsidR="0062047B" w:rsidRDefault="0062047B" w:rsidP="007E2986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7C5B4B">
        <w:rPr>
          <w:rFonts w:asciiTheme="majorBidi" w:hAnsiTheme="majorBidi" w:cstheme="majorBidi"/>
          <w:i/>
          <w:iCs/>
          <w:sz w:val="24"/>
          <w:szCs w:val="24"/>
        </w:rPr>
        <w:t>hrHPV-16,18,31,33,35,39,45,51,52,56,58,59,66,68; 1 – 6</w:t>
      </w:r>
      <w:r w:rsidR="007E2986">
        <w:rPr>
          <w:rFonts w:asciiTheme="majorBidi" w:hAnsiTheme="majorBidi" w:cstheme="majorBidi"/>
          <w:i/>
          <w:iCs/>
          <w:sz w:val="24"/>
          <w:szCs w:val="24"/>
        </w:rPr>
        <w:t>7</w:t>
      </w:r>
      <w:r w:rsidRPr="007C5B4B">
        <w:rPr>
          <w:rFonts w:asciiTheme="majorBidi" w:hAnsiTheme="majorBidi" w:cstheme="majorBidi"/>
          <w:i/>
          <w:iCs/>
          <w:sz w:val="24"/>
          <w:szCs w:val="24"/>
        </w:rPr>
        <w:t xml:space="preserve"> participants with invalid sample</w:t>
      </w:r>
    </w:p>
    <w:p w14:paraId="676D3BE4" w14:textId="77777777" w:rsidR="007E2986" w:rsidRDefault="007E2986" w:rsidP="007E2986">
      <w:pPr>
        <w:spacing w:after="0" w:line="240" w:lineRule="auto"/>
      </w:pPr>
    </w:p>
    <w:p w14:paraId="57559410" w14:textId="43B28555" w:rsidR="007E2986" w:rsidRPr="00BD4C85" w:rsidRDefault="00BD4C85" w:rsidP="00BD4C85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D4C85">
        <w:rPr>
          <w:rFonts w:asciiTheme="majorBidi" w:hAnsiTheme="majorBidi" w:cstheme="majorBidi"/>
          <w:sz w:val="24"/>
          <w:szCs w:val="24"/>
        </w:rPr>
        <w:t>Supplementary</w:t>
      </w:r>
      <w:r w:rsidRPr="00BD4C8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D4C85">
        <w:rPr>
          <w:rFonts w:asciiTheme="majorBidi" w:hAnsiTheme="majorBidi" w:cstheme="majorBidi"/>
          <w:sz w:val="24"/>
          <w:szCs w:val="24"/>
        </w:rPr>
        <w:t>Table 5: Post-Hoc Power Analysis of Pairwise Comparisons of high-risk HPV Preval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8"/>
        <w:gridCol w:w="4602"/>
      </w:tblGrid>
      <w:tr w:rsidR="00BD4C85" w14:paraId="68253B91" w14:textId="77777777" w:rsidTr="00BD4C85">
        <w:tc>
          <w:tcPr>
            <w:tcW w:w="6475" w:type="dxa"/>
            <w:tcBorders>
              <w:bottom w:val="single" w:sz="4" w:space="0" w:color="auto"/>
            </w:tcBorders>
          </w:tcPr>
          <w:p w14:paraId="4FD0EDAA" w14:textId="77777777" w:rsidR="00BD4C85" w:rsidRPr="00BD4C85" w:rsidRDefault="00BD4C85" w:rsidP="00E8623C">
            <w:pPr>
              <w:rPr>
                <w:rFonts w:asciiTheme="majorBidi" w:hAnsiTheme="majorBidi" w:cstheme="majorBidi"/>
                <w:b/>
                <w:bCs/>
              </w:rPr>
            </w:pPr>
            <w:r w:rsidRPr="00BD4C85">
              <w:rPr>
                <w:rFonts w:asciiTheme="majorBidi" w:hAnsiTheme="majorBidi" w:cstheme="majorBidi"/>
                <w:b/>
                <w:bCs/>
              </w:rPr>
              <w:t>Multiple pairwise comparisons</w:t>
            </w:r>
          </w:p>
        </w:tc>
        <w:tc>
          <w:tcPr>
            <w:tcW w:w="6475" w:type="dxa"/>
            <w:tcBorders>
              <w:bottom w:val="single" w:sz="4" w:space="0" w:color="auto"/>
            </w:tcBorders>
          </w:tcPr>
          <w:p w14:paraId="1D3A7EF5" w14:textId="6A6A81ED" w:rsidR="00BD4C85" w:rsidRPr="00BD4C85" w:rsidRDefault="00BD4C85" w:rsidP="00E8623C">
            <w:pPr>
              <w:rPr>
                <w:rFonts w:asciiTheme="majorBidi" w:hAnsiTheme="majorBidi" w:cstheme="majorBidi"/>
                <w:b/>
                <w:bCs/>
              </w:rPr>
            </w:pPr>
            <w:r w:rsidRPr="00BD4C85">
              <w:rPr>
                <w:rFonts w:asciiTheme="majorBidi" w:hAnsiTheme="majorBidi" w:cstheme="majorBidi"/>
                <w:b/>
                <w:bCs/>
              </w:rPr>
              <w:t>Power</w:t>
            </w:r>
          </w:p>
        </w:tc>
      </w:tr>
      <w:tr w:rsidR="00BD4C85" w14:paraId="0E46A417" w14:textId="77777777" w:rsidTr="00BD4C85">
        <w:tc>
          <w:tcPr>
            <w:tcW w:w="6475" w:type="dxa"/>
            <w:tcBorders>
              <w:bottom w:val="nil"/>
            </w:tcBorders>
          </w:tcPr>
          <w:p w14:paraId="776B1D36" w14:textId="77777777" w:rsidR="00BD4C85" w:rsidRPr="00BD4C85" w:rsidRDefault="00BD4C85" w:rsidP="00E8623C">
            <w:pPr>
              <w:rPr>
                <w:rFonts w:asciiTheme="majorBidi" w:hAnsiTheme="majorBidi" w:cstheme="majorBidi"/>
                <w:b/>
                <w:bCs/>
              </w:rPr>
            </w:pPr>
            <w:r w:rsidRPr="00BD4C85">
              <w:rPr>
                <w:rFonts w:asciiTheme="majorBidi" w:hAnsiTheme="majorBidi" w:cstheme="majorBidi"/>
                <w:b/>
                <w:bCs/>
              </w:rPr>
              <w:t>Oral hrHPV</w:t>
            </w:r>
          </w:p>
        </w:tc>
        <w:tc>
          <w:tcPr>
            <w:tcW w:w="6475" w:type="dxa"/>
            <w:tcBorders>
              <w:bottom w:val="nil"/>
            </w:tcBorders>
          </w:tcPr>
          <w:p w14:paraId="634CA444" w14:textId="77777777" w:rsidR="00BD4C85" w:rsidRDefault="00BD4C85" w:rsidP="00E8623C">
            <w:pPr>
              <w:rPr>
                <w:rFonts w:asciiTheme="majorBidi" w:hAnsiTheme="majorBidi" w:cstheme="majorBidi"/>
              </w:rPr>
            </w:pPr>
          </w:p>
        </w:tc>
      </w:tr>
      <w:tr w:rsidR="00BD4C85" w14:paraId="6E0B1B51" w14:textId="77777777" w:rsidTr="00BD4C85">
        <w:tc>
          <w:tcPr>
            <w:tcW w:w="6475" w:type="dxa"/>
            <w:tcBorders>
              <w:top w:val="nil"/>
              <w:bottom w:val="nil"/>
            </w:tcBorders>
          </w:tcPr>
          <w:p w14:paraId="4711C299" w14:textId="6B6CB47D" w:rsidR="00BD4C85" w:rsidRDefault="00BD4C85" w:rsidP="00E8623C">
            <w:pPr>
              <w:rPr>
                <w:rFonts w:asciiTheme="majorBidi" w:hAnsiTheme="majorBidi" w:cstheme="majorBidi"/>
              </w:rPr>
            </w:pPr>
            <w:r w:rsidRPr="00FF4720">
              <w:rPr>
                <w:rFonts w:asciiTheme="majorBidi" w:hAnsiTheme="majorBidi" w:cstheme="majorBidi"/>
              </w:rPr>
              <w:t xml:space="preserve">Male vs. </w:t>
            </w:r>
            <w:r w:rsidR="00CA06C5">
              <w:rPr>
                <w:rFonts w:asciiTheme="majorBidi" w:hAnsiTheme="majorBidi" w:cstheme="majorBidi"/>
              </w:rPr>
              <w:t>F</w:t>
            </w:r>
            <w:r w:rsidRPr="00FF4720">
              <w:rPr>
                <w:rFonts w:asciiTheme="majorBidi" w:hAnsiTheme="majorBidi" w:cstheme="majorBidi"/>
              </w:rPr>
              <w:t>GP</w:t>
            </w:r>
          </w:p>
        </w:tc>
        <w:tc>
          <w:tcPr>
            <w:tcW w:w="6475" w:type="dxa"/>
            <w:tcBorders>
              <w:top w:val="nil"/>
              <w:bottom w:val="nil"/>
            </w:tcBorders>
          </w:tcPr>
          <w:p w14:paraId="0F6342EC" w14:textId="77777777" w:rsidR="00BD4C85" w:rsidRDefault="00BD4C85" w:rsidP="00E8623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.99%</w:t>
            </w:r>
          </w:p>
        </w:tc>
      </w:tr>
      <w:tr w:rsidR="00BD4C85" w14:paraId="27C2DF1F" w14:textId="77777777" w:rsidTr="00BD4C85">
        <w:tc>
          <w:tcPr>
            <w:tcW w:w="6475" w:type="dxa"/>
            <w:tcBorders>
              <w:top w:val="nil"/>
              <w:bottom w:val="nil"/>
            </w:tcBorders>
          </w:tcPr>
          <w:p w14:paraId="3B23EC7C" w14:textId="77777777" w:rsidR="00BD4C85" w:rsidRDefault="00BD4C85" w:rsidP="00E8623C">
            <w:pPr>
              <w:rPr>
                <w:rFonts w:asciiTheme="majorBidi" w:hAnsiTheme="majorBidi" w:cstheme="majorBidi"/>
              </w:rPr>
            </w:pPr>
            <w:r w:rsidRPr="00FF4720">
              <w:rPr>
                <w:rFonts w:asciiTheme="majorBidi" w:hAnsiTheme="majorBidi" w:cstheme="majorBidi"/>
              </w:rPr>
              <w:t>Male vs. FSW</w:t>
            </w:r>
          </w:p>
        </w:tc>
        <w:tc>
          <w:tcPr>
            <w:tcW w:w="6475" w:type="dxa"/>
            <w:tcBorders>
              <w:top w:val="nil"/>
              <w:bottom w:val="nil"/>
            </w:tcBorders>
          </w:tcPr>
          <w:p w14:paraId="6C3426D6" w14:textId="77777777" w:rsidR="00BD4C85" w:rsidRDefault="00BD4C85" w:rsidP="00E8623C">
            <w:pPr>
              <w:rPr>
                <w:rFonts w:asciiTheme="majorBidi" w:hAnsiTheme="majorBidi" w:cstheme="majorBidi"/>
              </w:rPr>
            </w:pPr>
            <w:r w:rsidRPr="009934FC">
              <w:rPr>
                <w:rFonts w:asciiTheme="majorBidi" w:hAnsiTheme="majorBidi" w:cstheme="majorBidi"/>
              </w:rPr>
              <w:t>99.76%</w:t>
            </w:r>
          </w:p>
        </w:tc>
      </w:tr>
      <w:tr w:rsidR="00BD4C85" w14:paraId="241F3940" w14:textId="77777777" w:rsidTr="00BD4C85">
        <w:tc>
          <w:tcPr>
            <w:tcW w:w="6475" w:type="dxa"/>
            <w:tcBorders>
              <w:top w:val="nil"/>
              <w:bottom w:val="single" w:sz="4" w:space="0" w:color="auto"/>
            </w:tcBorders>
          </w:tcPr>
          <w:p w14:paraId="79F67A01" w14:textId="0F5A4AFE" w:rsidR="00BD4C85" w:rsidRDefault="00CA06C5" w:rsidP="00E8623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="00BD4C85" w:rsidRPr="00FF4720">
              <w:rPr>
                <w:rFonts w:asciiTheme="majorBidi" w:hAnsiTheme="majorBidi" w:cstheme="majorBidi"/>
              </w:rPr>
              <w:t>GP vs. FSW</w:t>
            </w:r>
          </w:p>
        </w:tc>
        <w:tc>
          <w:tcPr>
            <w:tcW w:w="6475" w:type="dxa"/>
            <w:tcBorders>
              <w:top w:val="nil"/>
              <w:bottom w:val="single" w:sz="4" w:space="0" w:color="auto"/>
            </w:tcBorders>
          </w:tcPr>
          <w:p w14:paraId="7FB37F15" w14:textId="77777777" w:rsidR="00BD4C85" w:rsidRDefault="00BD4C85" w:rsidP="00E8623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.03%</w:t>
            </w:r>
          </w:p>
        </w:tc>
      </w:tr>
      <w:tr w:rsidR="00BD4C85" w14:paraId="3F844F7A" w14:textId="77777777" w:rsidTr="00BD4C85">
        <w:tc>
          <w:tcPr>
            <w:tcW w:w="6475" w:type="dxa"/>
            <w:tcBorders>
              <w:bottom w:val="nil"/>
            </w:tcBorders>
          </w:tcPr>
          <w:p w14:paraId="5CE40006" w14:textId="77777777" w:rsidR="00BD4C85" w:rsidRPr="00BD4C85" w:rsidRDefault="00BD4C85" w:rsidP="00E8623C">
            <w:pPr>
              <w:rPr>
                <w:rFonts w:asciiTheme="majorBidi" w:hAnsiTheme="majorBidi" w:cstheme="majorBidi"/>
                <w:b/>
                <w:bCs/>
              </w:rPr>
            </w:pPr>
            <w:r w:rsidRPr="00BD4C85">
              <w:rPr>
                <w:rFonts w:asciiTheme="majorBidi" w:hAnsiTheme="majorBidi" w:cstheme="majorBidi"/>
                <w:b/>
                <w:bCs/>
              </w:rPr>
              <w:t>Anal hrHPV</w:t>
            </w:r>
          </w:p>
        </w:tc>
        <w:tc>
          <w:tcPr>
            <w:tcW w:w="6475" w:type="dxa"/>
            <w:tcBorders>
              <w:bottom w:val="nil"/>
            </w:tcBorders>
          </w:tcPr>
          <w:p w14:paraId="31E1D3BA" w14:textId="77777777" w:rsidR="00BD4C85" w:rsidRDefault="00BD4C85" w:rsidP="00E8623C">
            <w:pPr>
              <w:rPr>
                <w:rFonts w:asciiTheme="majorBidi" w:hAnsiTheme="majorBidi" w:cstheme="majorBidi"/>
              </w:rPr>
            </w:pPr>
          </w:p>
        </w:tc>
      </w:tr>
      <w:tr w:rsidR="00BD4C85" w14:paraId="784157D3" w14:textId="77777777" w:rsidTr="00BD4C85">
        <w:tc>
          <w:tcPr>
            <w:tcW w:w="6475" w:type="dxa"/>
            <w:tcBorders>
              <w:top w:val="nil"/>
              <w:bottom w:val="nil"/>
            </w:tcBorders>
          </w:tcPr>
          <w:p w14:paraId="51E9CB0B" w14:textId="719CADB9" w:rsidR="00BD4C85" w:rsidRPr="00FF4720" w:rsidRDefault="00BD4C85" w:rsidP="00E8623C">
            <w:pPr>
              <w:rPr>
                <w:rFonts w:asciiTheme="majorBidi" w:hAnsiTheme="majorBidi" w:cstheme="majorBidi"/>
              </w:rPr>
            </w:pPr>
            <w:r w:rsidRPr="00FF4720">
              <w:rPr>
                <w:rFonts w:asciiTheme="majorBidi" w:hAnsiTheme="majorBidi" w:cstheme="majorBidi"/>
              </w:rPr>
              <w:t xml:space="preserve">Male vs. </w:t>
            </w:r>
            <w:r w:rsidR="00CA06C5">
              <w:rPr>
                <w:rFonts w:asciiTheme="majorBidi" w:hAnsiTheme="majorBidi" w:cstheme="majorBidi"/>
              </w:rPr>
              <w:t>F</w:t>
            </w:r>
            <w:r w:rsidRPr="00FF4720">
              <w:rPr>
                <w:rFonts w:asciiTheme="majorBidi" w:hAnsiTheme="majorBidi" w:cstheme="majorBidi"/>
              </w:rPr>
              <w:t>GP</w:t>
            </w:r>
          </w:p>
        </w:tc>
        <w:tc>
          <w:tcPr>
            <w:tcW w:w="6475" w:type="dxa"/>
            <w:tcBorders>
              <w:top w:val="nil"/>
              <w:bottom w:val="nil"/>
            </w:tcBorders>
          </w:tcPr>
          <w:p w14:paraId="111F4907" w14:textId="77777777" w:rsidR="00BD4C85" w:rsidRDefault="00BD4C85" w:rsidP="00E8623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99.99%</w:t>
            </w:r>
          </w:p>
        </w:tc>
      </w:tr>
      <w:tr w:rsidR="00BD4C85" w14:paraId="0853FF8B" w14:textId="77777777" w:rsidTr="00BD4C85">
        <w:tc>
          <w:tcPr>
            <w:tcW w:w="6475" w:type="dxa"/>
            <w:tcBorders>
              <w:top w:val="nil"/>
              <w:bottom w:val="nil"/>
            </w:tcBorders>
          </w:tcPr>
          <w:p w14:paraId="7DD32206" w14:textId="77777777" w:rsidR="00BD4C85" w:rsidRPr="00FF4720" w:rsidRDefault="00BD4C85" w:rsidP="00E8623C">
            <w:pPr>
              <w:rPr>
                <w:rFonts w:asciiTheme="majorBidi" w:hAnsiTheme="majorBidi" w:cstheme="majorBidi"/>
              </w:rPr>
            </w:pPr>
            <w:r w:rsidRPr="00FF4720">
              <w:rPr>
                <w:rFonts w:asciiTheme="majorBidi" w:hAnsiTheme="majorBidi" w:cstheme="majorBidi"/>
              </w:rPr>
              <w:t>Male vs. FSW</w:t>
            </w:r>
          </w:p>
        </w:tc>
        <w:tc>
          <w:tcPr>
            <w:tcW w:w="6475" w:type="dxa"/>
            <w:tcBorders>
              <w:top w:val="nil"/>
              <w:bottom w:val="nil"/>
            </w:tcBorders>
          </w:tcPr>
          <w:p w14:paraId="27CD416F" w14:textId="77777777" w:rsidR="00BD4C85" w:rsidRDefault="00BD4C85" w:rsidP="00E8623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99.99%</w:t>
            </w:r>
          </w:p>
        </w:tc>
      </w:tr>
      <w:tr w:rsidR="00BD4C85" w14:paraId="01256414" w14:textId="77777777" w:rsidTr="00BD4C85">
        <w:tc>
          <w:tcPr>
            <w:tcW w:w="6475" w:type="dxa"/>
            <w:tcBorders>
              <w:top w:val="nil"/>
              <w:bottom w:val="single" w:sz="4" w:space="0" w:color="auto"/>
            </w:tcBorders>
          </w:tcPr>
          <w:p w14:paraId="197F1E29" w14:textId="739CA009" w:rsidR="00BD4C85" w:rsidRPr="00FF4720" w:rsidRDefault="00CA06C5" w:rsidP="00E8623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="00BD4C85" w:rsidRPr="00FF4720">
              <w:rPr>
                <w:rFonts w:asciiTheme="majorBidi" w:hAnsiTheme="majorBidi" w:cstheme="majorBidi"/>
              </w:rPr>
              <w:t>GP vs. FSW</w:t>
            </w:r>
          </w:p>
        </w:tc>
        <w:tc>
          <w:tcPr>
            <w:tcW w:w="6475" w:type="dxa"/>
            <w:tcBorders>
              <w:top w:val="nil"/>
              <w:bottom w:val="single" w:sz="4" w:space="0" w:color="auto"/>
            </w:tcBorders>
          </w:tcPr>
          <w:p w14:paraId="3CB4DA3E" w14:textId="77777777" w:rsidR="00BD4C85" w:rsidRDefault="00BD4C85" w:rsidP="00E8623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.97%</w:t>
            </w:r>
          </w:p>
        </w:tc>
      </w:tr>
      <w:tr w:rsidR="00BD4C85" w14:paraId="6D94F406" w14:textId="77777777" w:rsidTr="00BD4C85">
        <w:tc>
          <w:tcPr>
            <w:tcW w:w="6475" w:type="dxa"/>
            <w:tcBorders>
              <w:bottom w:val="nil"/>
            </w:tcBorders>
          </w:tcPr>
          <w:p w14:paraId="127D07CB" w14:textId="77777777" w:rsidR="00BD4C85" w:rsidRPr="00BD4C85" w:rsidRDefault="00BD4C85" w:rsidP="00E8623C">
            <w:pPr>
              <w:rPr>
                <w:rFonts w:asciiTheme="majorBidi" w:hAnsiTheme="majorBidi" w:cstheme="majorBidi"/>
                <w:b/>
                <w:bCs/>
              </w:rPr>
            </w:pPr>
            <w:r w:rsidRPr="00BD4C85">
              <w:rPr>
                <w:rFonts w:asciiTheme="majorBidi" w:hAnsiTheme="majorBidi" w:cstheme="majorBidi"/>
                <w:b/>
                <w:bCs/>
              </w:rPr>
              <w:t>Both site</w:t>
            </w:r>
          </w:p>
        </w:tc>
        <w:tc>
          <w:tcPr>
            <w:tcW w:w="6475" w:type="dxa"/>
            <w:tcBorders>
              <w:bottom w:val="nil"/>
            </w:tcBorders>
          </w:tcPr>
          <w:p w14:paraId="61A0B6E2" w14:textId="77777777" w:rsidR="00BD4C85" w:rsidRDefault="00BD4C85" w:rsidP="00E8623C">
            <w:pPr>
              <w:rPr>
                <w:rFonts w:asciiTheme="majorBidi" w:hAnsiTheme="majorBidi" w:cstheme="majorBidi"/>
              </w:rPr>
            </w:pPr>
          </w:p>
        </w:tc>
      </w:tr>
      <w:tr w:rsidR="00BD4C85" w14:paraId="06356F69" w14:textId="77777777" w:rsidTr="00BD4C85">
        <w:tc>
          <w:tcPr>
            <w:tcW w:w="6475" w:type="dxa"/>
            <w:tcBorders>
              <w:top w:val="nil"/>
              <w:bottom w:val="nil"/>
            </w:tcBorders>
          </w:tcPr>
          <w:p w14:paraId="06626C57" w14:textId="552CB0BD" w:rsidR="00BD4C85" w:rsidRPr="00FF4720" w:rsidRDefault="00BD4C85" w:rsidP="00E8623C">
            <w:pPr>
              <w:rPr>
                <w:rFonts w:asciiTheme="majorBidi" w:hAnsiTheme="majorBidi" w:cstheme="majorBidi"/>
              </w:rPr>
            </w:pPr>
            <w:r w:rsidRPr="00FF4720">
              <w:rPr>
                <w:rFonts w:asciiTheme="majorBidi" w:hAnsiTheme="majorBidi" w:cstheme="majorBidi"/>
              </w:rPr>
              <w:t xml:space="preserve">Male vs. </w:t>
            </w:r>
            <w:r w:rsidR="00CA06C5">
              <w:rPr>
                <w:rFonts w:asciiTheme="majorBidi" w:hAnsiTheme="majorBidi" w:cstheme="majorBidi"/>
              </w:rPr>
              <w:t>F</w:t>
            </w:r>
            <w:r w:rsidRPr="00FF4720">
              <w:rPr>
                <w:rFonts w:asciiTheme="majorBidi" w:hAnsiTheme="majorBidi" w:cstheme="majorBidi"/>
              </w:rPr>
              <w:t>GP</w:t>
            </w:r>
          </w:p>
        </w:tc>
        <w:tc>
          <w:tcPr>
            <w:tcW w:w="6475" w:type="dxa"/>
            <w:tcBorders>
              <w:top w:val="nil"/>
              <w:bottom w:val="nil"/>
            </w:tcBorders>
          </w:tcPr>
          <w:p w14:paraId="08E2F749" w14:textId="77777777" w:rsidR="00BD4C85" w:rsidRDefault="00BD4C85" w:rsidP="00E8623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.10%</w:t>
            </w:r>
          </w:p>
        </w:tc>
      </w:tr>
      <w:tr w:rsidR="00BD4C85" w14:paraId="39E4EAFD" w14:textId="77777777" w:rsidTr="00BD4C85">
        <w:tc>
          <w:tcPr>
            <w:tcW w:w="6475" w:type="dxa"/>
            <w:tcBorders>
              <w:top w:val="nil"/>
              <w:bottom w:val="nil"/>
            </w:tcBorders>
          </w:tcPr>
          <w:p w14:paraId="4AFFB1FC" w14:textId="77777777" w:rsidR="00BD4C85" w:rsidRPr="00FF4720" w:rsidRDefault="00BD4C85" w:rsidP="00E8623C">
            <w:pPr>
              <w:rPr>
                <w:rFonts w:asciiTheme="majorBidi" w:hAnsiTheme="majorBidi" w:cstheme="majorBidi"/>
              </w:rPr>
            </w:pPr>
            <w:r w:rsidRPr="00FF4720">
              <w:rPr>
                <w:rFonts w:asciiTheme="majorBidi" w:hAnsiTheme="majorBidi" w:cstheme="majorBidi"/>
              </w:rPr>
              <w:t>Male vs. FSW</w:t>
            </w:r>
          </w:p>
        </w:tc>
        <w:tc>
          <w:tcPr>
            <w:tcW w:w="6475" w:type="dxa"/>
            <w:tcBorders>
              <w:top w:val="nil"/>
              <w:bottom w:val="nil"/>
            </w:tcBorders>
          </w:tcPr>
          <w:p w14:paraId="4E5BFC25" w14:textId="77777777" w:rsidR="00BD4C85" w:rsidRDefault="00BD4C85" w:rsidP="00E8623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.98%</w:t>
            </w:r>
          </w:p>
        </w:tc>
      </w:tr>
      <w:tr w:rsidR="00BD4C85" w14:paraId="7D73E0F8" w14:textId="77777777" w:rsidTr="00BD4C85">
        <w:tc>
          <w:tcPr>
            <w:tcW w:w="6475" w:type="dxa"/>
            <w:tcBorders>
              <w:top w:val="nil"/>
            </w:tcBorders>
          </w:tcPr>
          <w:p w14:paraId="1E17B3B2" w14:textId="46C52817" w:rsidR="00BD4C85" w:rsidRPr="00FF4720" w:rsidRDefault="00CA06C5" w:rsidP="00E8623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="00BD4C85" w:rsidRPr="00FF4720">
              <w:rPr>
                <w:rFonts w:asciiTheme="majorBidi" w:hAnsiTheme="majorBidi" w:cstheme="majorBidi"/>
              </w:rPr>
              <w:t>GP vs. FSW</w:t>
            </w:r>
          </w:p>
        </w:tc>
        <w:tc>
          <w:tcPr>
            <w:tcW w:w="6475" w:type="dxa"/>
            <w:tcBorders>
              <w:top w:val="nil"/>
            </w:tcBorders>
          </w:tcPr>
          <w:p w14:paraId="0E556798" w14:textId="77777777" w:rsidR="00BD4C85" w:rsidRDefault="00BD4C85" w:rsidP="00E8623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.27%</w:t>
            </w:r>
          </w:p>
        </w:tc>
      </w:tr>
    </w:tbl>
    <w:p w14:paraId="62420F86" w14:textId="77777777" w:rsidR="007E2986" w:rsidRDefault="007E2986" w:rsidP="007E2986">
      <w:pPr>
        <w:spacing w:after="0" w:line="240" w:lineRule="auto"/>
      </w:pPr>
    </w:p>
    <w:p w14:paraId="4FCA0131" w14:textId="77777777" w:rsidR="007E2986" w:rsidRDefault="007E2986" w:rsidP="007E2986">
      <w:pPr>
        <w:spacing w:after="0" w:line="240" w:lineRule="auto"/>
      </w:pPr>
    </w:p>
    <w:p w14:paraId="7B04599F" w14:textId="77777777" w:rsidR="007E2986" w:rsidRDefault="007E2986" w:rsidP="007E2986">
      <w:pPr>
        <w:spacing w:after="0" w:line="240" w:lineRule="auto"/>
      </w:pPr>
    </w:p>
    <w:p w14:paraId="22599999" w14:textId="77777777" w:rsidR="007E2986" w:rsidRDefault="007E2986" w:rsidP="007E2986">
      <w:pPr>
        <w:spacing w:after="0" w:line="240" w:lineRule="auto"/>
      </w:pPr>
    </w:p>
    <w:p w14:paraId="0BA9B046" w14:textId="77777777" w:rsidR="007E2986" w:rsidRDefault="007E2986" w:rsidP="007E2986">
      <w:pPr>
        <w:spacing w:after="0" w:line="240" w:lineRule="auto"/>
      </w:pPr>
    </w:p>
    <w:p w14:paraId="21A54471" w14:textId="77777777" w:rsidR="007E2986" w:rsidRDefault="007E2986" w:rsidP="007E2986">
      <w:pPr>
        <w:spacing w:after="0" w:line="240" w:lineRule="auto"/>
      </w:pPr>
    </w:p>
    <w:p w14:paraId="0504096D" w14:textId="77777777" w:rsidR="007E2986" w:rsidRDefault="007E2986" w:rsidP="007E2986">
      <w:pPr>
        <w:spacing w:after="0" w:line="240" w:lineRule="auto"/>
      </w:pPr>
    </w:p>
    <w:p w14:paraId="65438643" w14:textId="77777777" w:rsidR="007E2986" w:rsidRDefault="007E2986" w:rsidP="007E2986">
      <w:pPr>
        <w:spacing w:after="0" w:line="240" w:lineRule="auto"/>
      </w:pPr>
    </w:p>
    <w:p w14:paraId="324AD10D" w14:textId="77777777" w:rsidR="007E2986" w:rsidRDefault="007E2986" w:rsidP="007E2986">
      <w:pPr>
        <w:spacing w:after="0" w:line="240" w:lineRule="auto"/>
      </w:pPr>
    </w:p>
    <w:p w14:paraId="55AC7976" w14:textId="77777777" w:rsidR="007E2986" w:rsidRDefault="007E2986" w:rsidP="007E2986">
      <w:pPr>
        <w:spacing w:after="0" w:line="240" w:lineRule="auto"/>
        <w:sectPr w:rsidR="007E2986" w:rsidSect="00EB2B0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1EE04D" w14:textId="32B1F342" w:rsidR="007E2986" w:rsidRPr="007C5B4B" w:rsidRDefault="00BD4C85" w:rsidP="007E29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D4C85">
        <w:rPr>
          <w:rFonts w:asciiTheme="majorBidi" w:hAnsiTheme="majorBidi" w:cstheme="majorBidi"/>
          <w:sz w:val="24"/>
          <w:szCs w:val="24"/>
        </w:rPr>
        <w:lastRenderedPageBreak/>
        <w:t>Supplementary</w:t>
      </w:r>
      <w:r w:rsidRPr="00BD4C8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E2986" w:rsidRPr="007C5B4B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6</w:t>
      </w:r>
      <w:r w:rsidR="007E2986" w:rsidRPr="007C5B4B">
        <w:rPr>
          <w:rFonts w:asciiTheme="majorBidi" w:hAnsiTheme="majorBidi" w:cstheme="majorBidi"/>
          <w:sz w:val="24"/>
          <w:szCs w:val="24"/>
        </w:rPr>
        <w:t xml:space="preserve">: </w:t>
      </w:r>
      <w:r w:rsidRPr="00DA457B">
        <w:rPr>
          <w:rFonts w:asciiTheme="majorBidi" w:hAnsiTheme="majorBidi" w:cstheme="majorBidi"/>
          <w:sz w:val="24"/>
          <w:szCs w:val="24"/>
        </w:rPr>
        <w:t>Multivariable analyses of factors associated with oral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DA457B">
        <w:rPr>
          <w:rFonts w:asciiTheme="majorBidi" w:hAnsiTheme="majorBidi" w:cstheme="majorBidi"/>
          <w:sz w:val="24"/>
          <w:szCs w:val="24"/>
        </w:rPr>
        <w:t xml:space="preserve">anal </w:t>
      </w:r>
      <w:r>
        <w:rPr>
          <w:rFonts w:asciiTheme="majorBidi" w:hAnsiTheme="majorBidi" w:cstheme="majorBidi"/>
          <w:sz w:val="24"/>
          <w:szCs w:val="24"/>
        </w:rPr>
        <w:t xml:space="preserve">and both sites </w:t>
      </w:r>
      <w:r w:rsidRPr="00DA457B">
        <w:rPr>
          <w:rFonts w:asciiTheme="majorBidi" w:hAnsiTheme="majorBidi" w:cstheme="majorBidi"/>
          <w:sz w:val="24"/>
          <w:szCs w:val="24"/>
        </w:rPr>
        <w:t>high-risk HPV</w:t>
      </w:r>
      <w:r>
        <w:rPr>
          <w:rFonts w:asciiTheme="majorBidi" w:hAnsiTheme="majorBidi" w:cstheme="majorBidi"/>
          <w:sz w:val="24"/>
          <w:szCs w:val="24"/>
        </w:rPr>
        <w:t>, with Hommel’s adjusted p-valu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46"/>
        <w:gridCol w:w="1857"/>
        <w:gridCol w:w="1743"/>
        <w:gridCol w:w="1709"/>
        <w:gridCol w:w="1800"/>
        <w:gridCol w:w="1709"/>
        <w:gridCol w:w="1886"/>
      </w:tblGrid>
      <w:tr w:rsidR="007E2986" w:rsidRPr="00541E83" w14:paraId="3C1D625C" w14:textId="77777777" w:rsidTr="00E8623C">
        <w:trPr>
          <w:jc w:val="center"/>
        </w:trPr>
        <w:tc>
          <w:tcPr>
            <w:tcW w:w="867" w:type="pct"/>
            <w:vMerge w:val="restart"/>
            <w:shd w:val="clear" w:color="auto" w:fill="auto"/>
          </w:tcPr>
          <w:p w14:paraId="348FD233" w14:textId="46F961AF" w:rsidR="007E2986" w:rsidRPr="00541E83" w:rsidRDefault="007E2986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390" w:type="pct"/>
            <w:gridSpan w:val="2"/>
            <w:shd w:val="clear" w:color="auto" w:fill="auto"/>
          </w:tcPr>
          <w:p w14:paraId="0C7FBB68" w14:textId="77777777" w:rsidR="007E2986" w:rsidRPr="00541E83" w:rsidRDefault="007E2986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al hrHPV</w:t>
            </w:r>
          </w:p>
        </w:tc>
        <w:tc>
          <w:tcPr>
            <w:tcW w:w="1355" w:type="pct"/>
            <w:gridSpan w:val="2"/>
            <w:shd w:val="clear" w:color="auto" w:fill="auto"/>
          </w:tcPr>
          <w:p w14:paraId="1B454632" w14:textId="77777777" w:rsidR="007E2986" w:rsidRPr="00541E83" w:rsidRDefault="007E2986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al hrHPV </w:t>
            </w:r>
          </w:p>
        </w:tc>
        <w:tc>
          <w:tcPr>
            <w:tcW w:w="1388" w:type="pct"/>
            <w:gridSpan w:val="2"/>
          </w:tcPr>
          <w:p w14:paraId="4BA2B598" w14:textId="77777777" w:rsidR="007E2986" w:rsidRPr="00541E83" w:rsidRDefault="007E2986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al and Anal hrHPV</w:t>
            </w:r>
          </w:p>
        </w:tc>
      </w:tr>
      <w:tr w:rsidR="007E2986" w:rsidRPr="00541E83" w14:paraId="50ECAF0C" w14:textId="77777777" w:rsidTr="00E8623C">
        <w:trPr>
          <w:jc w:val="center"/>
        </w:trPr>
        <w:tc>
          <w:tcPr>
            <w:tcW w:w="867" w:type="pct"/>
            <w:vMerge/>
            <w:shd w:val="clear" w:color="auto" w:fill="auto"/>
          </w:tcPr>
          <w:p w14:paraId="4E532A9A" w14:textId="77777777" w:rsidR="007E2986" w:rsidRPr="00541E83" w:rsidRDefault="007E2986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67964536" w14:textId="77777777" w:rsidR="007E2986" w:rsidRPr="00541E83" w:rsidRDefault="007E2986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ude OR</w:t>
            </w:r>
          </w:p>
        </w:tc>
        <w:tc>
          <w:tcPr>
            <w:tcW w:w="673" w:type="pct"/>
            <w:shd w:val="clear" w:color="auto" w:fill="auto"/>
          </w:tcPr>
          <w:p w14:paraId="0AEA1EB5" w14:textId="77777777" w:rsidR="007E2986" w:rsidRPr="00541E83" w:rsidRDefault="007E2986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OR</w:t>
            </w:r>
          </w:p>
        </w:tc>
        <w:tc>
          <w:tcPr>
            <w:tcW w:w="660" w:type="pct"/>
            <w:shd w:val="clear" w:color="auto" w:fill="auto"/>
          </w:tcPr>
          <w:p w14:paraId="52A8C36B" w14:textId="77777777" w:rsidR="007E2986" w:rsidRPr="00541E83" w:rsidRDefault="007E2986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ude OR</w:t>
            </w:r>
          </w:p>
        </w:tc>
        <w:tc>
          <w:tcPr>
            <w:tcW w:w="695" w:type="pct"/>
            <w:shd w:val="clear" w:color="auto" w:fill="auto"/>
          </w:tcPr>
          <w:p w14:paraId="2F5DCC85" w14:textId="77777777" w:rsidR="007E2986" w:rsidRPr="00541E83" w:rsidRDefault="007E2986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OR</w:t>
            </w:r>
          </w:p>
        </w:tc>
        <w:tc>
          <w:tcPr>
            <w:tcW w:w="660" w:type="pct"/>
          </w:tcPr>
          <w:p w14:paraId="3C7BCC54" w14:textId="77777777" w:rsidR="007E2986" w:rsidRPr="00541E83" w:rsidRDefault="007E2986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ude OR</w:t>
            </w:r>
          </w:p>
        </w:tc>
        <w:tc>
          <w:tcPr>
            <w:tcW w:w="728" w:type="pct"/>
          </w:tcPr>
          <w:p w14:paraId="745A8D53" w14:textId="77777777" w:rsidR="007E2986" w:rsidRPr="00541E83" w:rsidRDefault="007E2986" w:rsidP="00E862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OR</w:t>
            </w:r>
          </w:p>
        </w:tc>
      </w:tr>
      <w:tr w:rsidR="00BD4C85" w:rsidRPr="00541E83" w14:paraId="74ADCB94" w14:textId="77777777" w:rsidTr="00BD4C85">
        <w:trPr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0D258D63" w14:textId="342B15C4" w:rsidR="00BD4C85" w:rsidRPr="00541E83" w:rsidRDefault="00BD4C85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ary Explanatory Variable</w:t>
            </w:r>
          </w:p>
        </w:tc>
      </w:tr>
      <w:tr w:rsidR="007E2986" w:rsidRPr="00541E83" w14:paraId="533C391A" w14:textId="77777777" w:rsidTr="00E8623C">
        <w:trPr>
          <w:jc w:val="center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67EAF2" w14:textId="77777777" w:rsidR="007E2986" w:rsidRPr="00541E83" w:rsidRDefault="007E2986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AD1B43" w14:textId="77777777" w:rsidR="007E2986" w:rsidRPr="00E37FF7" w:rsidRDefault="007E2986" w:rsidP="00E8623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FB888B" w14:textId="77777777" w:rsidR="007E2986" w:rsidRPr="00E37FF7" w:rsidRDefault="007E2986" w:rsidP="00E8623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11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B226F9" w14:textId="77777777" w:rsidR="007E2986" w:rsidRPr="00E37FF7" w:rsidRDefault="007E2986" w:rsidP="00E8623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8DD647" w14:textId="77777777" w:rsidR="007E2986" w:rsidRPr="00E37FF7" w:rsidRDefault="007E2986" w:rsidP="00E8623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6247FE" w14:textId="77777777" w:rsidR="007E2986" w:rsidRPr="00E37FF7" w:rsidRDefault="007E2986" w:rsidP="00E8623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70D230" w14:textId="77777777" w:rsidR="007E2986" w:rsidRPr="00E37FF7" w:rsidRDefault="007E2986" w:rsidP="00E8623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2</w:t>
            </w:r>
          </w:p>
        </w:tc>
      </w:tr>
      <w:tr w:rsidR="007E2986" w:rsidRPr="00541E83" w14:paraId="252DCA18" w14:textId="77777777" w:rsidTr="00E8623C">
        <w:trPr>
          <w:jc w:val="center"/>
        </w:trPr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78717" w14:textId="77777777" w:rsidR="007E2986" w:rsidRPr="00E37FF7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sz w:val="20"/>
                <w:szCs w:val="20"/>
              </w:rPr>
              <w:t>FSW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665BB" w14:textId="77777777" w:rsidR="007E2986" w:rsidRPr="00E37FF7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991BF" w14:textId="77777777" w:rsidR="007E2986" w:rsidRPr="00E37FF7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92BEC" w14:textId="77777777" w:rsidR="007E2986" w:rsidRPr="00E37FF7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6C6E9" w14:textId="77777777" w:rsidR="007E2986" w:rsidRPr="00E37FF7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9D21A" w14:textId="77777777" w:rsidR="007E2986" w:rsidRPr="00E37FF7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E1A25" w14:textId="77777777" w:rsidR="007E2986" w:rsidRPr="00E37FF7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50FA3C7D" w14:textId="77777777" w:rsidTr="00E8623C">
        <w:trPr>
          <w:jc w:val="center"/>
        </w:trPr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ECD96" w14:textId="1380FCF7" w:rsidR="007E2986" w:rsidRPr="00541E83" w:rsidRDefault="00D34BDC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GP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1EFA7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7 (0.41 – 1.10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38C51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0 (</w:t>
            </w:r>
            <w:bookmarkStart w:id="0" w:name="_Hlk200818236"/>
            <w:r>
              <w:rPr>
                <w:rFonts w:asciiTheme="majorBidi" w:hAnsiTheme="majorBidi" w:cstheme="majorBidi"/>
                <w:sz w:val="20"/>
                <w:szCs w:val="20"/>
              </w:rPr>
              <w:t>0.62 – 4.63</w:t>
            </w:r>
            <w:bookmarkEnd w:id="0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AF78A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 (</w:t>
            </w:r>
            <w:bookmarkStart w:id="1" w:name="_Hlk200818878"/>
            <w:r>
              <w:rPr>
                <w:rFonts w:asciiTheme="majorBidi" w:hAnsiTheme="majorBidi" w:cstheme="majorBidi"/>
                <w:sz w:val="20"/>
                <w:szCs w:val="20"/>
              </w:rPr>
              <w:t>0.30 – 0.58</w:t>
            </w:r>
            <w:bookmarkEnd w:id="1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72334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3 (0.43 – 1.59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E52F7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5 (0.31 – 0.96)</w:t>
            </w: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195BD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0 (0.87 – 9.69)</w:t>
            </w:r>
          </w:p>
        </w:tc>
      </w:tr>
      <w:tr w:rsidR="007E2986" w:rsidRPr="00541E83" w14:paraId="65B2F9F7" w14:textId="77777777" w:rsidTr="00E8623C">
        <w:trPr>
          <w:jc w:val="center"/>
        </w:trPr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F7688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30132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 (0.11 – 0.42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1A112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 (</w:t>
            </w:r>
            <w:bookmarkStart w:id="2" w:name="_Hlk200818174"/>
            <w:r>
              <w:rPr>
                <w:rFonts w:asciiTheme="majorBidi" w:hAnsiTheme="majorBidi" w:cstheme="majorBidi"/>
                <w:sz w:val="20"/>
                <w:szCs w:val="20"/>
              </w:rPr>
              <w:t>0.15 – 1.24</w:t>
            </w:r>
            <w:bookmarkEnd w:id="2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D1B71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 (</w:t>
            </w:r>
            <w:bookmarkStart w:id="3" w:name="_Hlk200818819"/>
            <w:r>
              <w:rPr>
                <w:rFonts w:asciiTheme="majorBidi" w:hAnsiTheme="majorBidi" w:cstheme="majorBidi"/>
                <w:sz w:val="20"/>
                <w:szCs w:val="20"/>
              </w:rPr>
              <w:t>0.03 – 0.08</w:t>
            </w:r>
            <w:bookmarkEnd w:id="3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60BF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 (0.03 – 0.13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36B0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 (0.01 – 0.25)</w:t>
            </w: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CBEDC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 (0.03 – 0.95)</w:t>
            </w:r>
          </w:p>
        </w:tc>
      </w:tr>
      <w:tr w:rsidR="00BD4C85" w:rsidRPr="00541E83" w14:paraId="408B9B3B" w14:textId="77777777" w:rsidTr="00BD4C85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F48E0" w14:textId="40A8FB0B" w:rsidR="00BD4C85" w:rsidRPr="00541E83" w:rsidRDefault="00BD4C85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o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mographic</w:t>
            </w: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s</w:t>
            </w:r>
          </w:p>
        </w:tc>
      </w:tr>
      <w:tr w:rsidR="007E2986" w:rsidRPr="00541E83" w14:paraId="56946EC9" w14:textId="77777777" w:rsidTr="00E8623C">
        <w:trPr>
          <w:jc w:val="center"/>
        </w:trPr>
        <w:tc>
          <w:tcPr>
            <w:tcW w:w="867" w:type="pct"/>
            <w:tcBorders>
              <w:bottom w:val="nil"/>
            </w:tcBorders>
          </w:tcPr>
          <w:p w14:paraId="46CF08D0" w14:textId="77777777" w:rsidR="007E2986" w:rsidRPr="00541E83" w:rsidRDefault="007E2986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17" w:type="pct"/>
            <w:tcBorders>
              <w:bottom w:val="nil"/>
            </w:tcBorders>
          </w:tcPr>
          <w:p w14:paraId="0F92005D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bottom w:val="nil"/>
            </w:tcBorders>
          </w:tcPr>
          <w:p w14:paraId="6F24995E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13</w:t>
            </w:r>
          </w:p>
        </w:tc>
        <w:tc>
          <w:tcPr>
            <w:tcW w:w="660" w:type="pct"/>
            <w:tcBorders>
              <w:bottom w:val="nil"/>
            </w:tcBorders>
          </w:tcPr>
          <w:p w14:paraId="6A1CA415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bottom w:val="nil"/>
            </w:tcBorders>
          </w:tcPr>
          <w:p w14:paraId="67CF9A0F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344</w:t>
            </w:r>
          </w:p>
        </w:tc>
        <w:tc>
          <w:tcPr>
            <w:tcW w:w="660" w:type="pct"/>
            <w:tcBorders>
              <w:bottom w:val="nil"/>
            </w:tcBorders>
          </w:tcPr>
          <w:p w14:paraId="225628E3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bottom w:val="nil"/>
            </w:tcBorders>
          </w:tcPr>
          <w:p w14:paraId="5E6B5478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75</w:t>
            </w:r>
          </w:p>
        </w:tc>
      </w:tr>
      <w:tr w:rsidR="007E2986" w:rsidRPr="00541E83" w14:paraId="3B7056FC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176B0424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>18 – 24 years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7F8A9ADD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363FC9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DDCBF8F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ADA0FA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8054A0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4DF497CC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00A783FD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5FC5CE46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>25-34 Years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42872D45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6E081BD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09 (0.58 – 2.04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DDE090C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A0E05F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63 (0.41 – 0.96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7070708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03A589E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89 (0.42 – 1.88)</w:t>
            </w:r>
          </w:p>
        </w:tc>
      </w:tr>
      <w:tr w:rsidR="007E2986" w:rsidRPr="00541E83" w14:paraId="056FE50B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single" w:sz="4" w:space="0" w:color="auto"/>
            </w:tcBorders>
          </w:tcPr>
          <w:p w14:paraId="357F2F11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>35-45 Years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14:paraId="6B3D74D1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</w:tcPr>
          <w:p w14:paraId="2FB772D5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92 (0.46 – 1.86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2BBD276D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129E5678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59 (0.37 – 0.93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5F67F336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</w:tcPr>
          <w:p w14:paraId="31EA529B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64 (0.27 – 1.52)</w:t>
            </w:r>
          </w:p>
        </w:tc>
      </w:tr>
      <w:tr w:rsidR="007E2986" w:rsidRPr="00541E83" w14:paraId="536E1FB9" w14:textId="77777777" w:rsidTr="00E8623C">
        <w:trPr>
          <w:jc w:val="center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B29D94" w14:textId="77777777" w:rsidR="007E2986" w:rsidRPr="00541E83" w:rsidRDefault="007E2986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5414A6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A914FF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13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975BAB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A49194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62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71A82C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4D4572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75</w:t>
            </w:r>
          </w:p>
        </w:tc>
      </w:tr>
      <w:tr w:rsidR="007E2986" w:rsidRPr="00541E83" w14:paraId="155C3AD7" w14:textId="77777777" w:rsidTr="00E8623C">
        <w:trPr>
          <w:jc w:val="center"/>
        </w:trPr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C3D90B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>No Education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6A56DB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303ED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0A5206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9692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2D7C4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5C41FC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09E7677A" w14:textId="77777777" w:rsidTr="00E8623C">
        <w:trPr>
          <w:jc w:val="center"/>
        </w:trPr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9F8DD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CF6F3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A98C1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42 (0.13 – 1.38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2DABD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E4818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2.11 (0.79 – 5.63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30ACD7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3921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40 (0.10 – 1.57)</w:t>
            </w:r>
          </w:p>
        </w:tc>
      </w:tr>
      <w:tr w:rsidR="007E2986" w:rsidRPr="00541E83" w14:paraId="032141FE" w14:textId="77777777" w:rsidTr="00E8623C">
        <w:trPr>
          <w:jc w:val="center"/>
        </w:trPr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969DF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F4C7C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85D49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62 (0.21 – 1.79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875E6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0FCD5F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2.52 (1.00 – 6.37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6A707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82988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66 (0.20 – 2.14)</w:t>
            </w:r>
          </w:p>
        </w:tc>
      </w:tr>
      <w:tr w:rsidR="007E2986" w:rsidRPr="00541E83" w14:paraId="498FF723" w14:textId="77777777" w:rsidTr="00E8623C">
        <w:trPr>
          <w:jc w:val="center"/>
        </w:trPr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D586F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>Tertiary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665C9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70C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69 (0.21 – 2.35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1D125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125EB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2.49 (0.90 – 6.88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8B264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08735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92 (0.23 – 3.65)</w:t>
            </w:r>
          </w:p>
        </w:tc>
      </w:tr>
      <w:tr w:rsidR="007E2986" w:rsidRPr="00541E83" w14:paraId="63283D99" w14:textId="77777777" w:rsidTr="00E8623C">
        <w:trPr>
          <w:jc w:val="center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08CF5C" w14:textId="77777777" w:rsidR="007E2986" w:rsidRPr="00541E83" w:rsidRDefault="007E2986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07C77F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7D537D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13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F8C219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3AEAD5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62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4FDE99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1B58BD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75</w:t>
            </w:r>
          </w:p>
        </w:tc>
      </w:tr>
      <w:tr w:rsidR="007E2986" w:rsidRPr="00541E83" w14:paraId="5145C90B" w14:textId="77777777" w:rsidTr="00E8623C">
        <w:trPr>
          <w:jc w:val="center"/>
        </w:trPr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00900" w14:textId="77777777" w:rsidR="007E2986" w:rsidRPr="000E42A8" w:rsidRDefault="007E2986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2A8"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No current paid job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6067C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3B9C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C1038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6FBE7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A924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B7574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1C476DFB" w14:textId="77777777" w:rsidTr="00E8623C">
        <w:trPr>
          <w:jc w:val="center"/>
        </w:trPr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3E8608" w14:textId="77777777" w:rsidR="007E2986" w:rsidRPr="000E42A8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42A8">
              <w:rPr>
                <w:rFonts w:asciiTheme="majorBidi" w:hAnsiTheme="majorBidi" w:cstheme="majorBidi"/>
                <w:sz w:val="20"/>
                <w:szCs w:val="20"/>
              </w:rPr>
              <w:t>Unskilled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A8D558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D754D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42 (0.13 – 1.38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9C6C4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B2518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45 (0.14 – 1.46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AFD08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0A0AA8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58 (0.06 – 5.60)</w:t>
            </w:r>
          </w:p>
        </w:tc>
      </w:tr>
      <w:tr w:rsidR="007E2986" w:rsidRPr="00541E83" w14:paraId="600C72AB" w14:textId="77777777" w:rsidTr="00E8623C">
        <w:trPr>
          <w:jc w:val="center"/>
        </w:trPr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2EA55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>Semi-Skilled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4B68A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BA91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62 (0.21 – 1.79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63CDB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711CA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81 (0.51 – 1.29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229FA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1537A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76 (0.34 – 1.72)</w:t>
            </w:r>
          </w:p>
        </w:tc>
      </w:tr>
      <w:tr w:rsidR="007E2986" w:rsidRPr="00541E83" w14:paraId="1DD95822" w14:textId="77777777" w:rsidTr="00E8623C">
        <w:trPr>
          <w:jc w:val="center"/>
        </w:trPr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7F3FE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 xml:space="preserve">Skilled 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84A5D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9ABA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69 (0.21 – 2.35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9EACB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16D8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68 (0.25 – 1.85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295B9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6CC5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67 (0.07 – 6.38)</w:t>
            </w:r>
          </w:p>
        </w:tc>
      </w:tr>
      <w:tr w:rsidR="007E2986" w:rsidRPr="00541E83" w14:paraId="3DFE2892" w14:textId="77777777" w:rsidTr="00E8623C">
        <w:trPr>
          <w:jc w:val="center"/>
        </w:trPr>
        <w:tc>
          <w:tcPr>
            <w:tcW w:w="867" w:type="pct"/>
            <w:tcBorders>
              <w:top w:val="single" w:sz="4" w:space="0" w:color="auto"/>
              <w:bottom w:val="nil"/>
            </w:tcBorders>
          </w:tcPr>
          <w:p w14:paraId="3616CADF" w14:textId="77777777" w:rsidR="007E2986" w:rsidRPr="00541E83" w:rsidRDefault="007E2986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2371A188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</w:tcPr>
          <w:p w14:paraId="594EB40C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13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3B5E21CD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25438F77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232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2BE3817A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</w:tcPr>
          <w:p w14:paraId="51EAF678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75</w:t>
            </w:r>
          </w:p>
        </w:tc>
      </w:tr>
      <w:tr w:rsidR="007E2986" w:rsidRPr="00541E83" w14:paraId="6C479C8C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5A672DBF" w14:textId="77777777" w:rsidR="007E2986" w:rsidRPr="005F420F" w:rsidRDefault="007E2986" w:rsidP="00E8623C">
            <w:pPr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5F420F"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No Income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4352E7E1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E96875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FD3F8D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1FD3156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95A67B1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5C48B4A9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055406CA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124D88F2" w14:textId="77777777" w:rsidR="007E2986" w:rsidRPr="005F420F" w:rsidRDefault="007E2986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420F"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–10,000 N (1–28USD)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438B568C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3842042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37 (0.37 – 5.07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ED6774B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4AB40A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22 (0.55 – 2.71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8DB25CC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1A45DDA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63 (0.14 – 2.87)</w:t>
            </w:r>
          </w:p>
        </w:tc>
      </w:tr>
      <w:tr w:rsidR="007E2986" w:rsidRPr="00541E83" w14:paraId="0FD6AF9C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039527B0" w14:textId="77777777" w:rsidR="007E2986" w:rsidRPr="005F420F" w:rsidRDefault="007E2986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420F"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0,001–20,000 N (&gt; 28–56USD)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0C20362D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ACB0868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47 (0.40 – 5.49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A0E502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224CD5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82 (0.36 – 1.85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8E75EA6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7F26D56D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38 (0.32 – 5.93)</w:t>
            </w:r>
          </w:p>
        </w:tc>
      </w:tr>
      <w:tr w:rsidR="007E2986" w:rsidRPr="00541E83" w14:paraId="05159D94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single" w:sz="4" w:space="0" w:color="auto"/>
            </w:tcBorders>
          </w:tcPr>
          <w:p w14:paraId="3A1BB4A3" w14:textId="77777777" w:rsidR="007E2986" w:rsidRPr="005F420F" w:rsidRDefault="007E2986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420F"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&gt; 20,000 N (&gt; 56USD)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14:paraId="53ED9732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</w:tcPr>
          <w:p w14:paraId="5CCE4C07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60 (0.43 – 6.05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714793D6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61FF7D24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57 (0.68 – 3.58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2170A66C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</w:tcPr>
          <w:p w14:paraId="79AD36A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35 (0.31 – 5.98)</w:t>
            </w:r>
          </w:p>
        </w:tc>
      </w:tr>
      <w:tr w:rsidR="007E2986" w:rsidRPr="00541E83" w14:paraId="6ED0F405" w14:textId="77777777" w:rsidTr="00E8623C">
        <w:trPr>
          <w:jc w:val="center"/>
        </w:trPr>
        <w:tc>
          <w:tcPr>
            <w:tcW w:w="867" w:type="pct"/>
            <w:tcBorders>
              <w:top w:val="single" w:sz="4" w:space="0" w:color="auto"/>
              <w:bottom w:val="nil"/>
            </w:tcBorders>
          </w:tcPr>
          <w:p w14:paraId="294AD736" w14:textId="77777777" w:rsidR="007E2986" w:rsidRPr="00541E83" w:rsidRDefault="007E2986" w:rsidP="00E8623C">
            <w:pPr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Marital Status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372EFF0B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</w:tcPr>
          <w:p w14:paraId="20FB2D54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13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5F06AB4F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1DE6CD98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62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3A69F62B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</w:tcPr>
          <w:p w14:paraId="0E15A112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75</w:t>
            </w:r>
          </w:p>
        </w:tc>
      </w:tr>
      <w:tr w:rsidR="007E2986" w:rsidRPr="00541E83" w14:paraId="5CCD6E34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612E64C4" w14:textId="77777777" w:rsidR="007E2986" w:rsidRPr="005F420F" w:rsidRDefault="007E2986" w:rsidP="00E8623C">
            <w:pPr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5F420F"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Single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4BDCA445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A96C89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599A39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226B3AC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1C7AE12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646DA12F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157C5ED4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5009A179" w14:textId="77777777" w:rsidR="007E2986" w:rsidRPr="005F420F" w:rsidRDefault="007E2986" w:rsidP="00E8623C">
            <w:pPr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5F420F"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Married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1C847DF8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1E152DC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15 (0.55 – 2.39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C348B8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6D8959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83 (0.52 – 1.32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DEF0DB5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76EDA268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65 (0.26 – 1.62)</w:t>
            </w:r>
          </w:p>
        </w:tc>
      </w:tr>
      <w:tr w:rsidR="007E2986" w:rsidRPr="00541E83" w14:paraId="1BB205F2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single" w:sz="4" w:space="0" w:color="auto"/>
            </w:tcBorders>
          </w:tcPr>
          <w:p w14:paraId="5F4EA5FC" w14:textId="77777777" w:rsidR="007E2986" w:rsidRPr="005F420F" w:rsidRDefault="007E2986" w:rsidP="00E8623C">
            <w:pPr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5F420F"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Divorced/Widow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14:paraId="67428C83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</w:tcPr>
          <w:p w14:paraId="7F1560D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50 (0.79 – 2.87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72321856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06DC8678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94 (0.59 – 1.48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551F5A5F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</w:tcPr>
          <w:p w14:paraId="2EDAD1D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37 (0.66 – 2.83)</w:t>
            </w:r>
          </w:p>
        </w:tc>
      </w:tr>
      <w:tr w:rsidR="007E2986" w:rsidRPr="00541E83" w14:paraId="29500900" w14:textId="77777777" w:rsidTr="00E8623C">
        <w:trPr>
          <w:jc w:val="center"/>
        </w:trPr>
        <w:tc>
          <w:tcPr>
            <w:tcW w:w="867" w:type="pct"/>
            <w:tcBorders>
              <w:top w:val="single" w:sz="4" w:space="0" w:color="auto"/>
              <w:bottom w:val="nil"/>
            </w:tcBorders>
          </w:tcPr>
          <w:p w14:paraId="179AD5A8" w14:textId="77777777" w:rsidR="007E2986" w:rsidRPr="00541E83" w:rsidRDefault="007E2986" w:rsidP="00E8623C">
            <w:pPr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Partner has another sexual partner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2A033F1C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</w:tcPr>
          <w:p w14:paraId="5998EE09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13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5AF0B971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60070CA6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62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097D2C07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</w:tcPr>
          <w:p w14:paraId="220EB55A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15</w:t>
            </w:r>
          </w:p>
        </w:tc>
      </w:tr>
      <w:tr w:rsidR="007E2986" w:rsidRPr="00541E83" w14:paraId="14E647CA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7E760D87" w14:textId="77777777" w:rsidR="007E2986" w:rsidRPr="005F420F" w:rsidRDefault="007E2986" w:rsidP="00E8623C">
            <w:pPr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5F420F"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Don’t know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11F1EDA8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936F205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BEF4ED5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6B010E1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B8456DC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4F052EE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0D1CFA76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615CD65D" w14:textId="77777777" w:rsidR="007E2986" w:rsidRPr="005F420F" w:rsidRDefault="007E2986" w:rsidP="00E8623C">
            <w:pPr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5F420F"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No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4198A0A7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1757EB9B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61 (0.32 – 1.17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2F650FB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E8D857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89 (0.58 – 1.38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645659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5F564EE1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45 (0.20 – 0.99)</w:t>
            </w:r>
          </w:p>
        </w:tc>
      </w:tr>
      <w:tr w:rsidR="007E2986" w:rsidRPr="00541E83" w14:paraId="7A865D6C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single" w:sz="4" w:space="0" w:color="auto"/>
            </w:tcBorders>
          </w:tcPr>
          <w:p w14:paraId="2BC149D9" w14:textId="77777777" w:rsidR="007E2986" w:rsidRPr="005F420F" w:rsidRDefault="007E2986" w:rsidP="00E8623C">
            <w:pPr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5F420F"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 xml:space="preserve">Yes 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14:paraId="313AE086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</w:tcPr>
          <w:p w14:paraId="3AC45497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81 (0.44 – 1.49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18EDEB84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7A70E571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87 (0.56 – 1.33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581F0C9F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</w:tcPr>
          <w:p w14:paraId="3A34113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58 (0.28 – 1.20)</w:t>
            </w:r>
          </w:p>
        </w:tc>
      </w:tr>
      <w:tr w:rsidR="007E2986" w:rsidRPr="00541E83" w14:paraId="2B00AD85" w14:textId="77777777" w:rsidTr="00E8623C">
        <w:trPr>
          <w:jc w:val="center"/>
        </w:trPr>
        <w:tc>
          <w:tcPr>
            <w:tcW w:w="867" w:type="pct"/>
            <w:tcBorders>
              <w:top w:val="single" w:sz="4" w:space="0" w:color="auto"/>
              <w:bottom w:val="nil"/>
            </w:tcBorders>
          </w:tcPr>
          <w:p w14:paraId="0FBAF9A4" w14:textId="77777777" w:rsidR="007E2986" w:rsidRPr="00541E83" w:rsidRDefault="007E2986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tudy Setting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1307B05E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</w:tcPr>
          <w:p w14:paraId="2905CAEF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02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5E4702EC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6547F83D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344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150B3A91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</w:tcPr>
          <w:p w14:paraId="6AD2908F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75</w:t>
            </w:r>
          </w:p>
        </w:tc>
      </w:tr>
      <w:tr w:rsidR="007E2986" w:rsidRPr="00541E83" w14:paraId="1902A8C2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540D8CA0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 xml:space="preserve">Urban 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26D8B0A4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1FD473D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CA2C9D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C25754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40FEAAB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51AA9AD4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0FC5FFAA" w14:textId="77777777" w:rsidTr="00E8623C">
        <w:trPr>
          <w:jc w:val="center"/>
        </w:trPr>
        <w:tc>
          <w:tcPr>
            <w:tcW w:w="867" w:type="pct"/>
            <w:tcBorders>
              <w:top w:val="nil"/>
            </w:tcBorders>
          </w:tcPr>
          <w:p w14:paraId="1610E9FA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717" w:type="pct"/>
            <w:tcBorders>
              <w:top w:val="nil"/>
            </w:tcBorders>
          </w:tcPr>
          <w:p w14:paraId="21ECEAF2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</w:tcBorders>
          </w:tcPr>
          <w:p w14:paraId="18FE189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57 (0.30 – 1.07)</w:t>
            </w:r>
          </w:p>
        </w:tc>
        <w:tc>
          <w:tcPr>
            <w:tcW w:w="660" w:type="pct"/>
            <w:tcBorders>
              <w:top w:val="nil"/>
            </w:tcBorders>
          </w:tcPr>
          <w:p w14:paraId="67010D3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</w:tcBorders>
          </w:tcPr>
          <w:p w14:paraId="2E6442E8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66 (0.45 – 0.99)</w:t>
            </w:r>
          </w:p>
        </w:tc>
        <w:tc>
          <w:tcPr>
            <w:tcW w:w="660" w:type="pct"/>
            <w:tcBorders>
              <w:top w:val="nil"/>
            </w:tcBorders>
          </w:tcPr>
          <w:p w14:paraId="57678EE7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</w:tcBorders>
          </w:tcPr>
          <w:p w14:paraId="3AE21ED7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82 (0.39 – 1.75)</w:t>
            </w:r>
          </w:p>
        </w:tc>
      </w:tr>
      <w:tr w:rsidR="00BD4C85" w:rsidRPr="00541E83" w14:paraId="1472E3D2" w14:textId="77777777" w:rsidTr="00BD4C85">
        <w:trPr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2E51D55C" w14:textId="38D48AB8" w:rsidR="00BD4C85" w:rsidRPr="00BD4C85" w:rsidRDefault="00BD4C85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ocial and Lifesty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s</w:t>
            </w:r>
          </w:p>
        </w:tc>
      </w:tr>
      <w:tr w:rsidR="007E2986" w:rsidRPr="00541E83" w14:paraId="39234C1A" w14:textId="77777777" w:rsidTr="00E8623C">
        <w:trPr>
          <w:jc w:val="center"/>
        </w:trPr>
        <w:tc>
          <w:tcPr>
            <w:tcW w:w="867" w:type="pct"/>
            <w:tcBorders>
              <w:bottom w:val="nil"/>
              <w:right w:val="single" w:sz="4" w:space="0" w:color="auto"/>
            </w:tcBorders>
          </w:tcPr>
          <w:p w14:paraId="169AA803" w14:textId="77777777" w:rsidR="007E2986" w:rsidRPr="00541E83" w:rsidRDefault="007E2986" w:rsidP="00E8623C">
            <w:pPr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Ever give oral sex</w:t>
            </w:r>
          </w:p>
        </w:tc>
        <w:tc>
          <w:tcPr>
            <w:tcW w:w="717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62C41D2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AE6011D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13</w:t>
            </w:r>
          </w:p>
        </w:tc>
        <w:tc>
          <w:tcPr>
            <w:tcW w:w="66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4C5779F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68AF08B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B3ADFEA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CACB832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75</w:t>
            </w:r>
          </w:p>
        </w:tc>
      </w:tr>
      <w:tr w:rsidR="007E2986" w:rsidRPr="00541E83" w14:paraId="2339C52A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  <w:right w:val="single" w:sz="4" w:space="0" w:color="auto"/>
            </w:tcBorders>
          </w:tcPr>
          <w:p w14:paraId="1A2B57B1" w14:textId="77777777" w:rsidR="007E2986" w:rsidRPr="00541E83" w:rsidRDefault="007E2986" w:rsidP="00E8623C">
            <w:pPr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No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FD767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7437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3024B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BD296" w14:textId="77777777" w:rsidR="007E2986" w:rsidRPr="00BD4C85" w:rsidRDefault="007E2986" w:rsidP="00E86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A881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433AF5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4B51A47D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4D8EFB" w14:textId="77777777" w:rsidR="007E2986" w:rsidRPr="00541E83" w:rsidRDefault="007E2986" w:rsidP="00E8623C">
            <w:pPr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33244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C1094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15 (0.59 – 2.24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4C83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2E17E" w14:textId="77777777" w:rsidR="007E2986" w:rsidRPr="00BD4C85" w:rsidRDefault="007E2986" w:rsidP="00E86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1791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E2FE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33 (0.60 – 2.94)</w:t>
            </w:r>
          </w:p>
        </w:tc>
      </w:tr>
      <w:tr w:rsidR="007E2986" w:rsidRPr="00541E83" w14:paraId="50A6E044" w14:textId="77777777" w:rsidTr="00E8623C">
        <w:trPr>
          <w:jc w:val="center"/>
        </w:trPr>
        <w:tc>
          <w:tcPr>
            <w:tcW w:w="86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6201FE3" w14:textId="77777777" w:rsidR="007E2986" w:rsidRPr="00541E83" w:rsidRDefault="007E2986" w:rsidP="00E8623C">
            <w:pPr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Ever had anal sex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73FE16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E77BCB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84E081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A592D3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62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FE79F3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993C30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300</w:t>
            </w:r>
          </w:p>
        </w:tc>
      </w:tr>
      <w:tr w:rsidR="007E2986" w:rsidRPr="00541E83" w14:paraId="48D6C7D1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  <w:right w:val="single" w:sz="4" w:space="0" w:color="auto"/>
            </w:tcBorders>
          </w:tcPr>
          <w:p w14:paraId="2CF680F2" w14:textId="77777777" w:rsidR="007E2986" w:rsidRPr="00541E83" w:rsidRDefault="007E2986" w:rsidP="00E8623C">
            <w:pPr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No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DA181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98052" w14:textId="77777777" w:rsidR="007E2986" w:rsidRPr="00BD4C85" w:rsidRDefault="007E2986" w:rsidP="00E86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C94F1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1AC282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4D0B7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7CE01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48B70498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2BC7364" w14:textId="77777777" w:rsidR="007E2986" w:rsidRPr="00541E83" w:rsidRDefault="007E2986" w:rsidP="00E8623C">
            <w:pPr>
              <w:rPr>
                <w:rStyle w:val="fontstyle01"/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3B4B2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7E3C3" w14:textId="77777777" w:rsidR="007E2986" w:rsidRPr="00BD4C85" w:rsidRDefault="007E2986" w:rsidP="00E86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9742C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AAEFF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03 (0.30 – 3.53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865DF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F1F4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5.51 (1.24 – 24.44)</w:t>
            </w:r>
          </w:p>
        </w:tc>
      </w:tr>
      <w:tr w:rsidR="007E2986" w:rsidRPr="00541E83" w14:paraId="26D3FEA4" w14:textId="77777777" w:rsidTr="00E8623C">
        <w:trPr>
          <w:trHeight w:val="98"/>
          <w:jc w:val="center"/>
        </w:trPr>
        <w:tc>
          <w:tcPr>
            <w:tcW w:w="867" w:type="pct"/>
            <w:tcBorders>
              <w:top w:val="single" w:sz="4" w:space="0" w:color="auto"/>
              <w:bottom w:val="nil"/>
            </w:tcBorders>
          </w:tcPr>
          <w:p w14:paraId="303804BA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Ever drank alcohol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701A0E50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</w:tcPr>
          <w:p w14:paraId="32A3FC7D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13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581A10C4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7B02025F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62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1721E82E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</w:tcPr>
          <w:p w14:paraId="0AD4F552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75</w:t>
            </w:r>
          </w:p>
        </w:tc>
      </w:tr>
      <w:tr w:rsidR="007E2986" w:rsidRPr="00541E83" w14:paraId="536149EB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2DDCA7BB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No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051B75B9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97FE3F2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A58751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E8F987D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5D9DDA8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721965BF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6590513A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single" w:sz="4" w:space="0" w:color="auto"/>
            </w:tcBorders>
          </w:tcPr>
          <w:p w14:paraId="565DAE30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Yes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14:paraId="62F03DE7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</w:tcPr>
          <w:p w14:paraId="3583B849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95 (0.55 – 1.65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19419B8B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04F8E0D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79 (0.54 – 1.16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5AD74F0E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</w:tcPr>
          <w:p w14:paraId="1100C4F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0.94 (0.48 – 1.84)</w:t>
            </w:r>
          </w:p>
        </w:tc>
      </w:tr>
      <w:tr w:rsidR="007E2986" w:rsidRPr="00541E83" w14:paraId="44244408" w14:textId="77777777" w:rsidTr="00E8623C">
        <w:trPr>
          <w:jc w:val="center"/>
        </w:trPr>
        <w:tc>
          <w:tcPr>
            <w:tcW w:w="867" w:type="pct"/>
            <w:tcBorders>
              <w:bottom w:val="nil"/>
            </w:tcBorders>
          </w:tcPr>
          <w:p w14:paraId="6C890BB0" w14:textId="77777777" w:rsidR="007E2986" w:rsidRPr="00541E83" w:rsidRDefault="007E2986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smoked tobacco or cigarette</w:t>
            </w:r>
          </w:p>
        </w:tc>
        <w:tc>
          <w:tcPr>
            <w:tcW w:w="717" w:type="pct"/>
            <w:tcBorders>
              <w:bottom w:val="nil"/>
            </w:tcBorders>
          </w:tcPr>
          <w:p w14:paraId="6092552C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bottom w:val="nil"/>
            </w:tcBorders>
          </w:tcPr>
          <w:p w14:paraId="68DA6B19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13</w:t>
            </w:r>
          </w:p>
        </w:tc>
        <w:tc>
          <w:tcPr>
            <w:tcW w:w="660" w:type="pct"/>
            <w:tcBorders>
              <w:bottom w:val="nil"/>
            </w:tcBorders>
          </w:tcPr>
          <w:p w14:paraId="1E4B906D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bottom w:val="nil"/>
            </w:tcBorders>
          </w:tcPr>
          <w:p w14:paraId="53F0601E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120</w:t>
            </w:r>
          </w:p>
        </w:tc>
        <w:tc>
          <w:tcPr>
            <w:tcW w:w="660" w:type="pct"/>
            <w:tcBorders>
              <w:bottom w:val="nil"/>
            </w:tcBorders>
          </w:tcPr>
          <w:p w14:paraId="47A4336B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bottom w:val="nil"/>
            </w:tcBorders>
          </w:tcPr>
          <w:p w14:paraId="01556585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75</w:t>
            </w:r>
          </w:p>
        </w:tc>
      </w:tr>
      <w:tr w:rsidR="007E2986" w:rsidRPr="00541E83" w14:paraId="78C7F355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3E52C0E6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No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07BEFC45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4E085D5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47B2101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2AE2165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D43E73F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110B47A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1BB9D430" w14:textId="77777777" w:rsidTr="00E8623C">
        <w:trPr>
          <w:jc w:val="center"/>
        </w:trPr>
        <w:tc>
          <w:tcPr>
            <w:tcW w:w="867" w:type="pct"/>
            <w:tcBorders>
              <w:top w:val="nil"/>
            </w:tcBorders>
          </w:tcPr>
          <w:p w14:paraId="29CEE9C8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Yes</w:t>
            </w:r>
          </w:p>
        </w:tc>
        <w:tc>
          <w:tcPr>
            <w:tcW w:w="717" w:type="pct"/>
            <w:tcBorders>
              <w:top w:val="nil"/>
            </w:tcBorders>
          </w:tcPr>
          <w:p w14:paraId="01EB78B3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</w:tcBorders>
          </w:tcPr>
          <w:p w14:paraId="418212BD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08 (0.55 – 2.11)</w:t>
            </w:r>
          </w:p>
        </w:tc>
        <w:tc>
          <w:tcPr>
            <w:tcW w:w="660" w:type="pct"/>
            <w:tcBorders>
              <w:top w:val="nil"/>
            </w:tcBorders>
          </w:tcPr>
          <w:p w14:paraId="3615C0D8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</w:tcBorders>
          </w:tcPr>
          <w:p w14:paraId="7B93E35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82 (1.14 – 2.91)</w:t>
            </w:r>
          </w:p>
        </w:tc>
        <w:tc>
          <w:tcPr>
            <w:tcW w:w="660" w:type="pct"/>
            <w:tcBorders>
              <w:top w:val="nil"/>
            </w:tcBorders>
          </w:tcPr>
          <w:p w14:paraId="7384E494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</w:tcBorders>
          </w:tcPr>
          <w:p w14:paraId="4C4204AA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64 (0.74 – 3.57)</w:t>
            </w:r>
          </w:p>
        </w:tc>
      </w:tr>
      <w:tr w:rsidR="00BD4C85" w:rsidRPr="00541E83" w14:paraId="6301E555" w14:textId="77777777" w:rsidTr="00BD4C85">
        <w:trPr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0494FEDC" w14:textId="2D5F7F99" w:rsidR="00BD4C85" w:rsidRPr="00BD4C85" w:rsidRDefault="00BD4C85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iological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s</w:t>
            </w:r>
          </w:p>
        </w:tc>
      </w:tr>
      <w:tr w:rsidR="007E2986" w:rsidRPr="00541E83" w14:paraId="524B8CBD" w14:textId="77777777" w:rsidTr="00E8623C">
        <w:trPr>
          <w:trHeight w:val="305"/>
          <w:jc w:val="center"/>
        </w:trPr>
        <w:tc>
          <w:tcPr>
            <w:tcW w:w="867" w:type="pct"/>
            <w:tcBorders>
              <w:bottom w:val="nil"/>
            </w:tcBorders>
          </w:tcPr>
          <w:p w14:paraId="5AC7DC8C" w14:textId="77777777" w:rsidR="007E2986" w:rsidRPr="00541E83" w:rsidRDefault="007E2986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had any STI</w:t>
            </w:r>
          </w:p>
        </w:tc>
        <w:tc>
          <w:tcPr>
            <w:tcW w:w="717" w:type="pct"/>
            <w:tcBorders>
              <w:bottom w:val="nil"/>
            </w:tcBorders>
          </w:tcPr>
          <w:p w14:paraId="4064CB90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bottom w:val="nil"/>
            </w:tcBorders>
          </w:tcPr>
          <w:p w14:paraId="75E231F2" w14:textId="77777777" w:rsidR="007E2986" w:rsidRPr="00BD4C85" w:rsidRDefault="007E2986" w:rsidP="00E8623C">
            <w:pPr>
              <w:tabs>
                <w:tab w:val="left" w:pos="13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13</w:t>
            </w:r>
          </w:p>
        </w:tc>
        <w:tc>
          <w:tcPr>
            <w:tcW w:w="660" w:type="pct"/>
            <w:tcBorders>
              <w:bottom w:val="nil"/>
            </w:tcBorders>
          </w:tcPr>
          <w:p w14:paraId="01A2FA91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bottom w:val="nil"/>
            </w:tcBorders>
          </w:tcPr>
          <w:p w14:paraId="647344A5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62</w:t>
            </w:r>
          </w:p>
        </w:tc>
        <w:tc>
          <w:tcPr>
            <w:tcW w:w="660" w:type="pct"/>
            <w:tcBorders>
              <w:bottom w:val="nil"/>
            </w:tcBorders>
          </w:tcPr>
          <w:p w14:paraId="351D6215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bottom w:val="nil"/>
            </w:tcBorders>
          </w:tcPr>
          <w:p w14:paraId="43489366" w14:textId="77777777" w:rsidR="007E2986" w:rsidRPr="00BD4C85" w:rsidRDefault="007E2986" w:rsidP="00E8623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p = 0.975</w:t>
            </w:r>
          </w:p>
        </w:tc>
      </w:tr>
      <w:tr w:rsidR="007E2986" w:rsidRPr="00541E83" w14:paraId="428E8080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376322F3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71409A84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674BCC7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77AFDD3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4687832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6D7E942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341C73AD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2BF6A69A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single" w:sz="4" w:space="0" w:color="auto"/>
            </w:tcBorders>
          </w:tcPr>
          <w:p w14:paraId="6FE4815E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14:paraId="2C43EF4E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</w:tcPr>
          <w:p w14:paraId="45405C6D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07 (0.51 – 2.25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51269A50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50FACB4C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17 (0.72 – 1.91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40561374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</w:tcPr>
          <w:p w14:paraId="413511BF" w14:textId="77777777" w:rsidR="007E2986" w:rsidRPr="00BD4C85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C85">
              <w:rPr>
                <w:rFonts w:asciiTheme="majorBidi" w:hAnsiTheme="majorBidi" w:cstheme="majorBidi"/>
                <w:sz w:val="20"/>
                <w:szCs w:val="20"/>
              </w:rPr>
              <w:t>1.01 (0.43 – 2.38)</w:t>
            </w:r>
          </w:p>
        </w:tc>
      </w:tr>
      <w:tr w:rsidR="007E2986" w:rsidRPr="00541E83" w14:paraId="7A64BBE3" w14:textId="77777777" w:rsidTr="00E8623C">
        <w:trPr>
          <w:jc w:val="center"/>
        </w:trPr>
        <w:tc>
          <w:tcPr>
            <w:tcW w:w="867" w:type="pct"/>
            <w:tcBorders>
              <w:top w:val="single" w:sz="4" w:space="0" w:color="auto"/>
              <w:bottom w:val="nil"/>
            </w:tcBorders>
          </w:tcPr>
          <w:p w14:paraId="30623019" w14:textId="77777777" w:rsidR="007E2986" w:rsidRPr="00541E83" w:rsidRDefault="007E2986" w:rsidP="00E862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gnosed of HIV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41DBF3DE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</w:tcPr>
          <w:p w14:paraId="2E275BC0" w14:textId="77777777" w:rsidR="007E2986" w:rsidRPr="00E37FF7" w:rsidRDefault="007E2986" w:rsidP="00E8623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12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36F78EE5" w14:textId="77777777" w:rsidR="007E2986" w:rsidRPr="00E37FF7" w:rsidRDefault="007E2986" w:rsidP="00E8623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5231BF3B" w14:textId="77777777" w:rsidR="007E2986" w:rsidRPr="00E37FF7" w:rsidRDefault="007E2986" w:rsidP="00E8623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 w:rsidRPr="00E37F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0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12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598224AE" w14:textId="77777777" w:rsidR="007E2986" w:rsidRPr="00E37FF7" w:rsidRDefault="007E2986" w:rsidP="00E8623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</w:tcPr>
          <w:p w14:paraId="70C616C7" w14:textId="77777777" w:rsidR="007E2986" w:rsidRPr="00E37FF7" w:rsidRDefault="007E2986" w:rsidP="00E8623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0.013</w:t>
            </w:r>
          </w:p>
        </w:tc>
      </w:tr>
      <w:tr w:rsidR="007E2986" w:rsidRPr="00541E83" w14:paraId="310FA0C9" w14:textId="77777777" w:rsidTr="00E8623C">
        <w:trPr>
          <w:jc w:val="center"/>
        </w:trPr>
        <w:tc>
          <w:tcPr>
            <w:tcW w:w="867" w:type="pct"/>
            <w:tcBorders>
              <w:top w:val="nil"/>
              <w:bottom w:val="nil"/>
            </w:tcBorders>
          </w:tcPr>
          <w:p w14:paraId="0588ED61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No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710743BB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EBE3E31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364AEF3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8986F40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AF0D553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44349A48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E2986" w:rsidRPr="00541E83" w14:paraId="2A4F84AF" w14:textId="77777777" w:rsidTr="00E8623C">
        <w:trPr>
          <w:jc w:val="center"/>
        </w:trPr>
        <w:tc>
          <w:tcPr>
            <w:tcW w:w="867" w:type="pct"/>
            <w:tcBorders>
              <w:top w:val="nil"/>
            </w:tcBorders>
          </w:tcPr>
          <w:p w14:paraId="3F9816B0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1E83">
              <w:rPr>
                <w:rStyle w:val="fontstyle01"/>
                <w:rFonts w:asciiTheme="majorBidi" w:hAnsiTheme="majorBidi"/>
                <w:color w:val="auto"/>
                <w:sz w:val="20"/>
                <w:szCs w:val="20"/>
              </w:rPr>
              <w:t>Yes</w:t>
            </w:r>
          </w:p>
        </w:tc>
        <w:tc>
          <w:tcPr>
            <w:tcW w:w="717" w:type="pct"/>
            <w:tcBorders>
              <w:top w:val="nil"/>
            </w:tcBorders>
          </w:tcPr>
          <w:p w14:paraId="48AB2558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</w:tcBorders>
          </w:tcPr>
          <w:p w14:paraId="68C47EC7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7 (1.60 – 7.11)</w:t>
            </w:r>
          </w:p>
        </w:tc>
        <w:tc>
          <w:tcPr>
            <w:tcW w:w="660" w:type="pct"/>
            <w:tcBorders>
              <w:top w:val="nil"/>
            </w:tcBorders>
          </w:tcPr>
          <w:p w14:paraId="55408204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</w:tcBorders>
          </w:tcPr>
          <w:p w14:paraId="26C8B89C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44 (2.04 – 9.67)</w:t>
            </w:r>
          </w:p>
        </w:tc>
        <w:tc>
          <w:tcPr>
            <w:tcW w:w="660" w:type="pct"/>
            <w:tcBorders>
              <w:top w:val="nil"/>
            </w:tcBorders>
          </w:tcPr>
          <w:p w14:paraId="7D5EF463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</w:tcBorders>
          </w:tcPr>
          <w:p w14:paraId="3ED27140" w14:textId="77777777" w:rsidR="007E2986" w:rsidRPr="00541E83" w:rsidRDefault="007E2986" w:rsidP="00E862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0 (2.42 – 12.04)</w:t>
            </w:r>
          </w:p>
        </w:tc>
      </w:tr>
    </w:tbl>
    <w:p w14:paraId="47A1FEA6" w14:textId="77777777" w:rsidR="007E2986" w:rsidRDefault="007E2986" w:rsidP="007E298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C5B4B">
        <w:rPr>
          <w:rFonts w:asciiTheme="majorBidi" w:hAnsiTheme="majorBidi" w:cstheme="majorBidi"/>
          <w:sz w:val="24"/>
          <w:szCs w:val="24"/>
        </w:rPr>
        <w:t>hrHPV-16,18,31,33,35,39,45,51,52,56,58,59,66,68</w:t>
      </w:r>
    </w:p>
    <w:p w14:paraId="23A99291" w14:textId="77777777" w:rsidR="007E2986" w:rsidRPr="007C5B4B" w:rsidRDefault="007E2986" w:rsidP="007E2986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6FCDFB99" w14:textId="77777777" w:rsidR="00BD4C85" w:rsidRDefault="00BD4C85">
      <w:pPr>
        <w:sectPr w:rsidR="00BD4C85" w:rsidSect="007E29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29E367A" w14:textId="12670B29" w:rsidR="00EB2B03" w:rsidRPr="00F26FC3" w:rsidRDefault="00A024FD" w:rsidP="00BD4C8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854FE0" wp14:editId="1623E190">
                <wp:simplePos x="0" y="0"/>
                <wp:positionH relativeFrom="margin">
                  <wp:align>center</wp:align>
                </wp:positionH>
                <wp:positionV relativeFrom="paragraph">
                  <wp:posOffset>440653</wp:posOffset>
                </wp:positionV>
                <wp:extent cx="6614911" cy="7412528"/>
                <wp:effectExtent l="0" t="19050" r="14605" b="93345"/>
                <wp:wrapSquare wrapText="bothSides"/>
                <wp:docPr id="563458369" name="Group 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4911" cy="7412528"/>
                          <a:chOff x="0" y="0"/>
                          <a:chExt cx="6614911" cy="7412528"/>
                        </a:xfrm>
                      </wpg:grpSpPr>
                      <wps:wsp>
                        <wps:cNvPr id="666854080" name="Rectangle 25"/>
                        <wps:cNvSpPr/>
                        <wps:spPr>
                          <a:xfrm>
                            <a:off x="1481859" y="6043468"/>
                            <a:ext cx="3749675" cy="1369060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4EC4E6" w14:textId="77777777" w:rsidR="00A024FD" w:rsidRDefault="00A024FD" w:rsidP="00A024FD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  <w:sz w:val="32"/>
                                  <w:szCs w:val="32"/>
                                </w:rPr>
                              </w:pPr>
                            </w:p>
                            <w:p w14:paraId="51E4AB3B" w14:textId="77777777" w:rsidR="00A024FD" w:rsidRDefault="00A024FD" w:rsidP="00A024FD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  <w:sz w:val="32"/>
                                  <w:szCs w:val="32"/>
                                </w:rPr>
                              </w:pPr>
                            </w:p>
                            <w:p w14:paraId="4C89E40E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  <w:sz w:val="32"/>
                                  <w:szCs w:val="32"/>
                                </w:rPr>
                                <w:t>Study population (N=310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98491939" name="Rectangle 4"/>
                        <wps:cNvSpPr/>
                        <wps:spPr>
                          <a:xfrm>
                            <a:off x="1641706" y="1319584"/>
                            <a:ext cx="1417320" cy="777022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FEBCF5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Ibadan North LGA</w:t>
                              </w:r>
                            </w:p>
                            <w:p w14:paraId="27A3F4F9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450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 xml:space="preserve"> females liste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76193728" name="Rectangle 5"/>
                        <wps:cNvSpPr/>
                        <wps:spPr>
                          <a:xfrm>
                            <a:off x="3611996" y="1294823"/>
                            <a:ext cx="1417320" cy="760268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F9B27F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Akinyele LGA</w:t>
                              </w:r>
                            </w:p>
                            <w:p w14:paraId="21419B43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480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 xml:space="preserve"> females listed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  <wps:wsp>
                        <wps:cNvPr id="1764154848" name="Rectangle 6"/>
                        <wps:cNvSpPr/>
                        <wps:spPr>
                          <a:xfrm>
                            <a:off x="1637665" y="2614347"/>
                            <a:ext cx="1421361" cy="774822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CEE2D1B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304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 xml:space="preserve"> were randomly selected and visited at home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2090288242" name="Rectangle 7"/>
                        <wps:cNvSpPr/>
                        <wps:spPr>
                          <a:xfrm>
                            <a:off x="3611996" y="2593686"/>
                            <a:ext cx="1417320" cy="835025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4567DD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297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>were randomly selected and visited at hom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20554022" name="Rectangle 8"/>
                        <wps:cNvSpPr/>
                        <wps:spPr>
                          <a:xfrm>
                            <a:off x="1616941" y="4141932"/>
                            <a:ext cx="1417320" cy="820420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AE30EC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177 (58%)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 xml:space="preserve"> enrolled and invited to the clinic to participat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6831470" name="Rectangle 9"/>
                        <wps:cNvSpPr/>
                        <wps:spPr>
                          <a:xfrm>
                            <a:off x="3591214" y="4141932"/>
                            <a:ext cx="1417320" cy="820420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97AAF2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159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(54%)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>enrolled and invited to the clinic to participat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94905110" name="Rectangle 10"/>
                        <wps:cNvSpPr/>
                        <wps:spPr>
                          <a:xfrm>
                            <a:off x="0" y="3096491"/>
                            <a:ext cx="1594485" cy="850221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85DE42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127 (42%)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 xml:space="preserve">were not found at home after 3 visits 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942416541" name="Rectangle 12"/>
                        <wps:cNvSpPr/>
                        <wps:spPr>
                          <a:xfrm>
                            <a:off x="5070764" y="3262746"/>
                            <a:ext cx="1477645" cy="729940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AC435F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138 (46%)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 xml:space="preserve">were not found at home after 3 visits 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746775938" name="Rectangle 13"/>
                        <wps:cNvSpPr/>
                        <wps:spPr>
                          <a:xfrm>
                            <a:off x="1627332" y="5648614"/>
                            <a:ext cx="1417320" cy="820420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A17299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157 (89%) participated in the stud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3932760" name="Rectangle 14"/>
                        <wps:cNvSpPr/>
                        <wps:spPr>
                          <a:xfrm>
                            <a:off x="3611996" y="5648614"/>
                            <a:ext cx="1417320" cy="820420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B61E50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153 (96%) participated in the stud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4149057" name="Rectangle 15"/>
                        <wps:cNvSpPr/>
                        <wps:spPr>
                          <a:xfrm>
                            <a:off x="0" y="4675909"/>
                            <a:ext cx="1579968" cy="852451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B5CEE3" w14:textId="77777777" w:rsidR="00A024FD" w:rsidRDefault="00A024FD" w:rsidP="00A024FD">
                              <w:pPr>
                                <w:pStyle w:val="NoSpacing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7 (4%) </w:t>
                              </w:r>
                              <w:r>
                                <w:t>refused participation</w:t>
                              </w:r>
                            </w:p>
                            <w:p w14:paraId="12CE9C8E" w14:textId="77777777" w:rsidR="00A024FD" w:rsidRDefault="00A024FD" w:rsidP="00A024FD">
                              <w:pPr>
                                <w:pStyle w:val="NoSpacing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13 (7%) </w:t>
                              </w:r>
                              <w:r>
                                <w:t>ineligible participants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408375326" name="Rectangle 16"/>
                        <wps:cNvSpPr/>
                        <wps:spPr>
                          <a:xfrm>
                            <a:off x="5091546" y="4696691"/>
                            <a:ext cx="1523365" cy="824034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B58AF02" w14:textId="77777777" w:rsidR="00A024FD" w:rsidRDefault="00A024FD" w:rsidP="00A024FD">
                              <w:pPr>
                                <w:pStyle w:val="NoSpacing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2 (1%) </w:t>
                              </w:r>
                              <w:r>
                                <w:t>refused participation</w:t>
                              </w:r>
                            </w:p>
                            <w:p w14:paraId="343E94C7" w14:textId="77777777" w:rsidR="00A024FD" w:rsidRDefault="00A024FD" w:rsidP="00A024FD">
                              <w:pPr>
                                <w:pStyle w:val="NoSpacing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4 (3%) </w:t>
                              </w:r>
                              <w:r>
                                <w:t>ineligible participants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849775700" name="Connector: Elbow 18"/>
                        <wps:cNvCnPr>
                          <a:cxnSpLocks/>
                        </wps:cNvCnPr>
                        <wps:spPr>
                          <a:xfrm rot="5400000">
                            <a:off x="2524096" y="561947"/>
                            <a:ext cx="576580" cy="922655"/>
                          </a:xfrm>
                          <a:prstGeom prst="bentConnector3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7286169" name="Connector: Elbow 20"/>
                        <wps:cNvCnPr/>
                        <wps:spPr>
                          <a:xfrm>
                            <a:off x="3270827" y="1024659"/>
                            <a:ext cx="1048385" cy="255905"/>
                          </a:xfrm>
                          <a:prstGeom prst="bentConnector2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83281140" name="Straight Arrow Connector 1483281140"/>
                        <wps:cNvCnPr/>
                        <wps:spPr>
                          <a:xfrm>
                            <a:off x="2340841" y="2096655"/>
                            <a:ext cx="0" cy="528955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4805158" name="Straight Arrow Connector 1034805158"/>
                        <wps:cNvCnPr/>
                        <wps:spPr>
                          <a:xfrm>
                            <a:off x="2340841" y="3405909"/>
                            <a:ext cx="0" cy="712470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3189224" name="Straight Arrow Connector 603189224"/>
                        <wps:cNvCnPr/>
                        <wps:spPr>
                          <a:xfrm>
                            <a:off x="2351232" y="4954155"/>
                            <a:ext cx="0" cy="701675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6945396" name="Straight Arrow Connector 216945396"/>
                        <wps:cNvCnPr/>
                        <wps:spPr>
                          <a:xfrm>
                            <a:off x="4346286" y="3426691"/>
                            <a:ext cx="0" cy="732155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2064907" name="Straight Arrow Connector 1802064907"/>
                        <wps:cNvCnPr/>
                        <wps:spPr>
                          <a:xfrm>
                            <a:off x="4346286" y="4954155"/>
                            <a:ext cx="0" cy="712470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8969744" name="Straight Arrow Connector 728969744"/>
                        <wps:cNvCnPr/>
                        <wps:spPr>
                          <a:xfrm flipH="1">
                            <a:off x="1585768" y="3804227"/>
                            <a:ext cx="765175" cy="0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734583" name="Straight Arrow Connector 130734583"/>
                        <wps:cNvCnPr/>
                        <wps:spPr>
                          <a:xfrm flipH="1">
                            <a:off x="1575377" y="5300518"/>
                            <a:ext cx="758825" cy="0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5010729" name="Straight Arrow Connector 1815010729"/>
                        <wps:cNvCnPr/>
                        <wps:spPr>
                          <a:xfrm>
                            <a:off x="4341091" y="5331691"/>
                            <a:ext cx="748665" cy="0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2997986" name="Rectangle 3"/>
                        <wps:cNvSpPr/>
                        <wps:spPr>
                          <a:xfrm>
                            <a:off x="2535382" y="0"/>
                            <a:ext cx="1501140" cy="756846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DE60D8" w14:textId="77777777" w:rsidR="00A024FD" w:rsidRDefault="00A024FD" w:rsidP="00A024FD">
                              <w:pPr>
                                <w:jc w:val="center"/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  <w:sz w:val="32"/>
                                  <w:szCs w:val="32"/>
                                </w:rPr>
                                <w:t>930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kern w:val="24"/>
                                  <w:sz w:val="32"/>
                                  <w:szCs w:val="32"/>
                                </w:rPr>
                                <w:t>Females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  <wps:wsp>
                        <wps:cNvPr id="1554198768" name="Straight Arrow Connector 1554198768"/>
                        <wps:cNvCnPr/>
                        <wps:spPr>
                          <a:xfrm>
                            <a:off x="4325505" y="2055091"/>
                            <a:ext cx="0" cy="528955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0955410" name="Straight Arrow Connector 770955410"/>
                        <wps:cNvCnPr/>
                        <wps:spPr>
                          <a:xfrm flipV="1">
                            <a:off x="4351482" y="3814618"/>
                            <a:ext cx="708025" cy="0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854FE0" id="Group 71" o:spid="_x0000_s1026" style="position:absolute;left:0;text-align:left;margin-left:0;margin-top:34.7pt;width:520.85pt;height:583.65pt;z-index:251659264;mso-position-horizontal:center;mso-position-horizontal-relative:margin" coordsize="66149,741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">
                <v:rect id="Rectangle 25" o:spid="_x0000_s1027" style="position:absolute;left:14818;top:60434;width:37497;height:136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" fillcolor="#eeece1 [3214]" strokecolor="black [3213]" strokeweight="2.25pt">
                  <v:shadow on="t" color="black" opacity="24903f" origin=",.5" offset="0,.55556mm"/>
                  <v:textbox>
                    <w:txbxContent>
                      <w:p w14:paraId="7D4EC4E6" w14:textId="77777777" w:rsidR="00A024FD" w:rsidRDefault="00A024FD" w:rsidP="00A024FD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  <w:sz w:val="32"/>
                            <w:szCs w:val="32"/>
                          </w:rPr>
                        </w:pPr>
                      </w:p>
                      <w:p w14:paraId="51E4AB3B" w14:textId="77777777" w:rsidR="00A024FD" w:rsidRDefault="00A024FD" w:rsidP="00A024FD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  <w:sz w:val="32"/>
                            <w:szCs w:val="32"/>
                          </w:rPr>
                        </w:pPr>
                      </w:p>
                      <w:p w14:paraId="4C89E40E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  <w:sz w:val="32"/>
                            <w:szCs w:val="32"/>
                          </w:rPr>
                          <w:t>Study population (N=310)</w:t>
                        </w:r>
                      </w:p>
                    </w:txbxContent>
                  </v:textbox>
                </v:rect>
                <v:rect id="Rectangle 4" o:spid="_x0000_s1028" style="position:absolute;left:16417;top:13195;width:14173;height:7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" fillcolor="white [3201]" strokecolor="#c0504d [3205]" strokeweight="2.25pt">
                  <v:textbox>
                    <w:txbxContent>
                      <w:p w14:paraId="60FEBCF5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</w:rPr>
                          <w:t>Ibadan North LGA</w:t>
                        </w:r>
                      </w:p>
                      <w:p w14:paraId="27A3F4F9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</w:rPr>
                          <w:t>450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 xml:space="preserve"> females listed</w:t>
                        </w:r>
                      </w:p>
                    </w:txbxContent>
                  </v:textbox>
                </v:rect>
                <v:rect id="Rectangle 5" o:spid="_x0000_s1029" style="position:absolute;left:36119;top:12948;width:14174;height:7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" fillcolor="white [3201]" strokecolor="#4f81bd [3204]" strokeweight="2.25pt">
                  <v:textbox>
                    <w:txbxContent>
                      <w:p w14:paraId="57F9B27F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</w:rPr>
                          <w:t>Akinyele LGA</w:t>
                        </w:r>
                      </w:p>
                      <w:p w14:paraId="21419B43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</w:rPr>
                          <w:t>480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 xml:space="preserve"> females listed</w:t>
                        </w:r>
                      </w:p>
                    </w:txbxContent>
                  </v:textbox>
                </v:rect>
                <v:rect id="Rectangle 6" o:spid="_x0000_s1030" style="position:absolute;left:16376;top:26143;width:14214;height:77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" fillcolor="white [3201]" strokecolor="#c0504d [3205]" strokeweight="2.25pt">
                  <v:textbox>
                    <w:txbxContent>
                      <w:p w14:paraId="6CEE2D1B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</w:rPr>
                          <w:t>304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 xml:space="preserve"> were randomly selected and visited at home</w:t>
                        </w:r>
                      </w:p>
                    </w:txbxContent>
                  </v:textbox>
                </v:rect>
                <v:rect id="Rectangle 7" o:spid="_x0000_s1031" style="position:absolute;left:36119;top:25936;width:14174;height:83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" fillcolor="white [3201]" strokecolor="#4f81bd [3204]" strokeweight="2.25pt">
                  <v:textbox>
                    <w:txbxContent>
                      <w:p w14:paraId="084567DD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297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>were randomly selected and visited at home</w:t>
                        </w:r>
                      </w:p>
                    </w:txbxContent>
                  </v:textbox>
                </v:rect>
                <v:rect id="Rectangle 8" o:spid="_x0000_s1032" style="position:absolute;left:16169;top:41419;width:14173;height:82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" fillcolor="white [3201]" strokecolor="#c0504d [3205]" strokeweight="2.25pt">
                  <v:textbox>
                    <w:txbxContent>
                      <w:p w14:paraId="69AE30EC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</w:rPr>
                          <w:t>177 (58%)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 xml:space="preserve"> enrolled and invited to the clinic to participate</w:t>
                        </w:r>
                      </w:p>
                    </w:txbxContent>
                  </v:textbox>
                </v:rect>
                <v:rect id="Rectangle 9" o:spid="_x0000_s1033" style="position:absolute;left:35912;top:41419;width:14173;height:82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" fillcolor="white [3201]" strokecolor="#4f81bd [3204]" strokeweight="2.25pt">
                  <v:textbox>
                    <w:txbxContent>
                      <w:p w14:paraId="5A97AAF2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</w:rPr>
                          <w:t>159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(54%)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>enrolled and invited to the clinic to participate</w:t>
                        </w:r>
                      </w:p>
                    </w:txbxContent>
                  </v:textbox>
                </v:rect>
                <v:rect id="Rectangle 10" o:spid="_x0000_s1034" style="position:absolute;top:30964;width:15944;height:85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" fillcolor="white [3201]" strokecolor="#c0504d [3205]" strokeweight="1.5pt">
                  <v:textbox>
                    <w:txbxContent>
                      <w:p w14:paraId="0785DE42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127 (42%)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 xml:space="preserve">were not found at home after 3 visits </w:t>
                        </w:r>
                      </w:p>
                    </w:txbxContent>
                  </v:textbox>
                </v:rect>
                <v:rect id="Rectangle 12" o:spid="_x0000_s1035" style="position:absolute;left:50707;top:32627;width:14777;height:72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" fillcolor="white [3201]" strokecolor="#4f81bd [3204]" strokeweight="1.5pt">
                  <v:textbox>
                    <w:txbxContent>
                      <w:p w14:paraId="35AC435F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138 (46%)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 xml:space="preserve">were not found at home after 3 visits </w:t>
                        </w:r>
                      </w:p>
                    </w:txbxContent>
                  </v:textbox>
                </v:rect>
                <v:rect id="Rectangle 13" o:spid="_x0000_s1036" style="position:absolute;left:16273;top:56486;width:14173;height:82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" fillcolor="white [3201]" strokecolor="#c0504d [3205]" strokeweight="2.25pt">
                  <v:textbox>
                    <w:txbxContent>
                      <w:p w14:paraId="2CA17299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</w:rPr>
                          <w:t>157 (89%) participated in the study</w:t>
                        </w:r>
                      </w:p>
                    </w:txbxContent>
                  </v:textbox>
                </v:rect>
                <v:rect id="Rectangle 14" o:spid="_x0000_s1037" style="position:absolute;left:36119;top:56486;width:14174;height:82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" fillcolor="white [3201]" strokecolor="#4f81bd [3204]" strokeweight="2.25pt">
                  <v:textbox>
                    <w:txbxContent>
                      <w:p w14:paraId="48B61E50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</w:rPr>
                          <w:t>153 (96%) participated in the study</w:t>
                        </w:r>
                      </w:p>
                    </w:txbxContent>
                  </v:textbox>
                </v:rect>
                <v:rect id="Rectangle 15" o:spid="_x0000_s1038" style="position:absolute;top:46759;width:15799;height:8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" fillcolor="white [3201]" strokecolor="#c0504d [3205]" strokeweight="1.5pt">
                  <v:textbox>
                    <w:txbxContent>
                      <w:p w14:paraId="0DB5CEE3" w14:textId="77777777" w:rsidR="00A024FD" w:rsidRDefault="00A024FD" w:rsidP="00A024FD">
                        <w:pPr>
                          <w:pStyle w:val="NoSpacing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7 (4%) </w:t>
                        </w:r>
                        <w:r>
                          <w:t>refused participation</w:t>
                        </w:r>
                      </w:p>
                      <w:p w14:paraId="12CE9C8E" w14:textId="77777777" w:rsidR="00A024FD" w:rsidRDefault="00A024FD" w:rsidP="00A024FD">
                        <w:pPr>
                          <w:pStyle w:val="NoSpacing"/>
                        </w:pPr>
                        <w:r>
                          <w:rPr>
                            <w:b/>
                            <w:bCs/>
                          </w:rPr>
                          <w:t xml:space="preserve">13 (7%) </w:t>
                        </w:r>
                        <w:r>
                          <w:t>ineligible participants</w:t>
                        </w:r>
                      </w:p>
                    </w:txbxContent>
                  </v:textbox>
                </v:rect>
                <v:rect id="Rectangle 16" o:spid="_x0000_s1039" style="position:absolute;left:50915;top:46966;width:15234;height:82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" fillcolor="white [3201]" strokecolor="#4f81bd [3204]" strokeweight="1.5pt">
                  <v:textbox>
                    <w:txbxContent>
                      <w:p w14:paraId="1B58AF02" w14:textId="77777777" w:rsidR="00A024FD" w:rsidRDefault="00A024FD" w:rsidP="00A024FD">
                        <w:pPr>
                          <w:pStyle w:val="NoSpacing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2 (1%) </w:t>
                        </w:r>
                        <w:r>
                          <w:t>refused participation</w:t>
                        </w:r>
                      </w:p>
                      <w:p w14:paraId="343E94C7" w14:textId="77777777" w:rsidR="00A024FD" w:rsidRDefault="00A024FD" w:rsidP="00A024FD">
                        <w:pPr>
                          <w:pStyle w:val="NoSpacing"/>
                        </w:pPr>
                        <w:r>
                          <w:rPr>
                            <w:b/>
                            <w:bCs/>
                          </w:rPr>
                          <w:t xml:space="preserve">4 (3%) </w:t>
                        </w:r>
                        <w:r>
                          <w:t>ineligible participants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18" o:spid="_x0000_s1040" type="#_x0000_t34" style="position:absolute;left:25241;top:5618;width:5766;height:922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" strokecolor="black [3040]" strokeweight="2.25pt">
                  <v:stroke endarrow="block"/>
                  <o:lock v:ext="edit" shapetype="f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20" o:spid="_x0000_s1041" type="#_x0000_t33" style="position:absolute;left:32708;top:10246;width:10484;height:2559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" strokecolor="black [3040]" strokeweight="2.25pt">
                  <v:stroke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83281140" o:spid="_x0000_s1042" type="#_x0000_t32" style="position:absolute;left:23408;top:20966;width:0;height:52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" strokecolor="black [3040]" strokeweight="2.25pt">
                  <v:stroke endarrow="block"/>
                </v:shape>
                <v:shape id="Straight Arrow Connector 1034805158" o:spid="_x0000_s1043" type="#_x0000_t32" style="position:absolute;left:23408;top:34059;width:0;height:71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" strokecolor="black [3040]" strokeweight="2.25pt">
                  <v:stroke endarrow="block"/>
                </v:shape>
                <v:shape id="Straight Arrow Connector 603189224" o:spid="_x0000_s1044" type="#_x0000_t32" style="position:absolute;left:23512;top:49541;width:0;height:7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" strokecolor="black [3040]" strokeweight="2.25pt">
                  <v:stroke endarrow="block"/>
                </v:shape>
                <v:shape id="Straight Arrow Connector 216945396" o:spid="_x0000_s1045" type="#_x0000_t32" style="position:absolute;left:43462;top:34266;width:0;height:73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" strokecolor="black [3040]" strokeweight="2.25pt">
                  <v:stroke endarrow="block"/>
                </v:shape>
                <v:shape id="Straight Arrow Connector 1802064907" o:spid="_x0000_s1046" type="#_x0000_t32" style="position:absolute;left:43462;top:49541;width:0;height:71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" strokecolor="black [3040]" strokeweight="2.25pt">
                  <v:stroke endarrow="block"/>
                </v:shape>
                <v:shape id="Straight Arrow Connector 728969744" o:spid="_x0000_s1047" type="#_x0000_t32" style="position:absolute;left:15857;top:38042;width:765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" strokecolor="black [3040]" strokeweight="2.25pt">
                  <v:stroke endarrow="block"/>
                </v:shape>
                <v:shape id="Straight Arrow Connector 130734583" o:spid="_x0000_s1048" type="#_x0000_t32" style="position:absolute;left:15753;top:53005;width:758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" strokecolor="black [3040]" strokeweight="2.25pt">
                  <v:stroke endarrow="block"/>
                </v:shape>
                <v:shape id="Straight Arrow Connector 1815010729" o:spid="_x0000_s1049" type="#_x0000_t32" style="position:absolute;left:43410;top:53316;width:74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" strokecolor="black [3040]" strokeweight="2.25pt">
                  <v:stroke endarrow="block"/>
                </v:shape>
                <v:rect id="Rectangle 3" o:spid="_x0000_s1050" style="position:absolute;left:25353;width:15012;height:75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" fillcolor="#eaf1dd [662]" strokecolor="black [3200]" strokeweight="2.25pt">
                  <v:textbox>
                    <w:txbxContent>
                      <w:p w14:paraId="5FDE60D8" w14:textId="77777777" w:rsidR="00A024FD" w:rsidRDefault="00A024FD" w:rsidP="00A024FD">
                        <w:pPr>
                          <w:jc w:val="center"/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  <w:sz w:val="32"/>
                            <w:szCs w:val="32"/>
                          </w:rPr>
                          <w:t>930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32"/>
                            <w:szCs w:val="32"/>
                          </w:rPr>
                          <w:t xml:space="preserve"> 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dark1"/>
                            <w:kern w:val="24"/>
                            <w:sz w:val="32"/>
                            <w:szCs w:val="32"/>
                          </w:rPr>
                          <w:t>Females</w:t>
                        </w:r>
                      </w:p>
                    </w:txbxContent>
                  </v:textbox>
                </v:rect>
                <v:shape id="Straight Arrow Connector 1554198768" o:spid="_x0000_s1051" type="#_x0000_t32" style="position:absolute;left:43255;top:20550;width:0;height:52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" strokecolor="black [3040]" strokeweight="2.25pt">
                  <v:stroke endarrow="block"/>
                </v:shape>
                <v:shape id="Straight Arrow Connector 770955410" o:spid="_x0000_s1052" type="#_x0000_t32" style="position:absolute;left:43514;top:38146;width:7081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" strokecolor="black [3040]" strokeweight="2.25pt">
                  <v:stroke endarrow="block"/>
                </v:shape>
                <w10:wrap type="square" anchorx="margin"/>
              </v:group>
            </w:pict>
          </mc:Fallback>
        </mc:AlternateContent>
      </w:r>
      <w:r w:rsidR="00BD4C85" w:rsidRPr="00F26FC3">
        <w:rPr>
          <w:rFonts w:asciiTheme="majorBidi" w:hAnsiTheme="majorBidi" w:cstheme="majorBidi"/>
          <w:b/>
          <w:bCs/>
          <w:sz w:val="24"/>
          <w:szCs w:val="24"/>
        </w:rPr>
        <w:t>Supplementary Figures</w:t>
      </w:r>
    </w:p>
    <w:p w14:paraId="188ED8FF" w14:textId="72FDA5BB" w:rsidR="00F26FC3" w:rsidRPr="00F26FC3" w:rsidRDefault="00F26FC3" w:rsidP="00A024FD">
      <w:pPr>
        <w:rPr>
          <w:rFonts w:asciiTheme="majorBidi" w:hAnsiTheme="majorBidi" w:cstheme="majorBidi"/>
          <w:sz w:val="24"/>
          <w:szCs w:val="24"/>
        </w:rPr>
      </w:pPr>
      <w:r w:rsidRPr="00F26FC3">
        <w:rPr>
          <w:rFonts w:asciiTheme="majorBidi" w:hAnsiTheme="majorBidi" w:cstheme="majorBidi"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sz w:val="24"/>
          <w:szCs w:val="24"/>
        </w:rPr>
        <w:t>1</w:t>
      </w:r>
      <w:r w:rsidRPr="00F26FC3">
        <w:rPr>
          <w:rFonts w:asciiTheme="majorBidi" w:hAnsiTheme="majorBidi" w:cstheme="majorBidi"/>
          <w:sz w:val="24"/>
          <w:szCs w:val="24"/>
        </w:rPr>
        <w:t xml:space="preserve">: </w:t>
      </w:r>
      <w:r w:rsidR="00A024FD">
        <w:rPr>
          <w:rFonts w:asciiTheme="majorBidi" w:hAnsiTheme="majorBidi" w:cstheme="majorBidi"/>
          <w:sz w:val="24"/>
          <w:szCs w:val="24"/>
        </w:rPr>
        <w:t>FGP</w:t>
      </w:r>
      <w:r w:rsidRPr="00F26FC3">
        <w:rPr>
          <w:rFonts w:asciiTheme="majorBidi" w:hAnsiTheme="majorBidi" w:cstheme="majorBidi"/>
          <w:sz w:val="24"/>
          <w:szCs w:val="24"/>
        </w:rPr>
        <w:t xml:space="preserve"> enrolment flow chart fo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26FC3">
        <w:rPr>
          <w:rFonts w:asciiTheme="majorBidi" w:hAnsiTheme="majorBidi" w:cstheme="majorBidi"/>
          <w:sz w:val="24"/>
          <w:szCs w:val="24"/>
        </w:rPr>
        <w:t>SHINI study</w:t>
      </w:r>
    </w:p>
    <w:p w14:paraId="73C0239D" w14:textId="21447D1E" w:rsidR="00F26FC3" w:rsidRPr="00F26FC3" w:rsidRDefault="00A024FD" w:rsidP="00A024FD">
      <w:pPr>
        <w:rPr>
          <w:rFonts w:asciiTheme="majorBidi" w:hAnsiTheme="majorBidi" w:cstheme="majorBidi"/>
          <w:sz w:val="24"/>
          <w:szCs w:val="24"/>
        </w:rPr>
      </w:pPr>
      <w:r>
        <w:rPr>
          <w:rFonts w:ascii="Arial Narrow" w:hAnsi="Arial Narrow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0E2C853E" wp14:editId="46EE52B0">
                <wp:simplePos x="0" y="0"/>
                <wp:positionH relativeFrom="margin">
                  <wp:align>center</wp:align>
                </wp:positionH>
                <wp:positionV relativeFrom="paragraph">
                  <wp:posOffset>19050</wp:posOffset>
                </wp:positionV>
                <wp:extent cx="7177059" cy="8121098"/>
                <wp:effectExtent l="0" t="19050" r="24130" b="13335"/>
                <wp:wrapTopAndBottom/>
                <wp:docPr id="1336627673" name="Group 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77059" cy="8121098"/>
                          <a:chOff x="0" y="0"/>
                          <a:chExt cx="7177059" cy="8121098"/>
                        </a:xfrm>
                      </wpg:grpSpPr>
                      <wps:wsp>
                        <wps:cNvPr id="87081461" name="Rectangle 87081461"/>
                        <wps:cNvSpPr/>
                        <wps:spPr>
                          <a:xfrm>
                            <a:off x="623455" y="6610350"/>
                            <a:ext cx="5899868" cy="1510748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630D35" w14:textId="77777777" w:rsidR="00A024FD" w:rsidRDefault="00A024FD" w:rsidP="00A024FD">
                              <w:pPr>
                                <w:jc w:val="center"/>
                              </w:pPr>
                            </w:p>
                            <w:p w14:paraId="60FE8657" w14:textId="77777777" w:rsidR="00A024FD" w:rsidRPr="000656DD" w:rsidRDefault="00A024FD" w:rsidP="00A024FD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0656DD">
                                <w:rPr>
                                  <w:b/>
                                  <w:bCs/>
                                </w:rPr>
                                <w:t>Study population (N=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316</w:t>
                              </w:r>
                              <w:r w:rsidRPr="000656DD">
                                <w:rPr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8642977" name="Rectangle 1828642977"/>
                        <wps:cNvSpPr/>
                        <wps:spPr>
                          <a:xfrm>
                            <a:off x="2398568" y="0"/>
                            <a:ext cx="2321560" cy="1127208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586470" w14:textId="77777777" w:rsidR="00A024FD" w:rsidRPr="00B23185" w:rsidRDefault="00A024FD" w:rsidP="00A024FD">
                              <w:pPr>
                                <w:jc w:val="center"/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B23185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866 Sexually active me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339221" name="Rectangle 44339221"/>
                        <wps:cNvSpPr/>
                        <wps:spPr>
                          <a:xfrm>
                            <a:off x="1712768" y="1859973"/>
                            <a:ext cx="1691640" cy="74739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1D0B5C" w14:textId="77777777" w:rsidR="00A024FD" w:rsidRPr="003F6853" w:rsidRDefault="00A024FD" w:rsidP="00A024FD">
                              <w:pPr>
                                <w:jc w:val="center"/>
                                <w:rPr>
                                  <w:b/>
                                  <w:bCs/>
                                  <w:u w:val="single"/>
                                </w:rPr>
                              </w:pPr>
                              <w:r w:rsidRPr="003F6853">
                                <w:rPr>
                                  <w:b/>
                                  <w:bCs/>
                                  <w:u w:val="single"/>
                                </w:rPr>
                                <w:t>Ibadan North LGA</w:t>
                              </w:r>
                            </w:p>
                            <w:p w14:paraId="6E49B67D" w14:textId="77777777" w:rsidR="00A024FD" w:rsidRPr="003F6853" w:rsidRDefault="00A024FD" w:rsidP="00A024FD">
                              <w:pPr>
                                <w:jc w:val="center"/>
                              </w:pPr>
                              <w:r w:rsidRPr="007B26F0">
                                <w:rPr>
                                  <w:b/>
                                  <w:bCs/>
                                </w:rPr>
                                <w:t>502</w:t>
                              </w:r>
                              <w:r>
                                <w:t xml:space="preserve"> men list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9144557" name="Rectangle 1549144557"/>
                        <wps:cNvSpPr/>
                        <wps:spPr>
                          <a:xfrm>
                            <a:off x="3915641" y="1849582"/>
                            <a:ext cx="1551617" cy="747422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B118F5" w14:textId="77777777" w:rsidR="00A024FD" w:rsidRPr="003F6853" w:rsidRDefault="00A024FD" w:rsidP="00A024FD">
                              <w:pPr>
                                <w:jc w:val="center"/>
                                <w:rPr>
                                  <w:b/>
                                  <w:bCs/>
                                  <w:u w:val="single"/>
                                </w:rPr>
                              </w:pPr>
                              <w:r w:rsidRPr="003F6853">
                                <w:rPr>
                                  <w:b/>
                                  <w:bCs/>
                                  <w:u w:val="single"/>
                                </w:rPr>
                                <w:t>Akinyele LGA</w:t>
                              </w:r>
                            </w:p>
                            <w:p w14:paraId="601755A7" w14:textId="77777777" w:rsidR="00A024FD" w:rsidRPr="003F6853" w:rsidRDefault="00A024FD" w:rsidP="00A024FD">
                              <w:pPr>
                                <w:jc w:val="center"/>
                              </w:pPr>
                              <w:r w:rsidRPr="003F6853">
                                <w:t>364 men list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613062" name="Rectangle 228613062"/>
                        <wps:cNvSpPr/>
                        <wps:spPr>
                          <a:xfrm>
                            <a:off x="1702378" y="3283528"/>
                            <a:ext cx="1649095" cy="74739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1AB183" w14:textId="77777777" w:rsidR="00A024FD" w:rsidRDefault="00A024FD" w:rsidP="00A024FD">
                              <w:pPr>
                                <w:jc w:val="center"/>
                              </w:pPr>
                              <w:r w:rsidRPr="007B26F0">
                                <w:rPr>
                                  <w:b/>
                                  <w:bCs/>
                                </w:rPr>
                                <w:t>308</w:t>
                              </w:r>
                              <w:r>
                                <w:t xml:space="preserve"> were randomly selected &amp; visited at ho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2630719" name="Rectangle 1062630719"/>
                        <wps:cNvSpPr/>
                        <wps:spPr>
                          <a:xfrm>
                            <a:off x="3936423" y="3335482"/>
                            <a:ext cx="1518920" cy="74739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B3EB4A" w14:textId="77777777" w:rsidR="00A024FD" w:rsidRDefault="00A024FD" w:rsidP="00A024FD">
                              <w:pPr>
                                <w:jc w:val="center"/>
                              </w:pPr>
                              <w:r w:rsidRPr="004064CE">
                                <w:rPr>
                                  <w:b/>
                                  <w:bCs/>
                                </w:rPr>
                                <w:t>285</w:t>
                              </w:r>
                              <w:r>
                                <w:t xml:space="preserve"> were randomly selected &amp; visited at home</w:t>
                              </w:r>
                            </w:p>
                            <w:p w14:paraId="0D56387F" w14:textId="77777777" w:rsidR="00A024FD" w:rsidRDefault="00A024FD" w:rsidP="00A024F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5201132" name="Rectangle 475201132"/>
                        <wps:cNvSpPr/>
                        <wps:spPr>
                          <a:xfrm>
                            <a:off x="1702378" y="4821382"/>
                            <a:ext cx="1661160" cy="74739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378006" w14:textId="77777777" w:rsidR="00A024FD" w:rsidRDefault="00A024FD" w:rsidP="00A024FD">
                              <w:pPr>
                                <w:jc w:val="center"/>
                              </w:pPr>
                              <w:r w:rsidRPr="007B26F0">
                                <w:rPr>
                                  <w:b/>
                                  <w:bCs/>
                                </w:rPr>
                                <w:t>184</w:t>
                              </w:r>
                              <w:r>
                                <w:t xml:space="preserve"> (60%) enrolled &amp; invited to the cli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0635550" name="Rectangle 1120635550"/>
                        <wps:cNvSpPr/>
                        <wps:spPr>
                          <a:xfrm>
                            <a:off x="3946814" y="4790209"/>
                            <a:ext cx="1534795" cy="74739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BA0758" w14:textId="77777777" w:rsidR="00A024FD" w:rsidRDefault="00A024FD" w:rsidP="00A024FD">
                              <w:pPr>
                                <w:jc w:val="center"/>
                              </w:pPr>
                              <w:r w:rsidRPr="004064CE">
                                <w:rPr>
                                  <w:b/>
                                  <w:bCs/>
                                </w:rPr>
                                <w:t xml:space="preserve">154 </w:t>
                              </w:r>
                              <w:r>
                                <w:t xml:space="preserve">(54%) enrolled &amp; invited to the clinic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997180" name="Rectangle 52997180"/>
                        <wps:cNvSpPr/>
                        <wps:spPr>
                          <a:xfrm>
                            <a:off x="1702378" y="6213764"/>
                            <a:ext cx="1724357" cy="74739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03716E" w14:textId="77777777" w:rsidR="00A024FD" w:rsidRDefault="00A024FD" w:rsidP="00A024FD">
                              <w:pPr>
                                <w:jc w:val="center"/>
                              </w:pPr>
                              <w:bookmarkStart w:id="4" w:name="_Hlk98756909"/>
                              <w:bookmarkStart w:id="5" w:name="_Hlk98756910"/>
                              <w:r w:rsidRPr="00B92755">
                                <w:rPr>
                                  <w:b/>
                                  <w:bCs/>
                                </w:rPr>
                                <w:t>163</w:t>
                              </w:r>
                              <w:r>
                                <w:t xml:space="preserve"> (89%) participated in the study</w:t>
                              </w:r>
                              <w:bookmarkEnd w:id="4"/>
                              <w:bookmarkEnd w:id="5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312915" name="Rectangle 34312915"/>
                        <wps:cNvSpPr/>
                        <wps:spPr>
                          <a:xfrm>
                            <a:off x="3988378" y="6120246"/>
                            <a:ext cx="1515551" cy="74739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69BA72" w14:textId="77777777" w:rsidR="00A024FD" w:rsidRDefault="00A024FD" w:rsidP="00A024FD">
                              <w:pPr>
                                <w:jc w:val="center"/>
                              </w:pPr>
                              <w:r w:rsidRPr="004064CE">
                                <w:rPr>
                                  <w:b/>
                                  <w:bCs/>
                                </w:rPr>
                                <w:t xml:space="preserve">153 </w:t>
                              </w:r>
                              <w:r>
                                <w:t>(99%) participated in the stud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6419471" name="Rectangle 286419471"/>
                        <wps:cNvSpPr/>
                        <wps:spPr>
                          <a:xfrm>
                            <a:off x="20782" y="4043796"/>
                            <a:ext cx="1649095" cy="7391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rgbClr val="C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F60D0CF" w14:textId="77777777" w:rsidR="00A024FD" w:rsidRPr="00F73A2E" w:rsidRDefault="00A024FD" w:rsidP="00A024FD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73A2E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124</w:t>
                              </w:r>
                              <w:r w:rsidRPr="00F73A2E">
                                <w:rPr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40</w:t>
                              </w:r>
                              <w:r w:rsidRPr="00F73A2E">
                                <w:rPr>
                                  <w:sz w:val="20"/>
                                  <w:szCs w:val="20"/>
                                </w:rPr>
                                <w:t>%) were not at home after 3 visita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3144306" name="Rectangle 1203144306"/>
                        <wps:cNvSpPr/>
                        <wps:spPr>
                          <a:xfrm>
                            <a:off x="5507182" y="4033405"/>
                            <a:ext cx="1649095" cy="73944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chemeClr val="accent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DFB72A6" w14:textId="77777777" w:rsidR="00A024FD" w:rsidRPr="004064CE" w:rsidRDefault="00A024FD" w:rsidP="00A024FD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92755">
                                <w:rPr>
                                  <w:b/>
                                  <w:bCs/>
                                </w:rPr>
                                <w:t>131</w:t>
                              </w:r>
                              <w:r>
                                <w:t xml:space="preserve"> </w:t>
                              </w:r>
                              <w:r w:rsidRPr="00F73A2E">
                                <w:rPr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46</w:t>
                              </w:r>
                              <w:r w:rsidRPr="00F73A2E">
                                <w:rPr>
                                  <w:sz w:val="20"/>
                                  <w:szCs w:val="20"/>
                                </w:rPr>
                                <w:t xml:space="preserve">%) were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not at home </w:t>
                              </w:r>
                              <w:r w:rsidRPr="00F73A2E">
                                <w:rPr>
                                  <w:sz w:val="20"/>
                                  <w:szCs w:val="20"/>
                                </w:rPr>
                                <w:t>after 3 visita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573550" name="Rectangle 173573550"/>
                        <wps:cNvSpPr/>
                        <wps:spPr>
                          <a:xfrm>
                            <a:off x="0" y="5540087"/>
                            <a:ext cx="1672590" cy="7391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rgbClr val="C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5B884A9" w14:textId="77777777" w:rsidR="00A024FD" w:rsidRPr="00FE3473" w:rsidRDefault="00A024FD" w:rsidP="00A024FD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bookmarkStart w:id="6" w:name="_Hlk98758076"/>
                              <w:r w:rsidRPr="00FE3473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8</w:t>
                              </w:r>
                              <w:r w:rsidRPr="00FE3473">
                                <w:rPr>
                                  <w:sz w:val="18"/>
                                  <w:szCs w:val="18"/>
                                </w:rPr>
                                <w:t xml:space="preserve"> (4%) refused to participate</w:t>
                              </w:r>
                            </w:p>
                            <w:bookmarkEnd w:id="6"/>
                            <w:p w14:paraId="02C60990" w14:textId="77777777" w:rsidR="00A024FD" w:rsidRPr="00FE3473" w:rsidRDefault="00A024FD" w:rsidP="00A024FD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3473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13 </w:t>
                              </w:r>
                              <w:r w:rsidRPr="00FE3473">
                                <w:rPr>
                                  <w:sz w:val="18"/>
                                  <w:szCs w:val="18"/>
                                </w:rPr>
                                <w:t>(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7</w:t>
                              </w:r>
                              <w:r w:rsidRPr="00FE3473">
                                <w:rPr>
                                  <w:sz w:val="18"/>
                                  <w:szCs w:val="18"/>
                                </w:rPr>
                                <w:t xml:space="preserve">%) were ineligibl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2304589" name="Rectangle 1472304589"/>
                        <wps:cNvSpPr/>
                        <wps:spPr>
                          <a:xfrm>
                            <a:off x="5527964" y="5405005"/>
                            <a:ext cx="1649095" cy="7391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chemeClr val="accent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639B3D6" w14:textId="77777777" w:rsidR="00A024FD" w:rsidRPr="00FE3473" w:rsidRDefault="00A024FD" w:rsidP="00A024FD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3473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1</w:t>
                              </w:r>
                              <w:r w:rsidRPr="00FE3473">
                                <w:rPr>
                                  <w:sz w:val="18"/>
                                  <w:szCs w:val="18"/>
                                </w:rPr>
                                <w:t xml:space="preserve"> (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&lt;1</w:t>
                              </w:r>
                              <w:r w:rsidRPr="00FE3473">
                                <w:rPr>
                                  <w:sz w:val="18"/>
                                  <w:szCs w:val="18"/>
                                </w:rPr>
                                <w:t>%) refused to participat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012083" name="Connector: Elbow 204012083"/>
                        <wps:cNvCnPr/>
                        <wps:spPr>
                          <a:xfrm>
                            <a:off x="3551959" y="1143000"/>
                            <a:ext cx="1181431" cy="151075"/>
                          </a:xfrm>
                          <a:prstGeom prst="bentConnector3">
                            <a:avLst>
                              <a:gd name="adj1" fmla="val 364"/>
                            </a:avLst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623347" name="Connector: Elbow 192623347"/>
                        <wps:cNvCnPr/>
                        <wps:spPr>
                          <a:xfrm rot="10800000" flipV="1">
                            <a:off x="2433205" y="1298864"/>
                            <a:ext cx="1139190" cy="556260"/>
                          </a:xfrm>
                          <a:prstGeom prst="bentConnector3">
                            <a:avLst>
                              <a:gd name="adj1" fmla="val 99503"/>
                            </a:avLst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1161186" name="Straight Arrow Connector 1061161186"/>
                        <wps:cNvCnPr/>
                        <wps:spPr>
                          <a:xfrm>
                            <a:off x="4719205" y="1279814"/>
                            <a:ext cx="0" cy="54888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1840977" name="Straight Arrow Connector 1921840977"/>
                        <wps:cNvCnPr/>
                        <wps:spPr>
                          <a:xfrm>
                            <a:off x="2433205" y="2609850"/>
                            <a:ext cx="0" cy="66478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3983065" name="Straight Arrow Connector 263983065"/>
                        <wps:cNvCnPr/>
                        <wps:spPr>
                          <a:xfrm>
                            <a:off x="4764232" y="2599459"/>
                            <a:ext cx="0" cy="74739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4278604" name="Straight Arrow Connector 864278604"/>
                        <wps:cNvCnPr/>
                        <wps:spPr>
                          <a:xfrm>
                            <a:off x="2464378" y="4033405"/>
                            <a:ext cx="0" cy="77089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5858345" name="Straight Arrow Connector 1775858345"/>
                        <wps:cNvCnPr/>
                        <wps:spPr>
                          <a:xfrm>
                            <a:off x="4760768" y="4074968"/>
                            <a:ext cx="0" cy="710814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5938677" name="Straight Arrow Connector 355938677"/>
                        <wps:cNvCnPr/>
                        <wps:spPr>
                          <a:xfrm>
                            <a:off x="2495550" y="5560868"/>
                            <a:ext cx="0" cy="655154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4228957" name="Straight Arrow Connector 1304228957"/>
                        <wps:cNvCnPr/>
                        <wps:spPr>
                          <a:xfrm>
                            <a:off x="4781550" y="5540087"/>
                            <a:ext cx="0" cy="59626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2266961" name="Straight Arrow Connector 1272266961"/>
                        <wps:cNvCnPr/>
                        <wps:spPr>
                          <a:xfrm flipH="1">
                            <a:off x="1660814" y="4369378"/>
                            <a:ext cx="769620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18951714" name="Straight Arrow Connector 1318951714"/>
                        <wps:cNvCnPr/>
                        <wps:spPr>
                          <a:xfrm>
                            <a:off x="4769428" y="4369378"/>
                            <a:ext cx="739472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4371588" name="Straight Arrow Connector 514371588"/>
                        <wps:cNvCnPr/>
                        <wps:spPr>
                          <a:xfrm flipH="1">
                            <a:off x="1662546" y="5824105"/>
                            <a:ext cx="843639" cy="7951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3653024" name="Straight Arrow Connector 293653024"/>
                        <wps:cNvCnPr/>
                        <wps:spPr>
                          <a:xfrm>
                            <a:off x="4790209" y="5792932"/>
                            <a:ext cx="737981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2C853E" id="Group 72" o:spid="_x0000_s1053" style="position:absolute;margin-left:0;margin-top:1.5pt;width:565.1pt;height:639.45pt;z-index:-251655168;mso-position-horizontal:center;mso-position-horizontal-relative:margin" coordsize="71770,81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">
                <v:rect id="Rectangle 87081461" o:spid="_x0000_s1054" style="position:absolute;left:6234;top:66103;width:58999;height:151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" fillcolor="#dbe5f1 [660]" strokecolor="black [3213]" strokeweight="2.25pt">
                  <v:textbox>
                    <w:txbxContent>
                      <w:p w14:paraId="46630D35" w14:textId="77777777" w:rsidR="00A024FD" w:rsidRDefault="00A024FD" w:rsidP="00A024FD">
                        <w:pPr>
                          <w:jc w:val="center"/>
                        </w:pPr>
                      </w:p>
                      <w:p w14:paraId="60FE8657" w14:textId="77777777" w:rsidR="00A024FD" w:rsidRPr="000656DD" w:rsidRDefault="00A024FD" w:rsidP="00A024FD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0656DD">
                          <w:rPr>
                            <w:b/>
                            <w:bCs/>
                          </w:rPr>
                          <w:t>Study population (N=</w:t>
                        </w:r>
                        <w:r>
                          <w:rPr>
                            <w:b/>
                            <w:bCs/>
                          </w:rPr>
                          <w:t>316</w:t>
                        </w:r>
                        <w:r w:rsidRPr="000656DD">
                          <w:rPr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rect>
                <v:rect id="Rectangle 1828642977" o:spid="_x0000_s1055" style="position:absolute;left:23985;width:23216;height:112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" fillcolor="white [3201]" strokecolor="black [3200]" strokeweight="2.25pt">
                  <v:textbox>
                    <w:txbxContent>
                      <w:p w14:paraId="57586470" w14:textId="77777777" w:rsidR="00A024FD" w:rsidRPr="00B23185" w:rsidRDefault="00A024FD" w:rsidP="00A024FD">
                        <w:pPr>
                          <w:jc w:val="center"/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B23185">
                          <w:rPr>
                            <w:b/>
                            <w:bCs/>
                            <w:sz w:val="32"/>
                            <w:szCs w:val="32"/>
                          </w:rPr>
                          <w:t>866 Sexually active men</w:t>
                        </w:r>
                      </w:p>
                    </w:txbxContent>
                  </v:textbox>
                </v:rect>
                <v:rect id="Rectangle 44339221" o:spid="_x0000_s1056" style="position:absolute;left:17127;top:18599;width:16917;height:7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" fillcolor="white [3201]" strokecolor="#c00000" strokeweight="2.25pt">
                  <v:textbox>
                    <w:txbxContent>
                      <w:p w14:paraId="4D1D0B5C" w14:textId="77777777" w:rsidR="00A024FD" w:rsidRPr="003F6853" w:rsidRDefault="00A024FD" w:rsidP="00A024FD">
                        <w:pPr>
                          <w:jc w:val="center"/>
                          <w:rPr>
                            <w:b/>
                            <w:bCs/>
                            <w:u w:val="single"/>
                          </w:rPr>
                        </w:pPr>
                        <w:r w:rsidRPr="003F6853">
                          <w:rPr>
                            <w:b/>
                            <w:bCs/>
                            <w:u w:val="single"/>
                          </w:rPr>
                          <w:t>Ibadan North LGA</w:t>
                        </w:r>
                      </w:p>
                      <w:p w14:paraId="6E49B67D" w14:textId="77777777" w:rsidR="00A024FD" w:rsidRPr="003F6853" w:rsidRDefault="00A024FD" w:rsidP="00A024FD">
                        <w:pPr>
                          <w:jc w:val="center"/>
                        </w:pPr>
                        <w:r w:rsidRPr="007B26F0">
                          <w:rPr>
                            <w:b/>
                            <w:bCs/>
                          </w:rPr>
                          <w:t>502</w:t>
                        </w:r>
                        <w:r>
                          <w:t xml:space="preserve"> men listed</w:t>
                        </w:r>
                      </w:p>
                    </w:txbxContent>
                  </v:textbox>
                </v:rect>
                <v:rect id="Rectangle 1549144557" o:spid="_x0000_s1057" style="position:absolute;left:39156;top:18495;width:15516;height:7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" fillcolor="white [3201]" strokecolor="#4f81bd [3204]" strokeweight="2.25pt">
                  <v:textbox>
                    <w:txbxContent>
                      <w:p w14:paraId="77B118F5" w14:textId="77777777" w:rsidR="00A024FD" w:rsidRPr="003F6853" w:rsidRDefault="00A024FD" w:rsidP="00A024FD">
                        <w:pPr>
                          <w:jc w:val="center"/>
                          <w:rPr>
                            <w:b/>
                            <w:bCs/>
                            <w:u w:val="single"/>
                          </w:rPr>
                        </w:pPr>
                        <w:r w:rsidRPr="003F6853">
                          <w:rPr>
                            <w:b/>
                            <w:bCs/>
                            <w:u w:val="single"/>
                          </w:rPr>
                          <w:t>Akinyele LGA</w:t>
                        </w:r>
                      </w:p>
                      <w:p w14:paraId="601755A7" w14:textId="77777777" w:rsidR="00A024FD" w:rsidRPr="003F6853" w:rsidRDefault="00A024FD" w:rsidP="00A024FD">
                        <w:pPr>
                          <w:jc w:val="center"/>
                        </w:pPr>
                        <w:r w:rsidRPr="003F6853">
                          <w:t>364 men listed</w:t>
                        </w:r>
                      </w:p>
                    </w:txbxContent>
                  </v:textbox>
                </v:rect>
                <v:rect id="Rectangle 228613062" o:spid="_x0000_s1058" style="position:absolute;left:17023;top:32835;width:16491;height:7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" fillcolor="white [3201]" strokecolor="#c00000" strokeweight="2.25pt">
                  <v:textbox>
                    <w:txbxContent>
                      <w:p w14:paraId="331AB183" w14:textId="77777777" w:rsidR="00A024FD" w:rsidRDefault="00A024FD" w:rsidP="00A024FD">
                        <w:pPr>
                          <w:jc w:val="center"/>
                        </w:pPr>
                        <w:r w:rsidRPr="007B26F0">
                          <w:rPr>
                            <w:b/>
                            <w:bCs/>
                          </w:rPr>
                          <w:t>308</w:t>
                        </w:r>
                        <w:r>
                          <w:t xml:space="preserve"> were randomly selected &amp; visited at home</w:t>
                        </w:r>
                      </w:p>
                    </w:txbxContent>
                  </v:textbox>
                </v:rect>
                <v:rect id="Rectangle 1062630719" o:spid="_x0000_s1059" style="position:absolute;left:39364;top:33354;width:15189;height:7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" fillcolor="white [3201]" strokecolor="#4f81bd [3204]" strokeweight="2.25pt">
                  <v:textbox>
                    <w:txbxContent>
                      <w:p w14:paraId="2CB3EB4A" w14:textId="77777777" w:rsidR="00A024FD" w:rsidRDefault="00A024FD" w:rsidP="00A024FD">
                        <w:pPr>
                          <w:jc w:val="center"/>
                        </w:pPr>
                        <w:r w:rsidRPr="004064CE">
                          <w:rPr>
                            <w:b/>
                            <w:bCs/>
                          </w:rPr>
                          <w:t>285</w:t>
                        </w:r>
                        <w:r>
                          <w:t xml:space="preserve"> were randomly selected &amp; visited at home</w:t>
                        </w:r>
                      </w:p>
                      <w:p w14:paraId="0D56387F" w14:textId="77777777" w:rsidR="00A024FD" w:rsidRDefault="00A024FD" w:rsidP="00A024FD">
                        <w:pPr>
                          <w:jc w:val="center"/>
                        </w:pPr>
                      </w:p>
                    </w:txbxContent>
                  </v:textbox>
                </v:rect>
                <v:rect id="Rectangle 475201132" o:spid="_x0000_s1060" style="position:absolute;left:17023;top:48213;width:16612;height:7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" fillcolor="white [3201]" strokecolor="#c00000" strokeweight="2.25pt">
                  <v:textbox>
                    <w:txbxContent>
                      <w:p w14:paraId="16378006" w14:textId="77777777" w:rsidR="00A024FD" w:rsidRDefault="00A024FD" w:rsidP="00A024FD">
                        <w:pPr>
                          <w:jc w:val="center"/>
                        </w:pPr>
                        <w:r w:rsidRPr="007B26F0">
                          <w:rPr>
                            <w:b/>
                            <w:bCs/>
                          </w:rPr>
                          <w:t>184</w:t>
                        </w:r>
                        <w:r>
                          <w:t xml:space="preserve"> (60%) enrolled &amp; invited to the clinic</w:t>
                        </w:r>
                      </w:p>
                    </w:txbxContent>
                  </v:textbox>
                </v:rect>
                <v:rect id="Rectangle 1120635550" o:spid="_x0000_s1061" style="position:absolute;left:39468;top:47902;width:15348;height:7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" fillcolor="white [3201]" strokecolor="#4f81bd [3204]" strokeweight="2.25pt">
                  <v:textbox>
                    <w:txbxContent>
                      <w:p w14:paraId="62BA0758" w14:textId="77777777" w:rsidR="00A024FD" w:rsidRDefault="00A024FD" w:rsidP="00A024FD">
                        <w:pPr>
                          <w:jc w:val="center"/>
                        </w:pPr>
                        <w:r w:rsidRPr="004064CE">
                          <w:rPr>
                            <w:b/>
                            <w:bCs/>
                          </w:rPr>
                          <w:t xml:space="preserve">154 </w:t>
                        </w:r>
                        <w:r>
                          <w:t xml:space="preserve">(54%) enrolled &amp; invited to the clinic </w:t>
                        </w:r>
                      </w:p>
                    </w:txbxContent>
                  </v:textbox>
                </v:rect>
                <v:rect id="Rectangle 52997180" o:spid="_x0000_s1062" style="position:absolute;left:17023;top:62137;width:17244;height:7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" fillcolor="white [3201]" strokecolor="#c00000" strokeweight="2.25pt">
                  <v:textbox>
                    <w:txbxContent>
                      <w:p w14:paraId="6603716E" w14:textId="77777777" w:rsidR="00A024FD" w:rsidRDefault="00A024FD" w:rsidP="00A024FD">
                        <w:pPr>
                          <w:jc w:val="center"/>
                        </w:pPr>
                        <w:bookmarkStart w:id="9" w:name="_Hlk98756909"/>
                        <w:bookmarkStart w:id="10" w:name="_Hlk98756910"/>
                        <w:r w:rsidRPr="00B92755">
                          <w:rPr>
                            <w:b/>
                            <w:bCs/>
                          </w:rPr>
                          <w:t>163</w:t>
                        </w:r>
                        <w:r>
                          <w:t xml:space="preserve"> (89%) participated in the study</w:t>
                        </w:r>
                        <w:bookmarkEnd w:id="9"/>
                        <w:bookmarkEnd w:id="10"/>
                      </w:p>
                    </w:txbxContent>
                  </v:textbox>
                </v:rect>
                <v:rect id="Rectangle 34312915" o:spid="_x0000_s1063" style="position:absolute;left:39883;top:61202;width:15156;height:7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" fillcolor="white [3201]" strokecolor="#4f81bd [3204]" strokeweight="2.25pt">
                  <v:textbox>
                    <w:txbxContent>
                      <w:p w14:paraId="4269BA72" w14:textId="77777777" w:rsidR="00A024FD" w:rsidRDefault="00A024FD" w:rsidP="00A024FD">
                        <w:pPr>
                          <w:jc w:val="center"/>
                        </w:pPr>
                        <w:r w:rsidRPr="004064CE">
                          <w:rPr>
                            <w:b/>
                            <w:bCs/>
                          </w:rPr>
                          <w:t xml:space="preserve">153 </w:t>
                        </w:r>
                        <w:r>
                          <w:t>(99%) participated in the study</w:t>
                        </w:r>
                      </w:p>
                    </w:txbxContent>
                  </v:textbox>
                </v:rect>
                <v:rect id="Rectangle 286419471" o:spid="_x0000_s1064" style="position:absolute;left:207;top:40437;width:16491;height:73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" fillcolor="window" strokecolor="#c00000" strokeweight="1.5pt">
                  <v:textbox>
                    <w:txbxContent>
                      <w:p w14:paraId="5F60D0CF" w14:textId="77777777" w:rsidR="00A024FD" w:rsidRPr="00F73A2E" w:rsidRDefault="00A024FD" w:rsidP="00A024FD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F73A2E">
                          <w:rPr>
                            <w:b/>
                            <w:bCs/>
                            <w:sz w:val="20"/>
                            <w:szCs w:val="20"/>
                          </w:rPr>
                          <w:t>124</w:t>
                        </w:r>
                        <w:r w:rsidRPr="00F73A2E">
                          <w:rPr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sz w:val="20"/>
                            <w:szCs w:val="20"/>
                          </w:rPr>
                          <w:t>40</w:t>
                        </w:r>
                        <w:r w:rsidRPr="00F73A2E">
                          <w:rPr>
                            <w:sz w:val="20"/>
                            <w:szCs w:val="20"/>
                          </w:rPr>
                          <w:t>%) were not at home after 3 visitations</w:t>
                        </w:r>
                      </w:p>
                    </w:txbxContent>
                  </v:textbox>
                </v:rect>
                <v:rect id="Rectangle 1203144306" o:spid="_x0000_s1065" style="position:absolute;left:55071;top:40334;width:16491;height:73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" fillcolor="window" strokecolor="#4f81bd [3204]" strokeweight="1.5pt">
                  <v:textbox>
                    <w:txbxContent>
                      <w:p w14:paraId="0DFB72A6" w14:textId="77777777" w:rsidR="00A024FD" w:rsidRPr="004064CE" w:rsidRDefault="00A024FD" w:rsidP="00A024FD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B92755">
                          <w:rPr>
                            <w:b/>
                            <w:bCs/>
                          </w:rPr>
                          <w:t>131</w:t>
                        </w:r>
                        <w:r>
                          <w:t xml:space="preserve"> </w:t>
                        </w:r>
                        <w:r w:rsidRPr="00F73A2E">
                          <w:rPr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sz w:val="20"/>
                            <w:szCs w:val="20"/>
                          </w:rPr>
                          <w:t>46</w:t>
                        </w:r>
                        <w:r w:rsidRPr="00F73A2E">
                          <w:rPr>
                            <w:sz w:val="20"/>
                            <w:szCs w:val="20"/>
                          </w:rPr>
                          <w:t xml:space="preserve">%) were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not at home </w:t>
                        </w:r>
                        <w:r w:rsidRPr="00F73A2E">
                          <w:rPr>
                            <w:sz w:val="20"/>
                            <w:szCs w:val="20"/>
                          </w:rPr>
                          <w:t>after 3 visitations</w:t>
                        </w:r>
                      </w:p>
                    </w:txbxContent>
                  </v:textbox>
                </v:rect>
                <v:rect id="Rectangle 173573550" o:spid="_x0000_s1066" style="position:absolute;top:55400;width:16725;height:73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" fillcolor="window" strokecolor="#c00000" strokeweight="1.5pt">
                  <v:textbox>
                    <w:txbxContent>
                      <w:p w14:paraId="35B884A9" w14:textId="77777777" w:rsidR="00A024FD" w:rsidRPr="00FE3473" w:rsidRDefault="00A024FD" w:rsidP="00A024FD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bookmarkStart w:id="11" w:name="_Hlk98758076"/>
                        <w:r w:rsidRPr="00FE3473">
                          <w:rPr>
                            <w:b/>
                            <w:bCs/>
                            <w:sz w:val="18"/>
                            <w:szCs w:val="18"/>
                          </w:rPr>
                          <w:t>8</w:t>
                        </w:r>
                        <w:r w:rsidRPr="00FE3473">
                          <w:rPr>
                            <w:sz w:val="18"/>
                            <w:szCs w:val="18"/>
                          </w:rPr>
                          <w:t xml:space="preserve"> (4%) refused to participate</w:t>
                        </w:r>
                      </w:p>
                      <w:bookmarkEnd w:id="11"/>
                      <w:p w14:paraId="02C60990" w14:textId="77777777" w:rsidR="00A024FD" w:rsidRPr="00FE3473" w:rsidRDefault="00A024FD" w:rsidP="00A024FD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FE3473"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13 </w:t>
                        </w:r>
                        <w:r w:rsidRPr="00FE3473">
                          <w:rPr>
                            <w:sz w:val="18"/>
                            <w:szCs w:val="18"/>
                          </w:rPr>
                          <w:t>(</w:t>
                        </w:r>
                        <w:r>
                          <w:rPr>
                            <w:sz w:val="18"/>
                            <w:szCs w:val="18"/>
                          </w:rPr>
                          <w:t>7</w:t>
                        </w:r>
                        <w:r w:rsidRPr="00FE3473">
                          <w:rPr>
                            <w:sz w:val="18"/>
                            <w:szCs w:val="18"/>
                          </w:rPr>
                          <w:t xml:space="preserve">%) were ineligible </w:t>
                        </w:r>
                      </w:p>
                    </w:txbxContent>
                  </v:textbox>
                </v:rect>
                <v:rect id="Rectangle 1472304589" o:spid="_x0000_s1067" style="position:absolute;left:55279;top:54050;width:16491;height:73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" fillcolor="window" strokecolor="#4f81bd [3204]" strokeweight="1.5pt">
                  <v:textbox>
                    <w:txbxContent>
                      <w:p w14:paraId="2639B3D6" w14:textId="77777777" w:rsidR="00A024FD" w:rsidRPr="00FE3473" w:rsidRDefault="00A024FD" w:rsidP="00A024FD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FE3473">
                          <w:rPr>
                            <w:b/>
                            <w:bCs/>
                            <w:sz w:val="18"/>
                            <w:szCs w:val="18"/>
                          </w:rPr>
                          <w:t>1</w:t>
                        </w:r>
                        <w:r w:rsidRPr="00FE3473">
                          <w:rPr>
                            <w:sz w:val="18"/>
                            <w:szCs w:val="18"/>
                          </w:rPr>
                          <w:t xml:space="preserve"> (</w:t>
                        </w:r>
                        <w:r>
                          <w:rPr>
                            <w:sz w:val="18"/>
                            <w:szCs w:val="18"/>
                          </w:rPr>
                          <w:t>&lt;1</w:t>
                        </w:r>
                        <w:r w:rsidRPr="00FE3473">
                          <w:rPr>
                            <w:sz w:val="18"/>
                            <w:szCs w:val="18"/>
                          </w:rPr>
                          <w:t>%) refused to participate</w:t>
                        </w:r>
                      </w:p>
                    </w:txbxContent>
                  </v:textbox>
                </v:rect>
                <v:shape id="Connector: Elbow 204012083" o:spid="_x0000_s1068" type="#_x0000_t34" style="position:absolute;left:35519;top:11430;width:11814;height:151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" adj="79" strokecolor="black [3213]" strokeweight="3pt"/>
                <v:shape id="Connector: Elbow 192623347" o:spid="_x0000_s1069" type="#_x0000_t34" style="position:absolute;left:24332;top:12988;width:11391;height:5563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" adj="21493" strokecolor="black [3213]" strokeweight="3pt">
                  <v:stroke endarrow="block"/>
                </v:shape>
                <v:shape id="Straight Arrow Connector 1061161186" o:spid="_x0000_s1070" type="#_x0000_t32" style="position:absolute;left:47192;top:12798;width:0;height:54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" strokecolor="black [3213]" strokeweight="3pt">
                  <v:stroke endarrow="block"/>
                </v:shape>
                <v:shape id="Straight Arrow Connector 1921840977" o:spid="_x0000_s1071" type="#_x0000_t32" style="position:absolute;left:24332;top:26098;width:0;height:66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" strokecolor="black [3213]" strokeweight="3pt">
                  <v:stroke endarrow="block"/>
                </v:shape>
                <v:shape id="Straight Arrow Connector 263983065" o:spid="_x0000_s1072" type="#_x0000_t32" style="position:absolute;left:47642;top:25994;width:0;height:74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" strokecolor="black [3213]" strokeweight="3pt">
                  <v:stroke endarrow="block"/>
                </v:shape>
                <v:shape id="Straight Arrow Connector 864278604" o:spid="_x0000_s1073" type="#_x0000_t32" style="position:absolute;left:24643;top:40334;width:0;height:77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" strokecolor="black [3213]" strokeweight="3pt">
                  <v:stroke endarrow="block"/>
                </v:shape>
                <v:shape id="Straight Arrow Connector 1775858345" o:spid="_x0000_s1074" type="#_x0000_t32" style="position:absolute;left:47607;top:40749;width:0;height:71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" strokecolor="black [3213]" strokeweight="3pt">
                  <v:stroke endarrow="block"/>
                </v:shape>
                <v:shape id="Straight Arrow Connector 355938677" o:spid="_x0000_s1075" type="#_x0000_t32" style="position:absolute;left:24955;top:55608;width:0;height:65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" strokecolor="black [3213]" strokeweight="3pt">
                  <v:stroke endarrow="block"/>
                </v:shape>
                <v:shape id="Straight Arrow Connector 1304228957" o:spid="_x0000_s1076" type="#_x0000_t32" style="position:absolute;left:47815;top:55400;width:0;height:59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" strokecolor="black [3213]" strokeweight="3pt">
                  <v:stroke endarrow="block"/>
                </v:shape>
                <v:shape id="Straight Arrow Connector 1272266961" o:spid="_x0000_s1077" type="#_x0000_t32" style="position:absolute;left:16608;top:43693;width:769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" strokecolor="black [3213]" strokeweight="2.25pt">
                  <v:stroke endarrow="block"/>
                </v:shape>
                <v:shape id="Straight Arrow Connector 1318951714" o:spid="_x0000_s1078" type="#_x0000_t32" style="position:absolute;left:47694;top:43693;width:739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" strokecolor="black [3213]" strokeweight="2.25pt">
                  <v:stroke endarrow="block"/>
                </v:shape>
                <v:shape id="Straight Arrow Connector 514371588" o:spid="_x0000_s1079" type="#_x0000_t32" style="position:absolute;left:16625;top:58241;width:8436;height:7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" strokecolor="black [3213]" strokeweight="2.25pt">
                  <v:stroke endarrow="block"/>
                </v:shape>
                <v:shape id="Straight Arrow Connector 293653024" o:spid="_x0000_s1080" type="#_x0000_t32" style="position:absolute;left:47902;top:57929;width:737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" strokecolor="black [3213]" strokeweight="2.25pt">
                  <v:stroke endarrow="block"/>
                </v:shape>
                <w10:wrap type="topAndBottom" anchorx="margin"/>
              </v:group>
            </w:pict>
          </mc:Fallback>
        </mc:AlternateContent>
      </w:r>
      <w:r w:rsidR="00F26FC3" w:rsidRPr="00F26FC3">
        <w:rPr>
          <w:rFonts w:asciiTheme="majorBidi" w:hAnsiTheme="majorBidi" w:cstheme="majorBidi"/>
          <w:sz w:val="24"/>
          <w:szCs w:val="24"/>
        </w:rPr>
        <w:t xml:space="preserve">Supplementary Figure </w:t>
      </w:r>
      <w:r w:rsidR="00F26FC3">
        <w:rPr>
          <w:rFonts w:asciiTheme="majorBidi" w:hAnsiTheme="majorBidi" w:cstheme="majorBidi"/>
          <w:sz w:val="24"/>
          <w:szCs w:val="24"/>
        </w:rPr>
        <w:t>2</w:t>
      </w:r>
      <w:r w:rsidR="00F26FC3" w:rsidRPr="00F26FC3">
        <w:rPr>
          <w:rFonts w:asciiTheme="majorBidi" w:hAnsiTheme="majorBidi" w:cstheme="majorBidi"/>
          <w:sz w:val="24"/>
          <w:szCs w:val="24"/>
        </w:rPr>
        <w:t>: Male participant enrolment for SHINI study</w:t>
      </w:r>
    </w:p>
    <w:p w14:paraId="3B9EC157" w14:textId="7043613A" w:rsidR="00F26FC3" w:rsidRPr="00F26FC3" w:rsidRDefault="00CA06C5" w:rsidP="00CA06C5">
      <w:pPr>
        <w:rPr>
          <w:rFonts w:asciiTheme="majorBidi" w:hAnsiTheme="majorBidi" w:cstheme="majorBidi"/>
          <w:sz w:val="24"/>
          <w:szCs w:val="24"/>
        </w:rPr>
      </w:pPr>
      <w:r>
        <w:rPr>
          <w:noProof/>
          <w:sz w:val="24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DEACA75" wp14:editId="47B84AAF">
                <wp:simplePos x="0" y="0"/>
                <wp:positionH relativeFrom="column">
                  <wp:posOffset>552450</wp:posOffset>
                </wp:positionH>
                <wp:positionV relativeFrom="paragraph">
                  <wp:posOffset>19050</wp:posOffset>
                </wp:positionV>
                <wp:extent cx="4692015" cy="6240780"/>
                <wp:effectExtent l="19050" t="19050" r="13335" b="26670"/>
                <wp:wrapTopAndBottom/>
                <wp:docPr id="1450683458" name="Group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92015" cy="6240780"/>
                          <a:chOff x="0" y="0"/>
                          <a:chExt cx="4692156" cy="6240935"/>
                        </a:xfrm>
                      </wpg:grpSpPr>
                      <wps:wsp>
                        <wps:cNvPr id="1718493964" name="Rectangle 1"/>
                        <wps:cNvSpPr/>
                        <wps:spPr>
                          <a:xfrm>
                            <a:off x="0" y="0"/>
                            <a:ext cx="2045970" cy="914400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536ECF" w14:textId="77777777" w:rsidR="00CA06C5" w:rsidRPr="00862BB9" w:rsidRDefault="00CA06C5" w:rsidP="00CA06C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62B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28"/>
                                  <w:szCs w:val="28"/>
                                </w:rPr>
                                <w:t xml:space="preserve">31 brothels in 6 local </w:t>
                              </w:r>
                              <w:r w:rsidRPr="00862B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government areas</w:t>
                              </w:r>
                              <w:r w:rsidRPr="00862BB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</w:rPr>
                                <w:t xml:space="preserve"> listed and invited to participat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06169100" name="Rectangle 2"/>
                        <wps:cNvSpPr/>
                        <wps:spPr>
                          <a:xfrm>
                            <a:off x="6350" y="1398731"/>
                            <a:ext cx="2046515" cy="914400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367FAF" w14:textId="77777777" w:rsidR="00CA06C5" w:rsidRPr="00862BB9" w:rsidRDefault="00CA06C5" w:rsidP="00CA06C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62B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28 brothels </w:t>
                              </w:r>
                              <w:r w:rsidRPr="00862BB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</w:rPr>
                                <w:t>participated in the surve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94418741" name="Rectangle 3"/>
                        <wps:cNvSpPr/>
                        <wps:spPr>
                          <a:xfrm>
                            <a:off x="16741" y="2718377"/>
                            <a:ext cx="2046515" cy="914400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094E0B" w14:textId="77777777" w:rsidR="00CA06C5" w:rsidRPr="00862BB9" w:rsidRDefault="00CA06C5" w:rsidP="00CA06C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62B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344 FSWs </w:t>
                              </w:r>
                              <w:r w:rsidRPr="00862BB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</w:rPr>
                                <w:t xml:space="preserve">listed in </w:t>
                              </w:r>
                              <w:r w:rsidRPr="00862B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28</w:t>
                              </w:r>
                              <w:r w:rsidRPr="00862BB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</w:rPr>
                                <w:t xml:space="preserve"> brothel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18277458" name="Rectangle 4"/>
                        <wps:cNvSpPr/>
                        <wps:spPr>
                          <a:xfrm>
                            <a:off x="6350" y="4038022"/>
                            <a:ext cx="2046515" cy="914400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9A2229" w14:textId="77777777" w:rsidR="00CA06C5" w:rsidRPr="00862BB9" w:rsidRDefault="00CA06C5" w:rsidP="00CA06C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62B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319 (93%) FSWs </w:t>
                              </w:r>
                              <w:r w:rsidRPr="00862BB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</w:rPr>
                                <w:t>randomly selected and enrolle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8441455" name="Rectangle 5"/>
                        <wps:cNvSpPr/>
                        <wps:spPr>
                          <a:xfrm>
                            <a:off x="27132" y="5420013"/>
                            <a:ext cx="2045970" cy="820922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218A26" w14:textId="77777777" w:rsidR="00CA06C5" w:rsidRPr="00862BB9" w:rsidRDefault="00CA06C5" w:rsidP="00CA06C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62B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315 (99%) FSWs </w:t>
                              </w:r>
                              <w:r w:rsidRPr="00862BB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</w:rPr>
                                <w:t>participated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  <wps:wsp>
                        <wps:cNvPr id="1039195732" name="Rectangle 6"/>
                        <wps:cNvSpPr/>
                        <wps:spPr>
                          <a:xfrm>
                            <a:off x="2645641" y="702540"/>
                            <a:ext cx="2046515" cy="914400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85F7A5" w14:textId="77777777" w:rsidR="00CA06C5" w:rsidRPr="00862BB9" w:rsidRDefault="00CA06C5" w:rsidP="00CA06C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62B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2 brothels </w:t>
                              </w:r>
                              <w:r w:rsidRPr="00862BB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</w:rPr>
                                <w:t xml:space="preserve">closed </w:t>
                              </w:r>
                            </w:p>
                            <w:p w14:paraId="217A3DA0" w14:textId="77777777" w:rsidR="00CA06C5" w:rsidRPr="00862BB9" w:rsidRDefault="00CA06C5" w:rsidP="00CA06C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62B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1 brothel </w:t>
                              </w:r>
                              <w:r w:rsidRPr="00862BB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</w:rPr>
                                <w:t>decline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5401664" name="Rectangle 7"/>
                        <wps:cNvSpPr/>
                        <wps:spPr>
                          <a:xfrm>
                            <a:off x="2635250" y="4744604"/>
                            <a:ext cx="2046515" cy="914400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4156F1" w14:textId="77777777" w:rsidR="00CA06C5" w:rsidRPr="00862BB9" w:rsidRDefault="00CA06C5" w:rsidP="00CA06C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62B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4 (1%) FSWs </w:t>
                              </w:r>
                              <w:r w:rsidRPr="00862BB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</w:rPr>
                                <w:t>declined participa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82966199" name="Straight Arrow Connector 9"/>
                        <wps:cNvCnPr/>
                        <wps:spPr>
                          <a:xfrm flipH="1">
                            <a:off x="1031587" y="912090"/>
                            <a:ext cx="3" cy="474621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6975392" name="Straight Arrow Connector 11"/>
                        <wps:cNvCnPr/>
                        <wps:spPr>
                          <a:xfrm>
                            <a:off x="1031587" y="2313131"/>
                            <a:ext cx="0" cy="40277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8768417" name="Straight Arrow Connector 13"/>
                        <wps:cNvCnPr/>
                        <wps:spPr>
                          <a:xfrm flipH="1">
                            <a:off x="1031587" y="3632777"/>
                            <a:ext cx="0" cy="40277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98977517" name="Straight Arrow Connector 15"/>
                        <wps:cNvCnPr/>
                        <wps:spPr>
                          <a:xfrm>
                            <a:off x="1031587" y="4933372"/>
                            <a:ext cx="0" cy="474621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9313238" name="Straight Arrow Connector 21"/>
                        <wps:cNvCnPr/>
                        <wps:spPr>
                          <a:xfrm>
                            <a:off x="1036782" y="1154545"/>
                            <a:ext cx="1598026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1942812" name="Straight Arrow Connector 23"/>
                        <wps:cNvCnPr/>
                        <wps:spPr>
                          <a:xfrm>
                            <a:off x="1035050" y="5198340"/>
                            <a:ext cx="1606736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DEACA75" id="Group 73" o:spid="_x0000_s1081" style="position:absolute;margin-left:43.5pt;margin-top:1.5pt;width:369.45pt;height:491.4pt;z-index:251663360" coordsize="46921,624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">
                <v:rect id="Rectangle 1" o:spid="_x0000_s1082" style="position:absolute;width:20459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" fillcolor="white [3201]" strokecolor="black [3200]" strokeweight="2.25pt">
                  <v:textbox>
                    <w:txbxContent>
                      <w:p w14:paraId="7A536ECF" w14:textId="77777777" w:rsidR="00CA06C5" w:rsidRPr="00862BB9" w:rsidRDefault="00CA06C5" w:rsidP="00CA06C5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862BB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  <w:kern w:val="24"/>
                            <w:sz w:val="28"/>
                            <w:szCs w:val="28"/>
                          </w:rPr>
                          <w:t xml:space="preserve">31 brothels in 6 local </w:t>
                        </w:r>
                        <w:r w:rsidRPr="00862BB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  <w:kern w:val="24"/>
                          </w:rPr>
                          <w:t>government areas</w:t>
                        </w:r>
                        <w:r w:rsidRPr="00862BB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</w:rPr>
                          <w:t xml:space="preserve"> listed and invited to participate</w:t>
                        </w:r>
                      </w:p>
                    </w:txbxContent>
                  </v:textbox>
                </v:rect>
                <v:rect id="Rectangle 2" o:spid="_x0000_s1083" style="position:absolute;left:63;top:13987;width:20465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" fillcolor="white [3201]" strokecolor="black [3200]" strokeweight="2.25pt">
                  <v:textbox>
                    <w:txbxContent>
                      <w:p w14:paraId="37367FAF" w14:textId="77777777" w:rsidR="00CA06C5" w:rsidRPr="00862BB9" w:rsidRDefault="00CA06C5" w:rsidP="00CA06C5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862BB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28 brothels </w:t>
                        </w:r>
                        <w:r w:rsidRPr="00862BB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</w:rPr>
                          <w:t>participated in the survey</w:t>
                        </w:r>
                      </w:p>
                    </w:txbxContent>
                  </v:textbox>
                </v:rect>
                <v:rect id="Rectangle 3" o:spid="_x0000_s1084" style="position:absolute;left:167;top:27183;width:20465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" fillcolor="white [3201]" strokecolor="black [3200]" strokeweight="2.25pt">
                  <v:textbox>
                    <w:txbxContent>
                      <w:p w14:paraId="1C094E0B" w14:textId="77777777" w:rsidR="00CA06C5" w:rsidRPr="00862BB9" w:rsidRDefault="00CA06C5" w:rsidP="00CA06C5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862BB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344 FSWs </w:t>
                        </w:r>
                        <w:r w:rsidRPr="00862BB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</w:rPr>
                          <w:t xml:space="preserve">listed in </w:t>
                        </w:r>
                        <w:r w:rsidRPr="00862BB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  <w:kern w:val="24"/>
                          </w:rPr>
                          <w:t>28</w:t>
                        </w:r>
                        <w:r w:rsidRPr="00862BB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</w:rPr>
                          <w:t xml:space="preserve"> brothels</w:t>
                        </w:r>
                      </w:p>
                    </w:txbxContent>
                  </v:textbox>
                </v:rect>
                <v:rect id="Rectangle 4" o:spid="_x0000_s1085" style="position:absolute;left:63;top:40380;width:20465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" fillcolor="white [3201]" strokecolor="black [3200]" strokeweight="2.25pt">
                  <v:textbox>
                    <w:txbxContent>
                      <w:p w14:paraId="279A2229" w14:textId="77777777" w:rsidR="00CA06C5" w:rsidRPr="00862BB9" w:rsidRDefault="00CA06C5" w:rsidP="00CA06C5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862BB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319 (93%) FSWs </w:t>
                        </w:r>
                        <w:r w:rsidRPr="00862BB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</w:rPr>
                          <w:t>randomly selected and enrolled</w:t>
                        </w:r>
                      </w:p>
                    </w:txbxContent>
                  </v:textbox>
                </v:rect>
                <v:rect id="Rectangle 5" o:spid="_x0000_s1086" style="position:absolute;left:271;top:54200;width:20460;height:82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" fillcolor="white [3201]" strokecolor="black [3200]" strokeweight="2.25pt">
                  <v:textbox>
                    <w:txbxContent>
                      <w:p w14:paraId="02218A26" w14:textId="77777777" w:rsidR="00CA06C5" w:rsidRPr="00862BB9" w:rsidRDefault="00CA06C5" w:rsidP="00CA06C5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862BB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315 (99%) FSWs </w:t>
                        </w:r>
                        <w:r w:rsidRPr="00862BB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</w:rPr>
                          <w:t>participated</w:t>
                        </w:r>
                      </w:p>
                    </w:txbxContent>
                  </v:textbox>
                </v:rect>
                <v:rect id="Rectangle 6" o:spid="_x0000_s1087" style="position:absolute;left:26456;top:7025;width:20465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" fillcolor="white [3201]" strokecolor="black [3200]" strokeweight="2.25pt">
                  <v:textbox>
                    <w:txbxContent>
                      <w:p w14:paraId="0F85F7A5" w14:textId="77777777" w:rsidR="00CA06C5" w:rsidRPr="00862BB9" w:rsidRDefault="00CA06C5" w:rsidP="00CA06C5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862BB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2 brothels </w:t>
                        </w:r>
                        <w:r w:rsidRPr="00862BB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</w:rPr>
                          <w:t xml:space="preserve">closed </w:t>
                        </w:r>
                      </w:p>
                      <w:p w14:paraId="217A3DA0" w14:textId="77777777" w:rsidR="00CA06C5" w:rsidRPr="00862BB9" w:rsidRDefault="00CA06C5" w:rsidP="00CA06C5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62BB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1 brothel </w:t>
                        </w:r>
                        <w:r w:rsidRPr="00862BB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</w:rPr>
                          <w:t>declined</w:t>
                        </w:r>
                      </w:p>
                    </w:txbxContent>
                  </v:textbox>
                </v:rect>
                <v:rect id="Rectangle 7" o:spid="_x0000_s1088" style="position:absolute;left:26352;top:47446;width:20465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" fillcolor="white [3201]" strokecolor="black [3200]" strokeweight="2.25pt">
                  <v:textbox>
                    <w:txbxContent>
                      <w:p w14:paraId="754156F1" w14:textId="77777777" w:rsidR="00CA06C5" w:rsidRPr="00862BB9" w:rsidRDefault="00CA06C5" w:rsidP="00CA06C5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862BB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4 (1%) FSWs </w:t>
                        </w:r>
                        <w:r w:rsidRPr="00862BB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</w:rPr>
                          <w:t>declined participation</w:t>
                        </w:r>
                      </w:p>
                    </w:txbxContent>
                  </v:textbox>
                </v:rect>
                <v:shape id="Straight Arrow Connector 9" o:spid="_x0000_s1089" type="#_x0000_t32" style="position:absolute;left:10315;top:9120;width:0;height:474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" strokecolor="black [3213]" strokeweight="2.25pt">
                  <v:stroke endarrow="block"/>
                </v:shape>
                <v:shape id="Straight Arrow Connector 11" o:spid="_x0000_s1090" type="#_x0000_t32" style="position:absolute;left:10315;top:23131;width:0;height:40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" strokecolor="black [3213]" strokeweight="2.25pt">
                  <v:stroke endarrow="block"/>
                </v:shape>
                <v:shape id="Straight Arrow Connector 13" o:spid="_x0000_s1091" type="#_x0000_t32" style="position:absolute;left:10315;top:36327;width:0;height:402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" strokecolor="black [3213]" strokeweight="2.25pt">
                  <v:stroke endarrow="block"/>
                </v:shape>
                <v:shape id="Straight Arrow Connector 15" o:spid="_x0000_s1092" type="#_x0000_t32" style="position:absolute;left:10315;top:49333;width:0;height:47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" strokecolor="black [3213]" strokeweight="2.25pt">
                  <v:stroke endarrow="block"/>
                </v:shape>
                <v:shape id="Straight Arrow Connector 21" o:spid="_x0000_s1093" type="#_x0000_t32" style="position:absolute;left:10367;top:11545;width:159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" strokecolor="black [3213]" strokeweight="2.25pt">
                  <v:stroke endarrow="block"/>
                </v:shape>
                <v:shape id="Straight Arrow Connector 23" o:spid="_x0000_s1094" type="#_x0000_t32" style="position:absolute;left:10350;top:51983;width:160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" strokecolor="black [3213]" strokeweight="2.25pt">
                  <v:stroke endarrow="block"/>
                </v:shape>
                <w10:wrap type="topAndBottom"/>
              </v:group>
            </w:pict>
          </mc:Fallback>
        </mc:AlternateContent>
      </w:r>
      <w:r w:rsidR="00F26FC3" w:rsidRPr="00F26FC3">
        <w:rPr>
          <w:rFonts w:asciiTheme="majorBidi" w:hAnsiTheme="majorBidi" w:cstheme="majorBidi"/>
          <w:sz w:val="24"/>
          <w:szCs w:val="24"/>
        </w:rPr>
        <w:t xml:space="preserve">Supplementary Figure </w:t>
      </w:r>
      <w:r w:rsidR="00F26FC3">
        <w:rPr>
          <w:rFonts w:asciiTheme="majorBidi" w:hAnsiTheme="majorBidi" w:cstheme="majorBidi"/>
          <w:sz w:val="24"/>
          <w:szCs w:val="24"/>
        </w:rPr>
        <w:t>3</w:t>
      </w:r>
      <w:r w:rsidR="00F26FC3" w:rsidRPr="00F26FC3">
        <w:rPr>
          <w:rFonts w:asciiTheme="majorBidi" w:hAnsiTheme="majorBidi" w:cstheme="majorBidi"/>
          <w:sz w:val="24"/>
          <w:szCs w:val="24"/>
        </w:rPr>
        <w:t>: FSW enrolment flow chart for the SHINI study</w:t>
      </w:r>
    </w:p>
    <w:p w14:paraId="3DA1936A" w14:textId="77777777" w:rsidR="00BD4C85" w:rsidRPr="00BD4C85" w:rsidRDefault="00BD4C85" w:rsidP="00BD4C85">
      <w:pPr>
        <w:jc w:val="center"/>
        <w:rPr>
          <w:b/>
          <w:bCs/>
        </w:rPr>
      </w:pPr>
    </w:p>
    <w:sectPr w:rsidR="00BD4C85" w:rsidRPr="00BD4C85" w:rsidSect="00BD4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B03"/>
    <w:rsid w:val="0008316F"/>
    <w:rsid w:val="002243CA"/>
    <w:rsid w:val="003145E1"/>
    <w:rsid w:val="004F439E"/>
    <w:rsid w:val="00554F1F"/>
    <w:rsid w:val="00614D59"/>
    <w:rsid w:val="0062047B"/>
    <w:rsid w:val="006B0A8A"/>
    <w:rsid w:val="007E2986"/>
    <w:rsid w:val="00970190"/>
    <w:rsid w:val="00A024FD"/>
    <w:rsid w:val="00A529C1"/>
    <w:rsid w:val="00BD4C85"/>
    <w:rsid w:val="00C66EDB"/>
    <w:rsid w:val="00CA06C5"/>
    <w:rsid w:val="00D34BDC"/>
    <w:rsid w:val="00EB2B03"/>
    <w:rsid w:val="00F2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59BF8"/>
  <w15:chartTrackingRefBased/>
  <w15:docId w15:val="{7D6D83C9-D505-41F3-9C1B-B12C2A046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2B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B0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B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B0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B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B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B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B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B03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B0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B03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B03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B03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B0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B0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B0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B0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B2B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B0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B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B0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B2B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B0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B2B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B0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B0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B03"/>
    <w:rPr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B2B0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EB2B0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B2B03"/>
    <w:rPr>
      <w:rFonts w:ascii="MinionPro-Bold" w:hAnsi="MinionPro-Bold" w:hint="default"/>
      <w:b/>
      <w:bCs/>
      <w:i w:val="0"/>
      <w:iCs w:val="0"/>
      <w:color w:val="000000"/>
      <w:sz w:val="24"/>
      <w:szCs w:val="24"/>
    </w:rPr>
  </w:style>
  <w:style w:type="paragraph" w:styleId="NoSpacing">
    <w:name w:val="No Spacing"/>
    <w:link w:val="NoSpacingChar"/>
    <w:uiPriority w:val="99"/>
    <w:qFormat/>
    <w:rsid w:val="00A024FD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99"/>
    <w:rsid w:val="00A024FD"/>
    <w:rPr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D34B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648</Words>
  <Characters>939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Bello</dc:creator>
  <cp:keywords/>
  <dc:description/>
  <cp:lastModifiedBy>Yusuf Bello</cp:lastModifiedBy>
  <cp:revision>3</cp:revision>
  <dcterms:created xsi:type="dcterms:W3CDTF">2025-06-18T05:50:00Z</dcterms:created>
  <dcterms:modified xsi:type="dcterms:W3CDTF">2025-06-18T07:28:00Z</dcterms:modified>
</cp:coreProperties>
</file>